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DD4F2" w14:textId="0AD2B82F" w:rsidR="00F20F58" w:rsidRDefault="00F20F58" w:rsidP="00F20F5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14:paraId="52F969BE" w14:textId="459B23EB" w:rsidR="00494D1F" w:rsidRPr="0011191D" w:rsidRDefault="00494D1F" w:rsidP="00494D1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1191D">
        <w:rPr>
          <w:rFonts w:ascii="Times New Roman" w:hAnsi="Times New Roman" w:cs="Times New Roman"/>
          <w:b/>
          <w:bCs/>
          <w:sz w:val="28"/>
          <w:szCs w:val="28"/>
        </w:rPr>
        <w:t>Part A:  Socio-demographic profile of the child, mother, and househ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2629"/>
        <w:gridCol w:w="3973"/>
        <w:gridCol w:w="1507"/>
      </w:tblGrid>
      <w:tr w:rsidR="00494D1F" w:rsidRPr="0011191D" w14:paraId="7CB88AE6" w14:textId="77777777" w:rsidTr="00735DD5">
        <w:tc>
          <w:tcPr>
            <w:tcW w:w="9016" w:type="dxa"/>
            <w:gridSpan w:val="4"/>
          </w:tcPr>
          <w:p w14:paraId="4818DBE4" w14:textId="08FA706D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ocio-Demographic Information</w:t>
            </w:r>
          </w:p>
        </w:tc>
      </w:tr>
      <w:tr w:rsidR="000B0BE7" w:rsidRPr="0011191D" w14:paraId="693E2B61" w14:textId="77777777" w:rsidTr="00597B45">
        <w:tc>
          <w:tcPr>
            <w:tcW w:w="590" w:type="dxa"/>
          </w:tcPr>
          <w:p w14:paraId="2BCF2B22" w14:textId="76F6917A" w:rsidR="000B0BE7" w:rsidRPr="000B0BE7" w:rsidRDefault="000B0BE7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.no.</w:t>
            </w:r>
          </w:p>
        </w:tc>
        <w:tc>
          <w:tcPr>
            <w:tcW w:w="3994" w:type="dxa"/>
          </w:tcPr>
          <w:p w14:paraId="45B691DD" w14:textId="7C1CF0C8" w:rsidR="000B0BE7" w:rsidRPr="000B0BE7" w:rsidRDefault="000B0BE7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Questions </w:t>
            </w:r>
          </w:p>
        </w:tc>
        <w:tc>
          <w:tcPr>
            <w:tcW w:w="3209" w:type="dxa"/>
          </w:tcPr>
          <w:p w14:paraId="0806B550" w14:textId="4CBCE66C" w:rsidR="000B0BE7" w:rsidRPr="000B0BE7" w:rsidRDefault="000B0BE7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nswers </w:t>
            </w:r>
          </w:p>
        </w:tc>
        <w:tc>
          <w:tcPr>
            <w:tcW w:w="1223" w:type="dxa"/>
          </w:tcPr>
          <w:p w14:paraId="0466725E" w14:textId="2E5900DE" w:rsidR="000B0BE7" w:rsidRPr="000B0BE7" w:rsidRDefault="000B0BE7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omments </w:t>
            </w:r>
          </w:p>
        </w:tc>
      </w:tr>
      <w:tr w:rsidR="00494D1F" w:rsidRPr="0011191D" w14:paraId="1677FA77" w14:textId="77777777" w:rsidTr="00597B45">
        <w:tc>
          <w:tcPr>
            <w:tcW w:w="590" w:type="dxa"/>
          </w:tcPr>
          <w:p w14:paraId="4EB587EC" w14:textId="47B68362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)</w:t>
            </w:r>
          </w:p>
        </w:tc>
        <w:tc>
          <w:tcPr>
            <w:tcW w:w="3994" w:type="dxa"/>
          </w:tcPr>
          <w:p w14:paraId="252C5801" w14:textId="36F5C876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ate of Survey</w:t>
            </w:r>
          </w:p>
        </w:tc>
        <w:tc>
          <w:tcPr>
            <w:tcW w:w="3209" w:type="dxa"/>
          </w:tcPr>
          <w:p w14:paraId="3138EE17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7012A605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94D1F" w:rsidRPr="0011191D" w14:paraId="5E3213CA" w14:textId="77777777" w:rsidTr="00597B45">
        <w:tc>
          <w:tcPr>
            <w:tcW w:w="590" w:type="dxa"/>
          </w:tcPr>
          <w:p w14:paraId="13D06965" w14:textId="5050CA17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)</w:t>
            </w:r>
          </w:p>
        </w:tc>
        <w:tc>
          <w:tcPr>
            <w:tcW w:w="3994" w:type="dxa"/>
          </w:tcPr>
          <w:p w14:paraId="3D680A14" w14:textId="3C85CB06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ame of the Informant</w:t>
            </w:r>
          </w:p>
        </w:tc>
        <w:tc>
          <w:tcPr>
            <w:tcW w:w="3209" w:type="dxa"/>
          </w:tcPr>
          <w:p w14:paraId="5B57788E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45B8D0E1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94D1F" w:rsidRPr="0011191D" w14:paraId="3F85A43C" w14:textId="77777777" w:rsidTr="00597B45">
        <w:tc>
          <w:tcPr>
            <w:tcW w:w="590" w:type="dxa"/>
          </w:tcPr>
          <w:p w14:paraId="422E143C" w14:textId="38EB0656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)</w:t>
            </w:r>
          </w:p>
        </w:tc>
        <w:tc>
          <w:tcPr>
            <w:tcW w:w="3994" w:type="dxa"/>
          </w:tcPr>
          <w:p w14:paraId="7CCB1231" w14:textId="6950E8FC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Age of the informant</w:t>
            </w:r>
          </w:p>
        </w:tc>
        <w:tc>
          <w:tcPr>
            <w:tcW w:w="3209" w:type="dxa"/>
          </w:tcPr>
          <w:p w14:paraId="1585DE2F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4BA978A1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94D1F" w:rsidRPr="0011191D" w14:paraId="240A9369" w14:textId="77777777" w:rsidTr="00597B45">
        <w:tc>
          <w:tcPr>
            <w:tcW w:w="590" w:type="dxa"/>
          </w:tcPr>
          <w:p w14:paraId="04FA7348" w14:textId="05C2BFCF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)</w:t>
            </w:r>
          </w:p>
        </w:tc>
        <w:tc>
          <w:tcPr>
            <w:tcW w:w="3994" w:type="dxa"/>
          </w:tcPr>
          <w:p w14:paraId="172550B3" w14:textId="33E52799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Relation of the informant with the child </w:t>
            </w:r>
          </w:p>
        </w:tc>
        <w:tc>
          <w:tcPr>
            <w:tcW w:w="3209" w:type="dxa"/>
          </w:tcPr>
          <w:p w14:paraId="0B02CEBE" w14:textId="77777777" w:rsidR="00494D1F" w:rsidRPr="0011191D" w:rsidRDefault="00494D1F" w:rsidP="00494D1F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Mother</w:t>
            </w:r>
          </w:p>
          <w:p w14:paraId="05C2183B" w14:textId="77777777" w:rsidR="00494D1F" w:rsidRPr="0011191D" w:rsidRDefault="00494D1F" w:rsidP="00494D1F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Father</w:t>
            </w:r>
          </w:p>
          <w:p w14:paraId="022854AC" w14:textId="77777777" w:rsidR="00494D1F" w:rsidRPr="0011191D" w:rsidRDefault="00494D1F" w:rsidP="00494D1F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3. Grandmother</w:t>
            </w:r>
          </w:p>
          <w:p w14:paraId="6044F7AA" w14:textId="77777777" w:rsidR="00494D1F" w:rsidRPr="0011191D" w:rsidRDefault="00494D1F" w:rsidP="00494D1F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. Grandfather</w:t>
            </w:r>
          </w:p>
          <w:p w14:paraId="0D9597B5" w14:textId="74EDE935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5. Other </w:t>
            </w:r>
          </w:p>
        </w:tc>
        <w:tc>
          <w:tcPr>
            <w:tcW w:w="1223" w:type="dxa"/>
          </w:tcPr>
          <w:p w14:paraId="3EE9A277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94D1F" w:rsidRPr="0011191D" w14:paraId="3B27E380" w14:textId="77777777" w:rsidTr="00597B45">
        <w:tc>
          <w:tcPr>
            <w:tcW w:w="590" w:type="dxa"/>
          </w:tcPr>
          <w:p w14:paraId="44C5F75D" w14:textId="563FF00C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)</w:t>
            </w:r>
          </w:p>
        </w:tc>
        <w:tc>
          <w:tcPr>
            <w:tcW w:w="3994" w:type="dxa"/>
          </w:tcPr>
          <w:p w14:paraId="79AF8AEA" w14:textId="49C29F3A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Mobile number</w:t>
            </w:r>
          </w:p>
        </w:tc>
        <w:tc>
          <w:tcPr>
            <w:tcW w:w="3209" w:type="dxa"/>
          </w:tcPr>
          <w:p w14:paraId="5E7134EF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38088D77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94D1F" w:rsidRPr="0011191D" w14:paraId="066E1B3F" w14:textId="77777777" w:rsidTr="00597B45">
        <w:tc>
          <w:tcPr>
            <w:tcW w:w="590" w:type="dxa"/>
          </w:tcPr>
          <w:p w14:paraId="7290A431" w14:textId="4B0E0F62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6) </w:t>
            </w:r>
          </w:p>
        </w:tc>
        <w:tc>
          <w:tcPr>
            <w:tcW w:w="3994" w:type="dxa"/>
          </w:tcPr>
          <w:p w14:paraId="31F7CF15" w14:textId="7CB9EE47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Adress</w:t>
            </w:r>
          </w:p>
        </w:tc>
        <w:tc>
          <w:tcPr>
            <w:tcW w:w="3209" w:type="dxa"/>
          </w:tcPr>
          <w:p w14:paraId="0AD02609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6E4FCCBB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94D1F" w:rsidRPr="0011191D" w14:paraId="16C21EAA" w14:textId="77777777" w:rsidTr="00597B45">
        <w:tc>
          <w:tcPr>
            <w:tcW w:w="590" w:type="dxa"/>
          </w:tcPr>
          <w:p w14:paraId="5BED84C8" w14:textId="171D2115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)</w:t>
            </w:r>
          </w:p>
        </w:tc>
        <w:tc>
          <w:tcPr>
            <w:tcW w:w="3994" w:type="dxa"/>
          </w:tcPr>
          <w:p w14:paraId="420BD63B" w14:textId="698A81D2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ame of the child</w:t>
            </w:r>
          </w:p>
        </w:tc>
        <w:tc>
          <w:tcPr>
            <w:tcW w:w="3209" w:type="dxa"/>
          </w:tcPr>
          <w:p w14:paraId="5B266CA6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6C2306A0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94D1F" w:rsidRPr="0011191D" w14:paraId="7275BED3" w14:textId="77777777" w:rsidTr="00597B45">
        <w:tc>
          <w:tcPr>
            <w:tcW w:w="590" w:type="dxa"/>
          </w:tcPr>
          <w:p w14:paraId="2C2119F1" w14:textId="21A0D510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8)</w:t>
            </w:r>
          </w:p>
        </w:tc>
        <w:tc>
          <w:tcPr>
            <w:tcW w:w="3994" w:type="dxa"/>
          </w:tcPr>
          <w:p w14:paraId="0CECF6AA" w14:textId="138D29A0" w:rsidR="00494D1F" w:rsidRPr="0011191D" w:rsidRDefault="00494D1F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Gender </w:t>
            </w:r>
          </w:p>
        </w:tc>
        <w:tc>
          <w:tcPr>
            <w:tcW w:w="3209" w:type="dxa"/>
          </w:tcPr>
          <w:p w14:paraId="3ABE2B82" w14:textId="77777777" w:rsidR="00494D1F" w:rsidRPr="0011191D" w:rsidRDefault="00494D1F" w:rsidP="00494D1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Female </w:t>
            </w:r>
          </w:p>
          <w:p w14:paraId="2C97EEE6" w14:textId="15A36771" w:rsidR="00494D1F" w:rsidRPr="0011191D" w:rsidRDefault="00494D1F" w:rsidP="00494D1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Male </w:t>
            </w:r>
          </w:p>
          <w:p w14:paraId="79BF8F80" w14:textId="595967D4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3.   Other</w:t>
            </w:r>
          </w:p>
        </w:tc>
        <w:tc>
          <w:tcPr>
            <w:tcW w:w="1223" w:type="dxa"/>
          </w:tcPr>
          <w:p w14:paraId="44F12719" w14:textId="77777777" w:rsidR="00494D1F" w:rsidRPr="0011191D" w:rsidRDefault="00494D1F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86E83" w:rsidRPr="0011191D" w14:paraId="6039C583" w14:textId="77777777" w:rsidTr="00597B45">
        <w:tc>
          <w:tcPr>
            <w:tcW w:w="590" w:type="dxa"/>
          </w:tcPr>
          <w:p w14:paraId="4F0E07AD" w14:textId="34C3E560" w:rsidR="00186E83" w:rsidRPr="0011191D" w:rsidRDefault="00186E83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9)</w:t>
            </w:r>
          </w:p>
        </w:tc>
        <w:tc>
          <w:tcPr>
            <w:tcW w:w="3994" w:type="dxa"/>
          </w:tcPr>
          <w:p w14:paraId="684963F8" w14:textId="03DD7948" w:rsidR="00186E83" w:rsidRPr="0011191D" w:rsidRDefault="00186E83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Date of Birth </w:t>
            </w:r>
          </w:p>
        </w:tc>
        <w:tc>
          <w:tcPr>
            <w:tcW w:w="3209" w:type="dxa"/>
          </w:tcPr>
          <w:p w14:paraId="628CFF0D" w14:textId="77777777" w:rsidR="00186E83" w:rsidRPr="0011191D" w:rsidRDefault="00186E83" w:rsidP="00186E83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56218D62" w14:textId="77777777" w:rsidR="00186E83" w:rsidRPr="0011191D" w:rsidRDefault="00186E83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738EB" w:rsidRPr="0011191D" w14:paraId="5B3177D5" w14:textId="77777777" w:rsidTr="00597B45">
        <w:tc>
          <w:tcPr>
            <w:tcW w:w="590" w:type="dxa"/>
          </w:tcPr>
          <w:p w14:paraId="21F554A3" w14:textId="25890648" w:rsidR="006738EB" w:rsidRPr="0011191D" w:rsidRDefault="00186E83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  <w:r w:rsidR="006738EB" w:rsidRPr="0011191D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994" w:type="dxa"/>
          </w:tcPr>
          <w:p w14:paraId="5BBCA969" w14:textId="6F83434B" w:rsidR="006738EB" w:rsidRPr="0011191D" w:rsidRDefault="006738EB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Age of the child (In </w:t>
            </w:r>
            <w:r w:rsidR="00186E83"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completed </w:t>
            </w: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months)</w:t>
            </w:r>
          </w:p>
        </w:tc>
        <w:tc>
          <w:tcPr>
            <w:tcW w:w="3209" w:type="dxa"/>
          </w:tcPr>
          <w:p w14:paraId="6FBC03D3" w14:textId="77777777" w:rsidR="006738EB" w:rsidRPr="0011191D" w:rsidRDefault="006738EB" w:rsidP="006738EB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1AEB97F6" w14:textId="77777777" w:rsidR="006738EB" w:rsidRPr="0011191D" w:rsidRDefault="006738EB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86E83" w:rsidRPr="0011191D" w14:paraId="7C28B307" w14:textId="77777777" w:rsidTr="00597B45">
        <w:tc>
          <w:tcPr>
            <w:tcW w:w="590" w:type="dxa"/>
          </w:tcPr>
          <w:p w14:paraId="405E676E" w14:textId="024282A1" w:rsidR="00186E83" w:rsidRPr="0011191D" w:rsidRDefault="00186E83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1)</w:t>
            </w:r>
          </w:p>
        </w:tc>
        <w:tc>
          <w:tcPr>
            <w:tcW w:w="3994" w:type="dxa"/>
          </w:tcPr>
          <w:p w14:paraId="00B2B4F7" w14:textId="37D0A92E" w:rsidR="00186E83" w:rsidRPr="0011191D" w:rsidRDefault="00186E83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Religion</w:t>
            </w:r>
          </w:p>
        </w:tc>
        <w:tc>
          <w:tcPr>
            <w:tcW w:w="3209" w:type="dxa"/>
          </w:tcPr>
          <w:p w14:paraId="69137FAD" w14:textId="1775322C" w:rsidR="00186E83" w:rsidRPr="0011191D" w:rsidRDefault="00186E83" w:rsidP="00186E83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. Hindu                           </w:t>
            </w:r>
            <w:r w:rsidR="00DF0726"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Islam</w:t>
            </w:r>
          </w:p>
          <w:p w14:paraId="62D51E94" w14:textId="55F60406" w:rsidR="00186E83" w:rsidRPr="0011191D" w:rsidRDefault="00186E83" w:rsidP="00186E83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3. Christian                       </w:t>
            </w:r>
            <w:r w:rsidR="00DF0726"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</w:t>
            </w:r>
            <w:r w:rsid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.</w:t>
            </w:r>
            <w:r w:rsidR="00DF0726"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Other </w:t>
            </w:r>
          </w:p>
        </w:tc>
        <w:tc>
          <w:tcPr>
            <w:tcW w:w="1223" w:type="dxa"/>
          </w:tcPr>
          <w:p w14:paraId="2502EC1C" w14:textId="77777777" w:rsidR="00186E83" w:rsidRPr="0011191D" w:rsidRDefault="00186E83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186E83" w:rsidRPr="0011191D" w14:paraId="71630A18" w14:textId="77777777" w:rsidTr="00597B45">
        <w:tc>
          <w:tcPr>
            <w:tcW w:w="590" w:type="dxa"/>
          </w:tcPr>
          <w:p w14:paraId="21586600" w14:textId="013A972E" w:rsidR="00186E83" w:rsidRPr="0011191D" w:rsidRDefault="00186E83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2)</w:t>
            </w:r>
          </w:p>
        </w:tc>
        <w:tc>
          <w:tcPr>
            <w:tcW w:w="3994" w:type="dxa"/>
          </w:tcPr>
          <w:p w14:paraId="574DCA04" w14:textId="190CB822" w:rsidR="00186E83" w:rsidRPr="0011191D" w:rsidRDefault="00186E83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Caste</w:t>
            </w:r>
          </w:p>
        </w:tc>
        <w:tc>
          <w:tcPr>
            <w:tcW w:w="3209" w:type="dxa"/>
          </w:tcPr>
          <w:p w14:paraId="275CDB7C" w14:textId="77777777" w:rsidR="00186E83" w:rsidRPr="0011191D" w:rsidRDefault="00186E83" w:rsidP="00186E83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General</w:t>
            </w:r>
          </w:p>
          <w:p w14:paraId="305CEDB4" w14:textId="77777777" w:rsidR="00186E83" w:rsidRPr="0011191D" w:rsidRDefault="00186E83" w:rsidP="00186E83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Scheduled Caste (SC)</w:t>
            </w:r>
          </w:p>
          <w:p w14:paraId="7817DB11" w14:textId="77777777" w:rsidR="00186E83" w:rsidRPr="0011191D" w:rsidRDefault="00186E83" w:rsidP="00186E83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Scheduled Tribe (ST) </w:t>
            </w:r>
          </w:p>
          <w:p w14:paraId="463C22B9" w14:textId="77777777" w:rsidR="00186E83" w:rsidRPr="0011191D" w:rsidRDefault="00186E83" w:rsidP="00186E83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Other Backward Caste (OBC)</w:t>
            </w:r>
          </w:p>
          <w:p w14:paraId="0C0CDD51" w14:textId="77777777" w:rsidR="00186E83" w:rsidRPr="0011191D" w:rsidRDefault="00186E83" w:rsidP="00186E83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Special Backward Class (SBC)  </w:t>
            </w:r>
          </w:p>
          <w:p w14:paraId="5E4BE83F" w14:textId="7258A14E" w:rsidR="00186E83" w:rsidRPr="0011191D" w:rsidRDefault="00186E83" w:rsidP="00DF072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Other </w:t>
            </w:r>
          </w:p>
        </w:tc>
        <w:tc>
          <w:tcPr>
            <w:tcW w:w="1223" w:type="dxa"/>
          </w:tcPr>
          <w:p w14:paraId="2119AF33" w14:textId="77777777" w:rsidR="00186E83" w:rsidRPr="0011191D" w:rsidRDefault="00186E83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F0726" w:rsidRPr="0011191D" w14:paraId="584AAA47" w14:textId="77777777" w:rsidTr="00597B45">
        <w:tc>
          <w:tcPr>
            <w:tcW w:w="590" w:type="dxa"/>
          </w:tcPr>
          <w:p w14:paraId="39F1E4E9" w14:textId="06756F9A" w:rsidR="00DF0726" w:rsidRPr="0011191D" w:rsidRDefault="00DF0726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3)</w:t>
            </w:r>
          </w:p>
        </w:tc>
        <w:tc>
          <w:tcPr>
            <w:tcW w:w="3994" w:type="dxa"/>
          </w:tcPr>
          <w:p w14:paraId="0FE79A0F" w14:textId="6FFCC214" w:rsidR="00DF0726" w:rsidRPr="0011191D" w:rsidRDefault="00DF0726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Education of Mother</w:t>
            </w:r>
          </w:p>
        </w:tc>
        <w:tc>
          <w:tcPr>
            <w:tcW w:w="3209" w:type="dxa"/>
          </w:tcPr>
          <w:p w14:paraId="60AC64C5" w14:textId="77777777" w:rsidR="00D22A05" w:rsidRPr="0011191D" w:rsidRDefault="00D22A05" w:rsidP="00D22A05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Illiterate</w:t>
            </w:r>
          </w:p>
          <w:p w14:paraId="50A2CFBA" w14:textId="77777777" w:rsidR="00D22A05" w:rsidRPr="0011191D" w:rsidRDefault="00D22A05" w:rsidP="00D22A05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Didn’t go to school but can read and write</w:t>
            </w:r>
          </w:p>
          <w:p w14:paraId="1107FD92" w14:textId="77777777" w:rsidR="00D22A05" w:rsidRPr="0011191D" w:rsidRDefault="00D22A05" w:rsidP="00D22A05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rimary - Standard 1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st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to 4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</w:p>
          <w:p w14:paraId="7A978C33" w14:textId="77777777" w:rsidR="00D22A05" w:rsidRPr="0011191D" w:rsidRDefault="00D22A05" w:rsidP="00D22A05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Secondary - Standard 5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to 10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</w:p>
          <w:p w14:paraId="22EA6947" w14:textId="77777777" w:rsidR="00D22A05" w:rsidRPr="0011191D" w:rsidRDefault="00D22A05" w:rsidP="00D22A05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Higher Secondary - Standard 11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to 12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</w:p>
          <w:p w14:paraId="15D5A03D" w14:textId="77777777" w:rsidR="00D22A05" w:rsidRPr="0011191D" w:rsidRDefault="00D22A05" w:rsidP="00D22A05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lastRenderedPageBreak/>
              <w:t>Diploma/Certificate course</w:t>
            </w:r>
          </w:p>
          <w:p w14:paraId="430DFC01" w14:textId="32D8A68F" w:rsidR="00DF0726" w:rsidRPr="0011191D" w:rsidRDefault="0011191D" w:rsidP="00D22A0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Bachelor's</w:t>
            </w:r>
            <w:r w:rsidR="00D22A05"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or Higher education</w:t>
            </w:r>
          </w:p>
        </w:tc>
        <w:tc>
          <w:tcPr>
            <w:tcW w:w="1223" w:type="dxa"/>
          </w:tcPr>
          <w:p w14:paraId="0A8981F1" w14:textId="77777777" w:rsidR="00DF0726" w:rsidRPr="0011191D" w:rsidRDefault="00DF0726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22A05" w:rsidRPr="0011191D" w14:paraId="46241542" w14:textId="77777777" w:rsidTr="00597B45">
        <w:tc>
          <w:tcPr>
            <w:tcW w:w="590" w:type="dxa"/>
          </w:tcPr>
          <w:p w14:paraId="68C9F2EA" w14:textId="470C5D2A" w:rsidR="00D22A05" w:rsidRPr="0011191D" w:rsidRDefault="00D22A05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14) </w:t>
            </w:r>
          </w:p>
        </w:tc>
        <w:tc>
          <w:tcPr>
            <w:tcW w:w="3994" w:type="dxa"/>
          </w:tcPr>
          <w:p w14:paraId="2678F5E4" w14:textId="5E657AAE" w:rsidR="00D22A05" w:rsidRPr="0011191D" w:rsidRDefault="00D22A05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Education of Father</w:t>
            </w:r>
          </w:p>
        </w:tc>
        <w:tc>
          <w:tcPr>
            <w:tcW w:w="3209" w:type="dxa"/>
          </w:tcPr>
          <w:p w14:paraId="0075A77B" w14:textId="15B45364" w:rsidR="00D22A05" w:rsidRPr="0011191D" w:rsidRDefault="00D22A05" w:rsidP="00D22A05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Illiterate</w:t>
            </w:r>
          </w:p>
          <w:p w14:paraId="3CA6D3AE" w14:textId="5FC516EB" w:rsidR="00D22A05" w:rsidRPr="0011191D" w:rsidRDefault="00D22A05" w:rsidP="00D22A05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Didn’t go to school but can read and write</w:t>
            </w:r>
          </w:p>
          <w:p w14:paraId="67138450" w14:textId="5991D2DD" w:rsidR="00D22A05" w:rsidRPr="0011191D" w:rsidRDefault="00D22A05" w:rsidP="00D22A0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rimary - Standard 1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st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to 4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</w:p>
          <w:p w14:paraId="72C7EF04" w14:textId="77777777" w:rsidR="00D22A05" w:rsidRPr="0011191D" w:rsidRDefault="00D22A05" w:rsidP="00D22A0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Secondary - Standard 5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to 10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</w:p>
          <w:p w14:paraId="7B295340" w14:textId="77777777" w:rsidR="00D22A05" w:rsidRPr="0011191D" w:rsidRDefault="00D22A05" w:rsidP="00D22A0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Higher Secondary - Standard 11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to 12</w:t>
            </w:r>
            <w:r w:rsidRPr="0011191D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th</w:t>
            </w:r>
          </w:p>
          <w:p w14:paraId="7B6BC68B" w14:textId="77777777" w:rsidR="00D22A05" w:rsidRPr="0011191D" w:rsidRDefault="00D22A05" w:rsidP="00D22A05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Diploma/Certificate course</w:t>
            </w:r>
          </w:p>
          <w:p w14:paraId="097E017A" w14:textId="6A318A58" w:rsidR="00D22A05" w:rsidRPr="0011191D" w:rsidRDefault="00D22A05" w:rsidP="00D22A0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Bachelors or Higher education</w:t>
            </w:r>
          </w:p>
        </w:tc>
        <w:tc>
          <w:tcPr>
            <w:tcW w:w="1223" w:type="dxa"/>
          </w:tcPr>
          <w:p w14:paraId="420B4A09" w14:textId="77777777" w:rsidR="00D22A05" w:rsidRPr="0011191D" w:rsidRDefault="00D22A05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D22A05" w:rsidRPr="0011191D" w14:paraId="76D0E9B9" w14:textId="77777777" w:rsidTr="00597B45">
        <w:tc>
          <w:tcPr>
            <w:tcW w:w="590" w:type="dxa"/>
          </w:tcPr>
          <w:p w14:paraId="52C85DC9" w14:textId="6659D5AF" w:rsidR="00D22A05" w:rsidRPr="0011191D" w:rsidRDefault="00D22A05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5)</w:t>
            </w:r>
          </w:p>
        </w:tc>
        <w:tc>
          <w:tcPr>
            <w:tcW w:w="3994" w:type="dxa"/>
          </w:tcPr>
          <w:p w14:paraId="25FA31CA" w14:textId="77777777" w:rsidR="00D22A05" w:rsidRPr="0011191D" w:rsidRDefault="00D22A05" w:rsidP="00D22A0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Employment status of the father</w:t>
            </w:r>
          </w:p>
          <w:p w14:paraId="6BC2B7D1" w14:textId="77777777" w:rsidR="00D22A05" w:rsidRPr="0011191D" w:rsidRDefault="00D22A05" w:rsidP="00494D1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209" w:type="dxa"/>
          </w:tcPr>
          <w:p w14:paraId="4ADC0701" w14:textId="3E957894" w:rsidR="00D22A05" w:rsidRPr="0011191D" w:rsidRDefault="00D22A05" w:rsidP="00D22A05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Employed</w:t>
            </w:r>
          </w:p>
          <w:p w14:paraId="2812B7ED" w14:textId="76059C48" w:rsidR="00D22A05" w:rsidRPr="0011191D" w:rsidRDefault="00D22A05" w:rsidP="00D22A05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Unemployed</w:t>
            </w:r>
          </w:p>
        </w:tc>
        <w:tc>
          <w:tcPr>
            <w:tcW w:w="1223" w:type="dxa"/>
          </w:tcPr>
          <w:p w14:paraId="7126C142" w14:textId="77777777" w:rsidR="00D22A05" w:rsidRPr="0011191D" w:rsidRDefault="00D22A05" w:rsidP="00494D1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17A46" w:rsidRPr="0011191D" w14:paraId="4C4A594C" w14:textId="77777777" w:rsidTr="00597B45">
        <w:tc>
          <w:tcPr>
            <w:tcW w:w="590" w:type="dxa"/>
          </w:tcPr>
          <w:p w14:paraId="44458AD2" w14:textId="7FDE4DC7" w:rsidR="00317A46" w:rsidRPr="0011191D" w:rsidRDefault="00317A46" w:rsidP="00317A4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16) </w:t>
            </w:r>
          </w:p>
        </w:tc>
        <w:tc>
          <w:tcPr>
            <w:tcW w:w="3994" w:type="dxa"/>
          </w:tcPr>
          <w:p w14:paraId="3AEB8058" w14:textId="02A1E71D" w:rsidR="00317A46" w:rsidRPr="0011191D" w:rsidRDefault="00317A46" w:rsidP="00317A4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f employed, then the occupation</w:t>
            </w:r>
          </w:p>
        </w:tc>
        <w:tc>
          <w:tcPr>
            <w:tcW w:w="3209" w:type="dxa"/>
          </w:tcPr>
          <w:p w14:paraId="3553161D" w14:textId="77777777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Farmer</w:t>
            </w:r>
          </w:p>
          <w:p w14:paraId="4F8430E6" w14:textId="77777777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. Wage </w:t>
            </w:r>
            <w:proofErr w:type="spellStart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laborer</w:t>
            </w:r>
            <w:proofErr w:type="spellEnd"/>
          </w:p>
          <w:p w14:paraId="5AFF1541" w14:textId="77777777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3. Skilled worker </w:t>
            </w:r>
          </w:p>
          <w:p w14:paraId="57E24D7B" w14:textId="273FCCD3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. Petty Trader (shopkeeper)</w:t>
            </w:r>
          </w:p>
          <w:p w14:paraId="1FC35EE6" w14:textId="29B4A9C0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5. Self-employed</w:t>
            </w:r>
          </w:p>
          <w:p w14:paraId="251C50A8" w14:textId="2C0DD517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6. Service – Government</w:t>
            </w:r>
          </w:p>
          <w:p w14:paraId="4A4F1239" w14:textId="12E0EECA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7. Service Private </w:t>
            </w:r>
          </w:p>
          <w:p w14:paraId="567B02B3" w14:textId="5A356C29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8. Homemaker </w:t>
            </w:r>
          </w:p>
          <w:p w14:paraId="1A7FA91A" w14:textId="77777777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9.Animal Husbandry</w:t>
            </w:r>
          </w:p>
          <w:p w14:paraId="77A77294" w14:textId="4A6140E6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0. Others</w:t>
            </w:r>
          </w:p>
        </w:tc>
        <w:tc>
          <w:tcPr>
            <w:tcW w:w="1223" w:type="dxa"/>
          </w:tcPr>
          <w:p w14:paraId="6DE383F6" w14:textId="77777777" w:rsidR="00317A46" w:rsidRPr="0011191D" w:rsidRDefault="00317A46" w:rsidP="00317A4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17A46" w:rsidRPr="0011191D" w14:paraId="20DB942F" w14:textId="77777777" w:rsidTr="00597B45">
        <w:tc>
          <w:tcPr>
            <w:tcW w:w="590" w:type="dxa"/>
          </w:tcPr>
          <w:p w14:paraId="11963CBB" w14:textId="3018F43D" w:rsidR="00317A46" w:rsidRPr="0011191D" w:rsidRDefault="00317A46" w:rsidP="00317A4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7)</w:t>
            </w:r>
          </w:p>
        </w:tc>
        <w:tc>
          <w:tcPr>
            <w:tcW w:w="3994" w:type="dxa"/>
          </w:tcPr>
          <w:p w14:paraId="485E891F" w14:textId="77777777" w:rsidR="00317A46" w:rsidRPr="0011191D" w:rsidRDefault="00317A46" w:rsidP="00317A4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he employment status of the mother</w:t>
            </w:r>
          </w:p>
          <w:p w14:paraId="4BA49931" w14:textId="77777777" w:rsidR="00317A46" w:rsidRPr="0011191D" w:rsidRDefault="00317A46" w:rsidP="00317A4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209" w:type="dxa"/>
          </w:tcPr>
          <w:p w14:paraId="5D6BB94A" w14:textId="77777777" w:rsidR="00317A46" w:rsidRPr="0011191D" w:rsidRDefault="00317A46" w:rsidP="00317A46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Employed</w:t>
            </w:r>
          </w:p>
          <w:p w14:paraId="0495BCAE" w14:textId="08B0445F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Unemployed</w:t>
            </w:r>
          </w:p>
        </w:tc>
        <w:tc>
          <w:tcPr>
            <w:tcW w:w="1223" w:type="dxa"/>
          </w:tcPr>
          <w:p w14:paraId="7F740472" w14:textId="77777777" w:rsidR="00317A46" w:rsidRPr="0011191D" w:rsidRDefault="00317A46" w:rsidP="00317A4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317A46" w:rsidRPr="0011191D" w14:paraId="5D8CC6C2" w14:textId="77777777" w:rsidTr="00597B45">
        <w:tc>
          <w:tcPr>
            <w:tcW w:w="590" w:type="dxa"/>
          </w:tcPr>
          <w:p w14:paraId="68CE75CA" w14:textId="1A45CBA3" w:rsidR="00317A46" w:rsidRPr="0011191D" w:rsidRDefault="00317A46" w:rsidP="00317A4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8)</w:t>
            </w:r>
          </w:p>
        </w:tc>
        <w:tc>
          <w:tcPr>
            <w:tcW w:w="3994" w:type="dxa"/>
          </w:tcPr>
          <w:p w14:paraId="5389A6E4" w14:textId="3E23BE6B" w:rsidR="00317A46" w:rsidRPr="0011191D" w:rsidRDefault="00317A46" w:rsidP="00317A4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f employed, then the occupation</w:t>
            </w:r>
          </w:p>
        </w:tc>
        <w:tc>
          <w:tcPr>
            <w:tcW w:w="3209" w:type="dxa"/>
          </w:tcPr>
          <w:p w14:paraId="1982EB9F" w14:textId="77777777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Farmer</w:t>
            </w:r>
          </w:p>
          <w:p w14:paraId="4E95F7D8" w14:textId="77777777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2. Wage </w:t>
            </w:r>
            <w:proofErr w:type="spellStart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laborer</w:t>
            </w:r>
            <w:proofErr w:type="spellEnd"/>
          </w:p>
          <w:p w14:paraId="6A520570" w14:textId="77777777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3. Skilled worker </w:t>
            </w:r>
          </w:p>
          <w:p w14:paraId="67A79012" w14:textId="77777777" w:rsidR="00317A46" w:rsidRPr="0011191D" w:rsidRDefault="00317A46" w:rsidP="00317A46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. Petty Trader (shopkeeper)</w:t>
            </w:r>
          </w:p>
          <w:p w14:paraId="224F0272" w14:textId="77777777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5. Self-employed</w:t>
            </w:r>
          </w:p>
          <w:p w14:paraId="4C1D8536" w14:textId="77777777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6. Service – Government</w:t>
            </w:r>
          </w:p>
          <w:p w14:paraId="238C527E" w14:textId="77777777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7. Service Private </w:t>
            </w:r>
          </w:p>
          <w:p w14:paraId="59457880" w14:textId="77777777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8. Homemaker </w:t>
            </w:r>
          </w:p>
          <w:p w14:paraId="592CA056" w14:textId="77777777" w:rsidR="00317A46" w:rsidRPr="0011191D" w:rsidRDefault="00317A46" w:rsidP="00317A46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9.Animal Husbandry</w:t>
            </w:r>
          </w:p>
          <w:p w14:paraId="62D450DE" w14:textId="200FFB48" w:rsidR="00317A46" w:rsidRPr="0011191D" w:rsidRDefault="00317A46" w:rsidP="00317A46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0. Others</w:t>
            </w:r>
          </w:p>
        </w:tc>
        <w:tc>
          <w:tcPr>
            <w:tcW w:w="1223" w:type="dxa"/>
          </w:tcPr>
          <w:p w14:paraId="062F3EE7" w14:textId="77777777" w:rsidR="00317A46" w:rsidRPr="0011191D" w:rsidRDefault="00317A46" w:rsidP="00317A4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99676B" w:rsidRPr="0011191D" w14:paraId="0C3E8C6F" w14:textId="77777777" w:rsidTr="00597B45">
        <w:tc>
          <w:tcPr>
            <w:tcW w:w="590" w:type="dxa"/>
          </w:tcPr>
          <w:p w14:paraId="02A8CB65" w14:textId="294808FA" w:rsidR="0099676B" w:rsidRPr="0011191D" w:rsidRDefault="00642452" w:rsidP="009967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9)</w:t>
            </w:r>
          </w:p>
        </w:tc>
        <w:tc>
          <w:tcPr>
            <w:tcW w:w="3994" w:type="dxa"/>
          </w:tcPr>
          <w:p w14:paraId="208F97A4" w14:textId="476D3691" w:rsidR="0099676B" w:rsidRPr="0011191D" w:rsidRDefault="0099676B" w:rsidP="009967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Total monthly household income (in Rupees)</w:t>
            </w:r>
          </w:p>
        </w:tc>
        <w:tc>
          <w:tcPr>
            <w:tcW w:w="3209" w:type="dxa"/>
          </w:tcPr>
          <w:p w14:paraId="3FB94007" w14:textId="77777777" w:rsidR="0099676B" w:rsidRPr="0011191D" w:rsidRDefault="0099676B" w:rsidP="0099676B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40DA2808" w14:textId="77777777" w:rsidR="0099676B" w:rsidRPr="0011191D" w:rsidRDefault="0099676B" w:rsidP="0099676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99676B" w:rsidRPr="0011191D" w14:paraId="291B0BE1" w14:textId="77777777" w:rsidTr="00597B45">
        <w:tc>
          <w:tcPr>
            <w:tcW w:w="590" w:type="dxa"/>
          </w:tcPr>
          <w:p w14:paraId="0006A266" w14:textId="48D2638F" w:rsidR="0099676B" w:rsidRPr="0011191D" w:rsidRDefault="00642452" w:rsidP="009967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0)</w:t>
            </w:r>
          </w:p>
        </w:tc>
        <w:tc>
          <w:tcPr>
            <w:tcW w:w="3994" w:type="dxa"/>
          </w:tcPr>
          <w:p w14:paraId="1990DC27" w14:textId="00505487" w:rsidR="0099676B" w:rsidRPr="0011191D" w:rsidRDefault="0099676B" w:rsidP="0099676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ype of family</w:t>
            </w:r>
          </w:p>
        </w:tc>
        <w:tc>
          <w:tcPr>
            <w:tcW w:w="3209" w:type="dxa"/>
          </w:tcPr>
          <w:p w14:paraId="24C760D6" w14:textId="77777777" w:rsidR="0099676B" w:rsidRPr="0011191D" w:rsidRDefault="0099676B" w:rsidP="0099676B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Nuclear</w:t>
            </w:r>
          </w:p>
          <w:p w14:paraId="0FDAC884" w14:textId="77777777" w:rsidR="0099676B" w:rsidRPr="0011191D" w:rsidRDefault="0099676B" w:rsidP="0099676B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Joint family                                                                      3. Three-generation family</w:t>
            </w:r>
          </w:p>
          <w:p w14:paraId="574B187D" w14:textId="77777777" w:rsidR="0099676B" w:rsidRPr="0011191D" w:rsidRDefault="0099676B" w:rsidP="0099676B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  <w:p w14:paraId="655A8761" w14:textId="77777777" w:rsidR="0099676B" w:rsidRPr="0011191D" w:rsidRDefault="0099676B" w:rsidP="0099676B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5D08791C" w14:textId="77777777" w:rsidR="0099676B" w:rsidRPr="0011191D" w:rsidRDefault="0099676B" w:rsidP="0099676B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6BE5B033" w14:textId="77777777" w:rsidTr="00597B45">
        <w:tc>
          <w:tcPr>
            <w:tcW w:w="590" w:type="dxa"/>
          </w:tcPr>
          <w:p w14:paraId="0FEC3072" w14:textId="259923A4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1)</w:t>
            </w:r>
          </w:p>
        </w:tc>
        <w:tc>
          <w:tcPr>
            <w:tcW w:w="3994" w:type="dxa"/>
          </w:tcPr>
          <w:p w14:paraId="730B301F" w14:textId="4A47C956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Total number of household members (Including self)</w:t>
            </w:r>
          </w:p>
        </w:tc>
        <w:tc>
          <w:tcPr>
            <w:tcW w:w="3209" w:type="dxa"/>
          </w:tcPr>
          <w:p w14:paraId="3F03B917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</w:t>
            </w:r>
          </w:p>
          <w:p w14:paraId="0CE080D3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</w:t>
            </w:r>
          </w:p>
          <w:p w14:paraId="1BBACD7C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3</w:t>
            </w:r>
          </w:p>
          <w:p w14:paraId="6869D5AD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</w:t>
            </w:r>
          </w:p>
          <w:p w14:paraId="3F374090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5</w:t>
            </w:r>
          </w:p>
          <w:p w14:paraId="45B4B1AC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6</w:t>
            </w:r>
          </w:p>
          <w:p w14:paraId="4010F9C3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7</w:t>
            </w:r>
          </w:p>
          <w:p w14:paraId="0F4203A2" w14:textId="664A855B" w:rsidR="00642452" w:rsidRPr="0011191D" w:rsidRDefault="00642452" w:rsidP="00642452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More than 7</w:t>
            </w:r>
          </w:p>
        </w:tc>
        <w:tc>
          <w:tcPr>
            <w:tcW w:w="1223" w:type="dxa"/>
          </w:tcPr>
          <w:p w14:paraId="729226C1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30CBA3AC" w14:textId="77777777" w:rsidTr="00597B45">
        <w:tc>
          <w:tcPr>
            <w:tcW w:w="590" w:type="dxa"/>
          </w:tcPr>
          <w:p w14:paraId="44A860BE" w14:textId="5B01D879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2)</w:t>
            </w:r>
          </w:p>
        </w:tc>
        <w:tc>
          <w:tcPr>
            <w:tcW w:w="3994" w:type="dxa"/>
          </w:tcPr>
          <w:p w14:paraId="0A942D8C" w14:textId="724E9497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Housing Structure</w:t>
            </w:r>
          </w:p>
        </w:tc>
        <w:tc>
          <w:tcPr>
            <w:tcW w:w="3209" w:type="dxa"/>
          </w:tcPr>
          <w:p w14:paraId="1729CD30" w14:textId="77777777" w:rsidR="00642452" w:rsidRPr="0011191D" w:rsidRDefault="00642452" w:rsidP="00642452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Hut</w:t>
            </w:r>
          </w:p>
          <w:p w14:paraId="39B1603D" w14:textId="77777777" w:rsidR="00642452" w:rsidRPr="0011191D" w:rsidRDefault="00642452" w:rsidP="00642452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Semi Pucca House </w:t>
            </w:r>
          </w:p>
          <w:p w14:paraId="64C5C7AB" w14:textId="77777777" w:rsidR="00642452" w:rsidRPr="0011191D" w:rsidRDefault="00642452" w:rsidP="00642452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ucca House</w:t>
            </w:r>
          </w:p>
          <w:p w14:paraId="1289DE37" w14:textId="77777777" w:rsidR="00642452" w:rsidRPr="0011191D" w:rsidRDefault="00642452" w:rsidP="00642452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Bungalow</w:t>
            </w:r>
          </w:p>
          <w:p w14:paraId="71A40323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3C194728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123B88AE" w14:textId="77777777" w:rsidTr="00597B45">
        <w:tc>
          <w:tcPr>
            <w:tcW w:w="590" w:type="dxa"/>
          </w:tcPr>
          <w:p w14:paraId="31D42BA3" w14:textId="078DAB4D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3)</w:t>
            </w:r>
          </w:p>
        </w:tc>
        <w:tc>
          <w:tcPr>
            <w:tcW w:w="3994" w:type="dxa"/>
          </w:tcPr>
          <w:p w14:paraId="339AEB86" w14:textId="2821B486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Homeownership</w:t>
            </w:r>
          </w:p>
        </w:tc>
        <w:tc>
          <w:tcPr>
            <w:tcW w:w="3209" w:type="dxa"/>
          </w:tcPr>
          <w:p w14:paraId="25051E40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. Rented      </w:t>
            </w:r>
          </w:p>
          <w:p w14:paraId="594A4F51" w14:textId="30F6071D" w:rsidR="00642452" w:rsidRPr="0011191D" w:rsidRDefault="00642452" w:rsidP="00642452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 Owned</w:t>
            </w:r>
          </w:p>
        </w:tc>
        <w:tc>
          <w:tcPr>
            <w:tcW w:w="1223" w:type="dxa"/>
          </w:tcPr>
          <w:p w14:paraId="12D1B5E3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652ABFD7" w14:textId="77777777" w:rsidTr="00597B45">
        <w:tc>
          <w:tcPr>
            <w:tcW w:w="590" w:type="dxa"/>
          </w:tcPr>
          <w:p w14:paraId="2EF59A86" w14:textId="28E15D84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4)</w:t>
            </w:r>
          </w:p>
        </w:tc>
        <w:tc>
          <w:tcPr>
            <w:tcW w:w="3994" w:type="dxa"/>
          </w:tcPr>
          <w:p w14:paraId="1F35D834" w14:textId="03855846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Do you have a Ration Card?</w:t>
            </w:r>
          </w:p>
        </w:tc>
        <w:tc>
          <w:tcPr>
            <w:tcW w:w="3209" w:type="dxa"/>
          </w:tcPr>
          <w:p w14:paraId="2D98320C" w14:textId="77777777" w:rsidR="00642452" w:rsidRPr="0011191D" w:rsidRDefault="00642452" w:rsidP="00642452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Yes</w:t>
            </w:r>
          </w:p>
          <w:p w14:paraId="6FB40E57" w14:textId="42C4CE2D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.    No</w:t>
            </w:r>
          </w:p>
        </w:tc>
        <w:tc>
          <w:tcPr>
            <w:tcW w:w="1223" w:type="dxa"/>
          </w:tcPr>
          <w:p w14:paraId="69971C6F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54D12CF1" w14:textId="77777777" w:rsidTr="00597B45">
        <w:tc>
          <w:tcPr>
            <w:tcW w:w="590" w:type="dxa"/>
          </w:tcPr>
          <w:p w14:paraId="775B8B0C" w14:textId="2A4A8DA5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5)</w:t>
            </w:r>
          </w:p>
        </w:tc>
        <w:tc>
          <w:tcPr>
            <w:tcW w:w="3994" w:type="dxa"/>
          </w:tcPr>
          <w:p w14:paraId="0DF23DEE" w14:textId="46FD0A2E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If yes which </w:t>
            </w:r>
            <w:proofErr w:type="spellStart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color</w:t>
            </w:r>
            <w:proofErr w:type="spellEnd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Ration </w:t>
            </w:r>
          </w:p>
        </w:tc>
        <w:tc>
          <w:tcPr>
            <w:tcW w:w="3209" w:type="dxa"/>
          </w:tcPr>
          <w:p w14:paraId="747C5A54" w14:textId="77777777" w:rsidR="00642452" w:rsidRPr="0011191D" w:rsidRDefault="00642452" w:rsidP="00642452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Yellow (BPL)</w:t>
            </w:r>
          </w:p>
          <w:p w14:paraId="61A23DA0" w14:textId="1CF87314" w:rsidR="00642452" w:rsidRPr="0011191D" w:rsidRDefault="00642452" w:rsidP="00642452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Saffron (AI 15 K-1L)</w:t>
            </w:r>
          </w:p>
          <w:p w14:paraId="213E9387" w14:textId="28231FBC" w:rsidR="00642452" w:rsidRPr="0011191D" w:rsidRDefault="00642452" w:rsidP="00642452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3. White (AI 1 L &gt;)</w:t>
            </w:r>
          </w:p>
        </w:tc>
        <w:tc>
          <w:tcPr>
            <w:tcW w:w="1223" w:type="dxa"/>
          </w:tcPr>
          <w:p w14:paraId="78AE6121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55BA23E0" w14:textId="77777777" w:rsidTr="00597B45">
        <w:tc>
          <w:tcPr>
            <w:tcW w:w="590" w:type="dxa"/>
          </w:tcPr>
          <w:p w14:paraId="31D5D31C" w14:textId="7C257342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6)</w:t>
            </w:r>
          </w:p>
        </w:tc>
        <w:tc>
          <w:tcPr>
            <w:tcW w:w="3994" w:type="dxa"/>
          </w:tcPr>
          <w:p w14:paraId="73109BDB" w14:textId="29A6282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otal Number of rooms in the house</w:t>
            </w:r>
          </w:p>
        </w:tc>
        <w:tc>
          <w:tcPr>
            <w:tcW w:w="3209" w:type="dxa"/>
          </w:tcPr>
          <w:p w14:paraId="665F386E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</w:t>
            </w:r>
          </w:p>
          <w:p w14:paraId="6E04D31D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</w:t>
            </w:r>
          </w:p>
          <w:p w14:paraId="4A23E2BD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3</w:t>
            </w:r>
          </w:p>
          <w:p w14:paraId="5DBE5961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</w:t>
            </w:r>
          </w:p>
          <w:p w14:paraId="6A77CD94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8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5</w:t>
            </w:r>
          </w:p>
          <w:p w14:paraId="5F3813B9" w14:textId="50D92415" w:rsidR="00642452" w:rsidRPr="0011191D" w:rsidRDefault="00642452" w:rsidP="0064245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More than 5</w:t>
            </w:r>
          </w:p>
        </w:tc>
        <w:tc>
          <w:tcPr>
            <w:tcW w:w="1223" w:type="dxa"/>
          </w:tcPr>
          <w:p w14:paraId="05598118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74AFCC4B" w14:textId="77777777" w:rsidTr="00597B45">
        <w:tc>
          <w:tcPr>
            <w:tcW w:w="590" w:type="dxa"/>
          </w:tcPr>
          <w:p w14:paraId="1B24699F" w14:textId="42FE274E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7)</w:t>
            </w:r>
          </w:p>
        </w:tc>
        <w:tc>
          <w:tcPr>
            <w:tcW w:w="3994" w:type="dxa"/>
          </w:tcPr>
          <w:p w14:paraId="5EF4C81C" w14:textId="22D934E3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s the Kitchen separate?</w:t>
            </w:r>
          </w:p>
        </w:tc>
        <w:tc>
          <w:tcPr>
            <w:tcW w:w="3209" w:type="dxa"/>
          </w:tcPr>
          <w:p w14:paraId="01CEA409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yes</w:t>
            </w:r>
          </w:p>
          <w:p w14:paraId="6FADC1B8" w14:textId="6F77B041" w:rsidR="00642452" w:rsidRPr="0011191D" w:rsidRDefault="00642452" w:rsidP="00642452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0. No </w:t>
            </w:r>
          </w:p>
        </w:tc>
        <w:tc>
          <w:tcPr>
            <w:tcW w:w="1223" w:type="dxa"/>
          </w:tcPr>
          <w:p w14:paraId="77EDB118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182A18B9" w14:textId="77777777" w:rsidTr="00597B45">
        <w:tc>
          <w:tcPr>
            <w:tcW w:w="590" w:type="dxa"/>
          </w:tcPr>
          <w:p w14:paraId="2AF80BD1" w14:textId="6CC8B168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8)</w:t>
            </w:r>
          </w:p>
        </w:tc>
        <w:tc>
          <w:tcPr>
            <w:tcW w:w="3994" w:type="dxa"/>
          </w:tcPr>
          <w:p w14:paraId="08EA2A82" w14:textId="0809F26E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From where do you get your drinking water?</w:t>
            </w:r>
          </w:p>
        </w:tc>
        <w:tc>
          <w:tcPr>
            <w:tcW w:w="3209" w:type="dxa"/>
          </w:tcPr>
          <w:p w14:paraId="00A60F40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Tap in the House </w:t>
            </w:r>
          </w:p>
          <w:p w14:paraId="7DA3C0F2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Common Tap </w:t>
            </w:r>
          </w:p>
          <w:p w14:paraId="0E2DF4B0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Hand pump / Bore well</w:t>
            </w:r>
          </w:p>
          <w:p w14:paraId="1410AAD4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Well</w:t>
            </w:r>
          </w:p>
          <w:p w14:paraId="5E7644E8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9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Pond </w:t>
            </w:r>
          </w:p>
          <w:p w14:paraId="1A6D6355" w14:textId="292B9A2D" w:rsidR="00642452" w:rsidRPr="0011191D" w:rsidRDefault="00642452" w:rsidP="0064245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Others: (specify</w:t>
            </w:r>
            <w:proofErr w:type="gramStart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):_</w:t>
            </w:r>
            <w:proofErr w:type="gramEnd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____________</w:t>
            </w:r>
          </w:p>
        </w:tc>
        <w:tc>
          <w:tcPr>
            <w:tcW w:w="1223" w:type="dxa"/>
          </w:tcPr>
          <w:p w14:paraId="71886225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3A6C62CD" w14:textId="77777777" w:rsidTr="00597B45">
        <w:tc>
          <w:tcPr>
            <w:tcW w:w="590" w:type="dxa"/>
          </w:tcPr>
          <w:p w14:paraId="0D1811B5" w14:textId="51FBFD05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9)</w:t>
            </w:r>
          </w:p>
        </w:tc>
        <w:tc>
          <w:tcPr>
            <w:tcW w:w="3994" w:type="dxa"/>
          </w:tcPr>
          <w:p w14:paraId="6F6BFF8D" w14:textId="432DF0D4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hat type of cooking fuel do you use?</w:t>
            </w:r>
          </w:p>
        </w:tc>
        <w:tc>
          <w:tcPr>
            <w:tcW w:w="3209" w:type="dxa"/>
          </w:tcPr>
          <w:p w14:paraId="547CDF57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LPG/Gas </w:t>
            </w:r>
          </w:p>
          <w:p w14:paraId="5590DCC7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Kerosene</w:t>
            </w:r>
          </w:p>
          <w:p w14:paraId="3172A5C5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Firewood </w:t>
            </w:r>
          </w:p>
          <w:p w14:paraId="164E4A7D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lastRenderedPageBreak/>
              <w:t xml:space="preserve">Gobar gas/biofuels </w:t>
            </w:r>
          </w:p>
          <w:p w14:paraId="1D37CA46" w14:textId="69863A25" w:rsidR="00642452" w:rsidRPr="0011191D" w:rsidRDefault="00642452" w:rsidP="0064245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Others: Specify:</w:t>
            </w:r>
          </w:p>
        </w:tc>
        <w:tc>
          <w:tcPr>
            <w:tcW w:w="1223" w:type="dxa"/>
          </w:tcPr>
          <w:p w14:paraId="00579143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718619A2" w14:textId="77777777" w:rsidTr="00597B45">
        <w:tc>
          <w:tcPr>
            <w:tcW w:w="590" w:type="dxa"/>
          </w:tcPr>
          <w:p w14:paraId="3B43D5C9" w14:textId="3EE89511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0)</w:t>
            </w:r>
          </w:p>
        </w:tc>
        <w:tc>
          <w:tcPr>
            <w:tcW w:w="3994" w:type="dxa"/>
          </w:tcPr>
          <w:p w14:paraId="346D52BE" w14:textId="18596079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hat toilet arrangements do you have?</w:t>
            </w:r>
          </w:p>
        </w:tc>
        <w:tc>
          <w:tcPr>
            <w:tcW w:w="3209" w:type="dxa"/>
          </w:tcPr>
          <w:p w14:paraId="37D6B655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rivate (in your own house</w:t>
            </w:r>
          </w:p>
          <w:p w14:paraId="431DB372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Common (shared by others)</w:t>
            </w:r>
          </w:p>
          <w:p w14:paraId="6579EAB6" w14:textId="77777777" w:rsidR="00642452" w:rsidRPr="0011191D" w:rsidRDefault="00642452" w:rsidP="00642452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Open defecation</w:t>
            </w:r>
          </w:p>
          <w:p w14:paraId="610C0AE1" w14:textId="5983104C" w:rsidR="00642452" w:rsidRPr="0011191D" w:rsidRDefault="00642452" w:rsidP="0064245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Others: Specify:</w:t>
            </w:r>
          </w:p>
        </w:tc>
        <w:tc>
          <w:tcPr>
            <w:tcW w:w="1223" w:type="dxa"/>
          </w:tcPr>
          <w:p w14:paraId="260A3AFF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41578188" w14:textId="77777777" w:rsidTr="00597B45">
        <w:tc>
          <w:tcPr>
            <w:tcW w:w="590" w:type="dxa"/>
          </w:tcPr>
          <w:p w14:paraId="08344D58" w14:textId="63F08171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1)</w:t>
            </w:r>
          </w:p>
        </w:tc>
        <w:tc>
          <w:tcPr>
            <w:tcW w:w="3994" w:type="dxa"/>
          </w:tcPr>
          <w:p w14:paraId="2D03FDDB" w14:textId="77777777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Assets </w:t>
            </w:r>
          </w:p>
          <w:p w14:paraId="5987DF4A" w14:textId="0D2E7AB3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*Multiple answers are allowed</w:t>
            </w:r>
          </w:p>
        </w:tc>
        <w:tc>
          <w:tcPr>
            <w:tcW w:w="3209" w:type="dxa"/>
          </w:tcPr>
          <w:p w14:paraId="4B25EB16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1. Radio</w:t>
            </w:r>
          </w:p>
          <w:p w14:paraId="08B87E77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2. Television</w:t>
            </w:r>
          </w:p>
          <w:p w14:paraId="28D85C0C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3. Telephone</w:t>
            </w:r>
          </w:p>
          <w:p w14:paraId="0F4FF069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4. Motorbike or scooter</w:t>
            </w:r>
          </w:p>
          <w:p w14:paraId="08C69A87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5. Car</w:t>
            </w:r>
          </w:p>
          <w:p w14:paraId="4622F13A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06. Tractor </w:t>
            </w:r>
          </w:p>
          <w:p w14:paraId="458D2326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7. Land</w:t>
            </w:r>
          </w:p>
          <w:p w14:paraId="528A43EB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08. Fridge </w:t>
            </w:r>
          </w:p>
          <w:p w14:paraId="1D5C636B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09. Air cooler</w:t>
            </w:r>
          </w:p>
          <w:p w14:paraId="7C5EB990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10. </w:t>
            </w:r>
            <w:proofErr w:type="spellStart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Geyzer</w:t>
            </w:r>
            <w:proofErr w:type="spellEnd"/>
          </w:p>
          <w:p w14:paraId="5901C445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1. Refrigerator</w:t>
            </w:r>
          </w:p>
          <w:p w14:paraId="4C8E0E2C" w14:textId="16BEB785" w:rsidR="00642452" w:rsidRPr="0011191D" w:rsidRDefault="00642452" w:rsidP="00642452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2.Others___________________</w:t>
            </w:r>
          </w:p>
        </w:tc>
        <w:tc>
          <w:tcPr>
            <w:tcW w:w="1223" w:type="dxa"/>
          </w:tcPr>
          <w:p w14:paraId="00C2843B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42452" w:rsidRPr="0011191D" w14:paraId="1DA93AAE" w14:textId="77777777" w:rsidTr="00597B45">
        <w:tc>
          <w:tcPr>
            <w:tcW w:w="590" w:type="dxa"/>
          </w:tcPr>
          <w:p w14:paraId="369757E2" w14:textId="53B8AF02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2)</w:t>
            </w:r>
          </w:p>
        </w:tc>
        <w:tc>
          <w:tcPr>
            <w:tcW w:w="3994" w:type="dxa"/>
          </w:tcPr>
          <w:p w14:paraId="67135017" w14:textId="677ABDA5" w:rsidR="00642452" w:rsidRPr="0011191D" w:rsidRDefault="00642452" w:rsidP="0064245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Distance (in km) to the nearest health </w:t>
            </w: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center</w:t>
            </w:r>
            <w:proofErr w:type="spellEnd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.</w:t>
            </w:r>
          </w:p>
        </w:tc>
        <w:tc>
          <w:tcPr>
            <w:tcW w:w="3209" w:type="dxa"/>
          </w:tcPr>
          <w:p w14:paraId="6AF47E22" w14:textId="77777777" w:rsidR="00642452" w:rsidRPr="0011191D" w:rsidRDefault="00642452" w:rsidP="00642452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1223" w:type="dxa"/>
          </w:tcPr>
          <w:p w14:paraId="4097E140" w14:textId="77777777" w:rsidR="00642452" w:rsidRPr="0011191D" w:rsidRDefault="00642452" w:rsidP="00642452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4AD67A7F" w14:textId="77777777" w:rsidR="00494D1F" w:rsidRPr="0011191D" w:rsidRDefault="00494D1F" w:rsidP="00494D1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89FC4C1" w14:textId="4CA8BC47" w:rsidR="00B0057C" w:rsidRPr="0011191D" w:rsidRDefault="0023422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1191D">
        <w:rPr>
          <w:rFonts w:ascii="Times New Roman" w:hAnsi="Times New Roman" w:cs="Times New Roman"/>
          <w:b/>
          <w:bCs/>
          <w:sz w:val="28"/>
          <w:szCs w:val="28"/>
        </w:rPr>
        <w:t>PART B) PERSONAL HISTORY OF THE CHI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520"/>
        <w:gridCol w:w="2254"/>
        <w:gridCol w:w="2254"/>
      </w:tblGrid>
      <w:tr w:rsidR="000B0BE7" w:rsidRPr="0011191D" w14:paraId="5599F72C" w14:textId="77777777" w:rsidTr="000B0BE7">
        <w:tc>
          <w:tcPr>
            <w:tcW w:w="988" w:type="dxa"/>
          </w:tcPr>
          <w:p w14:paraId="27C8EA84" w14:textId="56D82619" w:rsidR="000B0BE7" w:rsidRPr="000B0BE7" w:rsidRDefault="000B0BE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. no.</w:t>
            </w:r>
          </w:p>
        </w:tc>
        <w:tc>
          <w:tcPr>
            <w:tcW w:w="3520" w:type="dxa"/>
          </w:tcPr>
          <w:p w14:paraId="61D9A404" w14:textId="732B02BC" w:rsidR="000B0BE7" w:rsidRPr="000B0BE7" w:rsidRDefault="000B0BE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Questions </w:t>
            </w:r>
          </w:p>
        </w:tc>
        <w:tc>
          <w:tcPr>
            <w:tcW w:w="2254" w:type="dxa"/>
          </w:tcPr>
          <w:p w14:paraId="75761407" w14:textId="46094564" w:rsidR="000B0BE7" w:rsidRPr="000B0BE7" w:rsidRDefault="000B0BE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nswers </w:t>
            </w:r>
          </w:p>
        </w:tc>
        <w:tc>
          <w:tcPr>
            <w:tcW w:w="2254" w:type="dxa"/>
          </w:tcPr>
          <w:p w14:paraId="4DEB43EF" w14:textId="50DA6BF7" w:rsidR="000B0BE7" w:rsidRPr="000B0BE7" w:rsidRDefault="000B0BE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omments </w:t>
            </w:r>
          </w:p>
        </w:tc>
      </w:tr>
      <w:tr w:rsidR="00234223" w:rsidRPr="0011191D" w14:paraId="1B22554D" w14:textId="77777777" w:rsidTr="000B0BE7">
        <w:tc>
          <w:tcPr>
            <w:tcW w:w="988" w:type="dxa"/>
          </w:tcPr>
          <w:p w14:paraId="1E2A757A" w14:textId="6776141C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)</w:t>
            </w:r>
          </w:p>
        </w:tc>
        <w:tc>
          <w:tcPr>
            <w:tcW w:w="3520" w:type="dxa"/>
          </w:tcPr>
          <w:p w14:paraId="5DE97A79" w14:textId="46140C8C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Place of birth </w:t>
            </w:r>
          </w:p>
        </w:tc>
        <w:tc>
          <w:tcPr>
            <w:tcW w:w="2254" w:type="dxa"/>
          </w:tcPr>
          <w:p w14:paraId="2A1E1B21" w14:textId="60038AA4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1. Institutional </w:t>
            </w:r>
          </w:p>
          <w:p w14:paraId="610C53CA" w14:textId="5799E3DB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 Home</w:t>
            </w:r>
          </w:p>
        </w:tc>
        <w:tc>
          <w:tcPr>
            <w:tcW w:w="2254" w:type="dxa"/>
          </w:tcPr>
          <w:p w14:paraId="30F75270" w14:textId="77777777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34223" w:rsidRPr="0011191D" w14:paraId="22DA8CFE" w14:textId="77777777" w:rsidTr="000B0BE7">
        <w:tc>
          <w:tcPr>
            <w:tcW w:w="988" w:type="dxa"/>
          </w:tcPr>
          <w:p w14:paraId="0F2F30CF" w14:textId="077EC6B1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)</w:t>
            </w:r>
          </w:p>
        </w:tc>
        <w:tc>
          <w:tcPr>
            <w:tcW w:w="3520" w:type="dxa"/>
          </w:tcPr>
          <w:p w14:paraId="207033C4" w14:textId="0B10E236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ype of delivery </w:t>
            </w:r>
          </w:p>
        </w:tc>
        <w:tc>
          <w:tcPr>
            <w:tcW w:w="2254" w:type="dxa"/>
          </w:tcPr>
          <w:p w14:paraId="10A17F7F" w14:textId="77777777" w:rsidR="00234223" w:rsidRPr="0011191D" w:rsidRDefault="00234223" w:rsidP="0023422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Normal Vaginal delivery </w:t>
            </w:r>
          </w:p>
          <w:p w14:paraId="41373C25" w14:textId="77777777" w:rsidR="00234223" w:rsidRPr="0011191D" w:rsidRDefault="00234223" w:rsidP="0023422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Assisted vaginal delivery</w:t>
            </w:r>
          </w:p>
          <w:p w14:paraId="0B7EB362" w14:textId="47EC7C77" w:rsidR="00234223" w:rsidRPr="0011191D" w:rsidRDefault="00234223" w:rsidP="0023422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LS C-Section</w:t>
            </w:r>
          </w:p>
        </w:tc>
        <w:tc>
          <w:tcPr>
            <w:tcW w:w="2254" w:type="dxa"/>
          </w:tcPr>
          <w:p w14:paraId="16B46D87" w14:textId="77777777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34223" w:rsidRPr="0011191D" w14:paraId="23C02B4E" w14:textId="77777777" w:rsidTr="000B0BE7">
        <w:tc>
          <w:tcPr>
            <w:tcW w:w="988" w:type="dxa"/>
          </w:tcPr>
          <w:p w14:paraId="355FA18C" w14:textId="084A56DC" w:rsidR="00234223" w:rsidRPr="0011191D" w:rsidRDefault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3) </w:t>
            </w:r>
          </w:p>
        </w:tc>
        <w:tc>
          <w:tcPr>
            <w:tcW w:w="3520" w:type="dxa"/>
          </w:tcPr>
          <w:p w14:paraId="30C55752" w14:textId="7F4636E7" w:rsidR="00234223" w:rsidRPr="0011191D" w:rsidRDefault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Gestation age of the baby</w:t>
            </w:r>
          </w:p>
        </w:tc>
        <w:tc>
          <w:tcPr>
            <w:tcW w:w="2254" w:type="dxa"/>
          </w:tcPr>
          <w:p w14:paraId="74C95C67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reterm</w:t>
            </w:r>
          </w:p>
          <w:p w14:paraId="6BEAE176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Term</w:t>
            </w:r>
          </w:p>
          <w:p w14:paraId="1DB3A801" w14:textId="554C2FFA" w:rsidR="00234223" w:rsidRPr="0011191D" w:rsidRDefault="001B3D61" w:rsidP="001B3D6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ost-term</w:t>
            </w:r>
          </w:p>
        </w:tc>
        <w:tc>
          <w:tcPr>
            <w:tcW w:w="2254" w:type="dxa"/>
          </w:tcPr>
          <w:p w14:paraId="1040DF38" w14:textId="77777777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3D61" w:rsidRPr="0011191D" w14:paraId="4E8480D6" w14:textId="77777777" w:rsidTr="000B0BE7">
        <w:tc>
          <w:tcPr>
            <w:tcW w:w="988" w:type="dxa"/>
          </w:tcPr>
          <w:p w14:paraId="1E4A1F83" w14:textId="1000FA76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4)</w:t>
            </w:r>
          </w:p>
        </w:tc>
        <w:tc>
          <w:tcPr>
            <w:tcW w:w="3520" w:type="dxa"/>
          </w:tcPr>
          <w:p w14:paraId="1CA7A5B4" w14:textId="2ACBEBC3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eight of the baby at birth</w:t>
            </w:r>
            <w:r w:rsidR="00DA1234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n grams</w:t>
            </w:r>
            <w:r w:rsidR="00DA1234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2254" w:type="dxa"/>
          </w:tcPr>
          <w:p w14:paraId="668CBE4F" w14:textId="1AE9EC15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4" w:type="dxa"/>
          </w:tcPr>
          <w:p w14:paraId="406DC753" w14:textId="77777777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34223" w:rsidRPr="0011191D" w14:paraId="1AB41E53" w14:textId="77777777" w:rsidTr="000B0BE7">
        <w:tc>
          <w:tcPr>
            <w:tcW w:w="988" w:type="dxa"/>
          </w:tcPr>
          <w:p w14:paraId="4C4F68BC" w14:textId="44060708" w:rsidR="00234223" w:rsidRPr="0011191D" w:rsidRDefault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)</w:t>
            </w:r>
          </w:p>
        </w:tc>
        <w:tc>
          <w:tcPr>
            <w:tcW w:w="3520" w:type="dxa"/>
          </w:tcPr>
          <w:p w14:paraId="1D71C9B8" w14:textId="29E8CE31" w:rsidR="00234223" w:rsidRPr="0011191D" w:rsidRDefault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as exclusive breastfeeding done for 6 months</w:t>
            </w:r>
          </w:p>
        </w:tc>
        <w:tc>
          <w:tcPr>
            <w:tcW w:w="2254" w:type="dxa"/>
          </w:tcPr>
          <w:p w14:paraId="1B23D31A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Yes</w:t>
            </w:r>
          </w:p>
          <w:p w14:paraId="31544E05" w14:textId="1ABF3B5C" w:rsidR="00234223" w:rsidRPr="0011191D" w:rsidRDefault="001B3D61" w:rsidP="001B3D61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No </w:t>
            </w:r>
          </w:p>
        </w:tc>
        <w:tc>
          <w:tcPr>
            <w:tcW w:w="2254" w:type="dxa"/>
          </w:tcPr>
          <w:p w14:paraId="0A41D5CF" w14:textId="77777777" w:rsidR="00234223" w:rsidRPr="0011191D" w:rsidRDefault="0023422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3D61" w:rsidRPr="0011191D" w14:paraId="424D115E" w14:textId="77777777" w:rsidTr="000B0BE7">
        <w:tc>
          <w:tcPr>
            <w:tcW w:w="988" w:type="dxa"/>
          </w:tcPr>
          <w:p w14:paraId="0AFC0B81" w14:textId="3155A633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)</w:t>
            </w:r>
          </w:p>
        </w:tc>
        <w:tc>
          <w:tcPr>
            <w:tcW w:w="3520" w:type="dxa"/>
          </w:tcPr>
          <w:p w14:paraId="025213EE" w14:textId="549EAF2E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s the child fully immunized to date</w:t>
            </w:r>
          </w:p>
        </w:tc>
        <w:tc>
          <w:tcPr>
            <w:tcW w:w="2254" w:type="dxa"/>
          </w:tcPr>
          <w:p w14:paraId="17E1A968" w14:textId="77777777" w:rsidR="001B3D61" w:rsidRPr="0011191D" w:rsidRDefault="001B3D61" w:rsidP="001B3D61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 1. Yes</w:t>
            </w:r>
          </w:p>
          <w:p w14:paraId="21D3508D" w14:textId="472CCBEE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 0.No</w:t>
            </w:r>
          </w:p>
        </w:tc>
        <w:tc>
          <w:tcPr>
            <w:tcW w:w="2254" w:type="dxa"/>
          </w:tcPr>
          <w:p w14:paraId="42C608D1" w14:textId="77777777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3D61" w:rsidRPr="0011191D" w14:paraId="6E615E1E" w14:textId="77777777" w:rsidTr="000B0BE7">
        <w:tc>
          <w:tcPr>
            <w:tcW w:w="988" w:type="dxa"/>
          </w:tcPr>
          <w:p w14:paraId="45172BA6" w14:textId="3A465F7A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)</w:t>
            </w:r>
          </w:p>
        </w:tc>
        <w:tc>
          <w:tcPr>
            <w:tcW w:w="3520" w:type="dxa"/>
          </w:tcPr>
          <w:p w14:paraId="24F263C9" w14:textId="0EA30C3C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iet Type</w:t>
            </w:r>
          </w:p>
        </w:tc>
        <w:tc>
          <w:tcPr>
            <w:tcW w:w="2254" w:type="dxa"/>
          </w:tcPr>
          <w:p w14:paraId="75390A1A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Veg</w:t>
            </w:r>
          </w:p>
          <w:p w14:paraId="68F1898C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Mixed</w:t>
            </w:r>
          </w:p>
          <w:p w14:paraId="01EADFC1" w14:textId="60BE2701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5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Non-veg</w:t>
            </w:r>
          </w:p>
        </w:tc>
        <w:tc>
          <w:tcPr>
            <w:tcW w:w="2254" w:type="dxa"/>
          </w:tcPr>
          <w:p w14:paraId="2A969867" w14:textId="77777777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B3D61" w:rsidRPr="0011191D" w14:paraId="4C6A73E5" w14:textId="77777777" w:rsidTr="000B0BE7">
        <w:tc>
          <w:tcPr>
            <w:tcW w:w="988" w:type="dxa"/>
          </w:tcPr>
          <w:p w14:paraId="464F255B" w14:textId="0B1682A4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8)</w:t>
            </w:r>
          </w:p>
        </w:tc>
        <w:tc>
          <w:tcPr>
            <w:tcW w:w="3520" w:type="dxa"/>
          </w:tcPr>
          <w:p w14:paraId="6558E31B" w14:textId="1B439FF2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ype of Animal source food (ASF) consumed </w:t>
            </w:r>
          </w:p>
        </w:tc>
        <w:tc>
          <w:tcPr>
            <w:tcW w:w="2254" w:type="dxa"/>
          </w:tcPr>
          <w:p w14:paraId="0C5BD4FE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Milk</w:t>
            </w:r>
          </w:p>
          <w:p w14:paraId="3A06D217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Egg</w:t>
            </w:r>
          </w:p>
          <w:p w14:paraId="32B69093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Meat</w:t>
            </w:r>
          </w:p>
          <w:p w14:paraId="35B766D2" w14:textId="77777777" w:rsidR="001B3D61" w:rsidRPr="0011191D" w:rsidRDefault="001B3D61" w:rsidP="001B3D61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anner</w:t>
            </w:r>
          </w:p>
          <w:p w14:paraId="1E0D74DA" w14:textId="04C37616" w:rsidR="00F80BA1" w:rsidRPr="0011191D" w:rsidRDefault="00F80BA1" w:rsidP="001B3D61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Other </w:t>
            </w:r>
          </w:p>
        </w:tc>
        <w:tc>
          <w:tcPr>
            <w:tcW w:w="2254" w:type="dxa"/>
          </w:tcPr>
          <w:p w14:paraId="05489435" w14:textId="77777777" w:rsidR="001B3D61" w:rsidRPr="0011191D" w:rsidRDefault="001B3D61" w:rsidP="001B3D6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80BA1" w:rsidRPr="0011191D" w14:paraId="6E1E197B" w14:textId="77777777" w:rsidTr="000B0BE7">
        <w:tc>
          <w:tcPr>
            <w:tcW w:w="988" w:type="dxa"/>
          </w:tcPr>
          <w:p w14:paraId="0F138005" w14:textId="49F3E535" w:rsidR="00F80BA1" w:rsidRPr="0011191D" w:rsidRDefault="00F80BA1" w:rsidP="00F80BA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9)</w:t>
            </w:r>
          </w:p>
        </w:tc>
        <w:tc>
          <w:tcPr>
            <w:tcW w:w="3520" w:type="dxa"/>
          </w:tcPr>
          <w:p w14:paraId="7A22F563" w14:textId="54CAF92E" w:rsidR="00F80BA1" w:rsidRPr="0011191D" w:rsidRDefault="00F80BA1" w:rsidP="00F80BA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umber of times ASF intake in a week</w:t>
            </w:r>
          </w:p>
        </w:tc>
        <w:tc>
          <w:tcPr>
            <w:tcW w:w="2254" w:type="dxa"/>
          </w:tcPr>
          <w:p w14:paraId="09C64D41" w14:textId="77777777" w:rsidR="00F80BA1" w:rsidRPr="0011191D" w:rsidRDefault="00F80BA1" w:rsidP="00F80B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</w:t>
            </w:r>
          </w:p>
          <w:p w14:paraId="178E6D8A" w14:textId="77777777" w:rsidR="00F80BA1" w:rsidRPr="0011191D" w:rsidRDefault="00F80BA1" w:rsidP="00F80B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</w:t>
            </w:r>
          </w:p>
          <w:p w14:paraId="4E0D0014" w14:textId="77777777" w:rsidR="00F80BA1" w:rsidRPr="0011191D" w:rsidRDefault="00F80BA1" w:rsidP="00F80B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3</w:t>
            </w:r>
          </w:p>
          <w:p w14:paraId="63C8DAE7" w14:textId="77777777" w:rsidR="00F80BA1" w:rsidRPr="0011191D" w:rsidRDefault="00F80BA1" w:rsidP="00F80B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</w:t>
            </w:r>
          </w:p>
          <w:p w14:paraId="2B82AF61" w14:textId="77777777" w:rsidR="00F80BA1" w:rsidRPr="0011191D" w:rsidRDefault="00F80BA1" w:rsidP="00F80B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5</w:t>
            </w:r>
          </w:p>
          <w:p w14:paraId="4F8EDF73" w14:textId="77777777" w:rsidR="00F80BA1" w:rsidRPr="0011191D" w:rsidRDefault="00F80BA1" w:rsidP="00F80BA1">
            <w:pPr>
              <w:pStyle w:val="ListParagraph"/>
              <w:widowControl w:val="0"/>
              <w:numPr>
                <w:ilvl w:val="0"/>
                <w:numId w:val="17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6</w:t>
            </w:r>
          </w:p>
          <w:p w14:paraId="2A2CD24C" w14:textId="6AE3E8B6" w:rsidR="00F80BA1" w:rsidRPr="0011191D" w:rsidRDefault="00F80BA1" w:rsidP="00F80BA1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  7.    7</w:t>
            </w:r>
          </w:p>
        </w:tc>
        <w:tc>
          <w:tcPr>
            <w:tcW w:w="2254" w:type="dxa"/>
          </w:tcPr>
          <w:p w14:paraId="148C86DA" w14:textId="77777777" w:rsidR="00F80BA1" w:rsidRPr="0011191D" w:rsidRDefault="00F80BA1" w:rsidP="00F80BA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76523FB8" w14:textId="77777777" w:rsidR="00234223" w:rsidRPr="0011191D" w:rsidRDefault="00234223">
      <w:pPr>
        <w:rPr>
          <w:rFonts w:ascii="Times New Roman" w:hAnsi="Times New Roman" w:cs="Times New Roman"/>
          <w:sz w:val="28"/>
          <w:szCs w:val="28"/>
        </w:rPr>
      </w:pPr>
    </w:p>
    <w:p w14:paraId="74010350" w14:textId="397F2A5B" w:rsidR="00612421" w:rsidRDefault="0061242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F20F58">
        <w:rPr>
          <w:rFonts w:ascii="Times New Roman" w:hAnsi="Times New Roman" w:cs="Times New Roman"/>
          <w:b/>
          <w:bCs/>
          <w:sz w:val="28"/>
          <w:szCs w:val="28"/>
        </w:rPr>
        <w:t>WO-WEEK RECALL FOR CHILD-ILLN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7"/>
        <w:gridCol w:w="3606"/>
        <w:gridCol w:w="2251"/>
        <w:gridCol w:w="2252"/>
      </w:tblGrid>
      <w:tr w:rsidR="00612421" w14:paraId="2E827DF5" w14:textId="77777777" w:rsidTr="00612421">
        <w:tc>
          <w:tcPr>
            <w:tcW w:w="907" w:type="dxa"/>
          </w:tcPr>
          <w:p w14:paraId="3D65AA16" w14:textId="7FCC0962" w:rsidR="00612421" w:rsidRPr="000B0BE7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.no.</w:t>
            </w:r>
          </w:p>
        </w:tc>
        <w:tc>
          <w:tcPr>
            <w:tcW w:w="3606" w:type="dxa"/>
          </w:tcPr>
          <w:p w14:paraId="003AD7E0" w14:textId="798B9E0C" w:rsidR="00612421" w:rsidRPr="000B0BE7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Question </w:t>
            </w:r>
          </w:p>
        </w:tc>
        <w:tc>
          <w:tcPr>
            <w:tcW w:w="2251" w:type="dxa"/>
          </w:tcPr>
          <w:p w14:paraId="6C786398" w14:textId="439CB926" w:rsidR="00612421" w:rsidRPr="000B0BE7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nswer </w:t>
            </w:r>
          </w:p>
        </w:tc>
        <w:tc>
          <w:tcPr>
            <w:tcW w:w="2252" w:type="dxa"/>
          </w:tcPr>
          <w:p w14:paraId="6191B967" w14:textId="5F3F2EFD" w:rsidR="00612421" w:rsidRPr="000B0BE7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ments</w:t>
            </w:r>
          </w:p>
        </w:tc>
      </w:tr>
      <w:tr w:rsidR="00612421" w14:paraId="3226447B" w14:textId="77777777" w:rsidTr="00612421">
        <w:tc>
          <w:tcPr>
            <w:tcW w:w="907" w:type="dxa"/>
          </w:tcPr>
          <w:p w14:paraId="5F26FC2A" w14:textId="44D2CFC9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3606" w:type="dxa"/>
          </w:tcPr>
          <w:p w14:paraId="75A4C121" w14:textId="4A0FA8A7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 xml:space="preserve">Has [Child's Name] had </w:t>
            </w:r>
            <w:proofErr w:type="spellStart"/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diarrhea</w:t>
            </w:r>
            <w:proofErr w:type="spellEnd"/>
            <w:r w:rsidRPr="00B63593">
              <w:rPr>
                <w:rFonts w:ascii="Times New Roman" w:hAnsi="Times New Roman" w:cs="Times New Roman"/>
                <w:sz w:val="28"/>
                <w:szCs w:val="28"/>
              </w:rPr>
              <w:t xml:space="preserve"> in the last 2 weeks?</w:t>
            </w:r>
          </w:p>
        </w:tc>
        <w:tc>
          <w:tcPr>
            <w:tcW w:w="2251" w:type="dxa"/>
          </w:tcPr>
          <w:p w14:paraId="6700D235" w14:textId="4C803602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1. Yes</w:t>
            </w:r>
          </w:p>
          <w:p w14:paraId="3A28485C" w14:textId="6304D824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2. No</w:t>
            </w:r>
          </w:p>
          <w:p w14:paraId="4C920214" w14:textId="24A574DE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3. Don’t know</w:t>
            </w:r>
          </w:p>
        </w:tc>
        <w:tc>
          <w:tcPr>
            <w:tcW w:w="2252" w:type="dxa"/>
          </w:tcPr>
          <w:p w14:paraId="1866931B" w14:textId="77777777" w:rsidR="00612421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12421" w14:paraId="5821E1D6" w14:textId="77777777" w:rsidTr="00612421">
        <w:tc>
          <w:tcPr>
            <w:tcW w:w="907" w:type="dxa"/>
            <w:vMerge w:val="restart"/>
          </w:tcPr>
          <w:p w14:paraId="011DFC14" w14:textId="47E6F4DD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3606" w:type="dxa"/>
          </w:tcPr>
          <w:p w14:paraId="765C3320" w14:textId="33EB8266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If yes:</w:t>
            </w:r>
            <w:r w:rsidRPr="00B63593">
              <w:rPr>
                <w:rFonts w:ascii="Times New Roman" w:hAnsi="Times New Roman" w:cs="Times New Roman"/>
                <w:sz w:val="28"/>
                <w:szCs w:val="28"/>
              </w:rPr>
              <w:br/>
              <w:t xml:space="preserve">a. Number of days with </w:t>
            </w:r>
            <w:proofErr w:type="spellStart"/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diarrhea</w:t>
            </w:r>
            <w:proofErr w:type="spellEnd"/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:</w:t>
            </w:r>
          </w:p>
        </w:tc>
        <w:tc>
          <w:tcPr>
            <w:tcW w:w="2251" w:type="dxa"/>
          </w:tcPr>
          <w:p w14:paraId="4A2244BE" w14:textId="77777777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2" w:type="dxa"/>
          </w:tcPr>
          <w:p w14:paraId="1FB4049E" w14:textId="77777777" w:rsidR="00612421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12421" w14:paraId="4A5DBF32" w14:textId="77777777" w:rsidTr="00612421">
        <w:tc>
          <w:tcPr>
            <w:tcW w:w="907" w:type="dxa"/>
            <w:vMerge/>
          </w:tcPr>
          <w:p w14:paraId="26E1B0AD" w14:textId="77777777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06" w:type="dxa"/>
          </w:tcPr>
          <w:p w14:paraId="3B439FD6" w14:textId="4FF1FAAB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Was blood in the stool?</w:t>
            </w:r>
          </w:p>
        </w:tc>
        <w:tc>
          <w:tcPr>
            <w:tcW w:w="2251" w:type="dxa"/>
          </w:tcPr>
          <w:p w14:paraId="1887CFB3" w14:textId="77777777" w:rsidR="00612421" w:rsidRPr="00B63593" w:rsidRDefault="00612421" w:rsidP="00612421">
            <w:pPr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1. Yes</w:t>
            </w:r>
          </w:p>
          <w:p w14:paraId="2C57970E" w14:textId="2D37C5B8" w:rsidR="00612421" w:rsidRPr="00B63593" w:rsidRDefault="00612421" w:rsidP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 xml:space="preserve">      0.No</w:t>
            </w:r>
          </w:p>
        </w:tc>
        <w:tc>
          <w:tcPr>
            <w:tcW w:w="2252" w:type="dxa"/>
          </w:tcPr>
          <w:p w14:paraId="374AC469" w14:textId="77777777" w:rsidR="00612421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612421" w14:paraId="224760DA" w14:textId="77777777" w:rsidTr="00612421">
        <w:tc>
          <w:tcPr>
            <w:tcW w:w="907" w:type="dxa"/>
            <w:vMerge/>
          </w:tcPr>
          <w:p w14:paraId="097CACD8" w14:textId="77777777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06" w:type="dxa"/>
          </w:tcPr>
          <w:p w14:paraId="0EFF9F7B" w14:textId="67485FB3" w:rsidR="00612421" w:rsidRPr="00B63593" w:rsidRDefault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Was treatment sought?</w:t>
            </w:r>
          </w:p>
        </w:tc>
        <w:tc>
          <w:tcPr>
            <w:tcW w:w="2251" w:type="dxa"/>
          </w:tcPr>
          <w:p w14:paraId="4FA8E674" w14:textId="77777777" w:rsidR="00612421" w:rsidRPr="00B63593" w:rsidRDefault="00612421" w:rsidP="00612421">
            <w:pPr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1. Yes</w:t>
            </w:r>
          </w:p>
          <w:p w14:paraId="7F95F052" w14:textId="1D9DDC57" w:rsidR="00612421" w:rsidRPr="00B63593" w:rsidRDefault="00612421" w:rsidP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 xml:space="preserve">      0.No</w:t>
            </w:r>
          </w:p>
        </w:tc>
        <w:tc>
          <w:tcPr>
            <w:tcW w:w="2252" w:type="dxa"/>
          </w:tcPr>
          <w:p w14:paraId="3631744C" w14:textId="77777777" w:rsidR="00612421" w:rsidRDefault="00612421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63593" w14:paraId="30F98938" w14:textId="77777777" w:rsidTr="00612421">
        <w:tc>
          <w:tcPr>
            <w:tcW w:w="907" w:type="dxa"/>
            <w:vMerge w:val="restart"/>
          </w:tcPr>
          <w:p w14:paraId="275B4B7C" w14:textId="1EE33F7E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3606" w:type="dxa"/>
          </w:tcPr>
          <w:p w14:paraId="746BA80A" w14:textId="77900016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Has [Child's Name] had a fever in the last 2 weeks?</w:t>
            </w:r>
          </w:p>
        </w:tc>
        <w:tc>
          <w:tcPr>
            <w:tcW w:w="2251" w:type="dxa"/>
          </w:tcPr>
          <w:p w14:paraId="54822743" w14:textId="77777777" w:rsidR="00B63593" w:rsidRPr="00B63593" w:rsidRDefault="00B63593" w:rsidP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1. Yes</w:t>
            </w:r>
          </w:p>
          <w:p w14:paraId="2029201D" w14:textId="77777777" w:rsidR="00B63593" w:rsidRPr="00B63593" w:rsidRDefault="00B63593" w:rsidP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2. No</w:t>
            </w:r>
          </w:p>
          <w:p w14:paraId="611A7939" w14:textId="64C1CC27" w:rsidR="00B63593" w:rsidRPr="00B63593" w:rsidRDefault="00B63593" w:rsidP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3. Don’t know</w:t>
            </w:r>
          </w:p>
        </w:tc>
        <w:tc>
          <w:tcPr>
            <w:tcW w:w="2252" w:type="dxa"/>
          </w:tcPr>
          <w:p w14:paraId="4FA967A2" w14:textId="77777777" w:rsidR="00B63593" w:rsidRDefault="00B6359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63593" w14:paraId="7DB14266" w14:textId="77777777" w:rsidTr="00612421">
        <w:tc>
          <w:tcPr>
            <w:tcW w:w="907" w:type="dxa"/>
            <w:vMerge/>
          </w:tcPr>
          <w:p w14:paraId="3BEF5A6D" w14:textId="77777777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06" w:type="dxa"/>
          </w:tcPr>
          <w:p w14:paraId="686CE734" w14:textId="5B4769E5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If yes:</w:t>
            </w:r>
            <w:r w:rsidRPr="00B63593">
              <w:rPr>
                <w:rFonts w:ascii="Times New Roman" w:hAnsi="Times New Roman" w:cs="Times New Roman"/>
                <w:sz w:val="28"/>
                <w:szCs w:val="28"/>
              </w:rPr>
              <w:br/>
              <w:t>a. Number of days with fever:</w:t>
            </w:r>
          </w:p>
        </w:tc>
        <w:tc>
          <w:tcPr>
            <w:tcW w:w="2251" w:type="dxa"/>
          </w:tcPr>
          <w:p w14:paraId="34EEAD67" w14:textId="77777777" w:rsidR="00B63593" w:rsidRPr="00B63593" w:rsidRDefault="00B63593" w:rsidP="00612421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2" w:type="dxa"/>
          </w:tcPr>
          <w:p w14:paraId="437F1764" w14:textId="77777777" w:rsidR="00B63593" w:rsidRDefault="00B6359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63593" w14:paraId="1744AA39" w14:textId="77777777" w:rsidTr="00612421">
        <w:tc>
          <w:tcPr>
            <w:tcW w:w="907" w:type="dxa"/>
            <w:vMerge/>
          </w:tcPr>
          <w:p w14:paraId="7100C537" w14:textId="77777777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06" w:type="dxa"/>
          </w:tcPr>
          <w:p w14:paraId="459ACF7C" w14:textId="10AE6ED0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b. Was treatment sought?</w:t>
            </w:r>
          </w:p>
        </w:tc>
        <w:tc>
          <w:tcPr>
            <w:tcW w:w="2251" w:type="dxa"/>
          </w:tcPr>
          <w:p w14:paraId="29F93FDE" w14:textId="77777777" w:rsidR="00B63593" w:rsidRPr="00B63593" w:rsidRDefault="00B63593" w:rsidP="00B63593">
            <w:pPr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1. Yes</w:t>
            </w:r>
          </w:p>
          <w:p w14:paraId="5F168F4D" w14:textId="5A13F832" w:rsidR="00B63593" w:rsidRPr="00B63593" w:rsidRDefault="00B63593" w:rsidP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      0.No</w:t>
            </w:r>
          </w:p>
        </w:tc>
        <w:tc>
          <w:tcPr>
            <w:tcW w:w="2252" w:type="dxa"/>
          </w:tcPr>
          <w:p w14:paraId="7F847335" w14:textId="77777777" w:rsidR="00B63593" w:rsidRDefault="00B6359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63593" w14:paraId="2F6D3BC3" w14:textId="77777777" w:rsidTr="00612421">
        <w:tc>
          <w:tcPr>
            <w:tcW w:w="907" w:type="dxa"/>
            <w:vMerge w:val="restart"/>
          </w:tcPr>
          <w:p w14:paraId="2166B955" w14:textId="1BFB1E14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3606" w:type="dxa"/>
          </w:tcPr>
          <w:p w14:paraId="7CE0AA4C" w14:textId="4B4B2A2E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Has [Child's Name] had a cough or difficult/fast breathing in the last 2 weeks?</w:t>
            </w:r>
          </w:p>
        </w:tc>
        <w:tc>
          <w:tcPr>
            <w:tcW w:w="2251" w:type="dxa"/>
          </w:tcPr>
          <w:p w14:paraId="4A4AAB9F" w14:textId="77777777" w:rsidR="00B63593" w:rsidRPr="0011191D" w:rsidRDefault="00B63593" w:rsidP="00B63593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Yes</w:t>
            </w:r>
          </w:p>
          <w:p w14:paraId="51F21D32" w14:textId="2DA6C8DB" w:rsidR="00B63593" w:rsidRPr="0011191D" w:rsidRDefault="00B63593" w:rsidP="00B63593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 0.No</w:t>
            </w:r>
          </w:p>
        </w:tc>
        <w:tc>
          <w:tcPr>
            <w:tcW w:w="2252" w:type="dxa"/>
          </w:tcPr>
          <w:p w14:paraId="5056DD1B" w14:textId="77777777" w:rsidR="00B63593" w:rsidRDefault="00B6359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B63593" w14:paraId="4F7ED069" w14:textId="77777777" w:rsidTr="00B63593">
        <w:trPr>
          <w:trHeight w:val="108"/>
        </w:trPr>
        <w:tc>
          <w:tcPr>
            <w:tcW w:w="907" w:type="dxa"/>
            <w:vMerge/>
          </w:tcPr>
          <w:p w14:paraId="39F589D9" w14:textId="77777777" w:rsidR="00B63593" w:rsidRPr="00B63593" w:rsidRDefault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06" w:type="dxa"/>
          </w:tcPr>
          <w:p w14:paraId="419BFF55" w14:textId="77777777" w:rsidR="00B63593" w:rsidRPr="00B63593" w:rsidRDefault="00B63593" w:rsidP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If yes</w:t>
            </w:r>
          </w:p>
          <w:p w14:paraId="1BB62A7E" w14:textId="3F6C87A1" w:rsidR="00B63593" w:rsidRPr="00B63593" w:rsidRDefault="00B63593" w:rsidP="00B6359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B63593">
              <w:rPr>
                <w:rFonts w:ascii="Times New Roman" w:hAnsi="Times New Roman" w:cs="Times New Roman"/>
                <w:sz w:val="28"/>
                <w:szCs w:val="28"/>
              </w:rPr>
              <w:t>a.Was</w:t>
            </w:r>
            <w:proofErr w:type="spellEnd"/>
            <w:proofErr w:type="gramEnd"/>
            <w:r w:rsidRPr="00B63593">
              <w:rPr>
                <w:rFonts w:ascii="Times New Roman" w:hAnsi="Times New Roman" w:cs="Times New Roman"/>
                <w:sz w:val="28"/>
                <w:szCs w:val="28"/>
              </w:rPr>
              <w:t xml:space="preserve"> treatment sought?</w:t>
            </w:r>
          </w:p>
        </w:tc>
        <w:tc>
          <w:tcPr>
            <w:tcW w:w="2251" w:type="dxa"/>
          </w:tcPr>
          <w:p w14:paraId="0967A1C7" w14:textId="77777777" w:rsidR="00B63593" w:rsidRPr="0011191D" w:rsidRDefault="00B63593" w:rsidP="00B63593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Yes</w:t>
            </w:r>
          </w:p>
          <w:p w14:paraId="3688E363" w14:textId="67B5F37B" w:rsidR="00B63593" w:rsidRPr="0011191D" w:rsidRDefault="00B63593" w:rsidP="00B63593">
            <w:p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     0.No</w:t>
            </w:r>
          </w:p>
        </w:tc>
        <w:tc>
          <w:tcPr>
            <w:tcW w:w="2252" w:type="dxa"/>
          </w:tcPr>
          <w:p w14:paraId="3C882EF9" w14:textId="77777777" w:rsidR="00B63593" w:rsidRDefault="00B6359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36C86B52" w14:textId="700B13BC" w:rsidR="00612421" w:rsidRDefault="0061242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637FBCA" w14:textId="2F825A21" w:rsidR="00F80BA1" w:rsidRPr="0011191D" w:rsidRDefault="00F80BA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1191D">
        <w:rPr>
          <w:rFonts w:ascii="Times New Roman" w:hAnsi="Times New Roman" w:cs="Times New Roman"/>
          <w:b/>
          <w:bCs/>
          <w:sz w:val="28"/>
          <w:szCs w:val="28"/>
        </w:rPr>
        <w:t>Section c) Anthropometric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844"/>
        <w:gridCol w:w="1664"/>
        <w:gridCol w:w="2254"/>
      </w:tblGrid>
      <w:tr w:rsidR="00D868EE" w:rsidRPr="0011191D" w14:paraId="148B168F" w14:textId="77777777" w:rsidTr="00D868EE">
        <w:tc>
          <w:tcPr>
            <w:tcW w:w="2254" w:type="dxa"/>
          </w:tcPr>
          <w:p w14:paraId="60F5BFD5" w14:textId="7ACAD910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)</w:t>
            </w:r>
          </w:p>
        </w:tc>
        <w:tc>
          <w:tcPr>
            <w:tcW w:w="2844" w:type="dxa"/>
          </w:tcPr>
          <w:p w14:paraId="4ECD34BB" w14:textId="2E086876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Length height (in </w:t>
            </w: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cms</w:t>
            </w:r>
            <w:proofErr w:type="spellEnd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664" w:type="dxa"/>
          </w:tcPr>
          <w:p w14:paraId="316CC86B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4" w:type="dxa"/>
          </w:tcPr>
          <w:p w14:paraId="35518C96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868EE" w:rsidRPr="0011191D" w14:paraId="3F1237E1" w14:textId="77777777" w:rsidTr="00D868EE">
        <w:tc>
          <w:tcPr>
            <w:tcW w:w="2254" w:type="dxa"/>
          </w:tcPr>
          <w:p w14:paraId="36ED2B0A" w14:textId="47DBE150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)</w:t>
            </w:r>
          </w:p>
        </w:tc>
        <w:tc>
          <w:tcPr>
            <w:tcW w:w="2844" w:type="dxa"/>
          </w:tcPr>
          <w:p w14:paraId="4398F639" w14:textId="3A194F76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eight (in kg)</w:t>
            </w:r>
          </w:p>
        </w:tc>
        <w:tc>
          <w:tcPr>
            <w:tcW w:w="1664" w:type="dxa"/>
          </w:tcPr>
          <w:p w14:paraId="5E2ACF82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4" w:type="dxa"/>
          </w:tcPr>
          <w:p w14:paraId="2B679029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868EE" w:rsidRPr="0011191D" w14:paraId="31133297" w14:textId="77777777" w:rsidTr="00D868EE">
        <w:tc>
          <w:tcPr>
            <w:tcW w:w="2254" w:type="dxa"/>
          </w:tcPr>
          <w:p w14:paraId="38F69B6A" w14:textId="4010953E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)</w:t>
            </w:r>
          </w:p>
        </w:tc>
        <w:tc>
          <w:tcPr>
            <w:tcW w:w="2844" w:type="dxa"/>
          </w:tcPr>
          <w:p w14:paraId="67B501D4" w14:textId="3D4DAD28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MUAC (in </w:t>
            </w: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cms</w:t>
            </w:r>
            <w:proofErr w:type="spellEnd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664" w:type="dxa"/>
          </w:tcPr>
          <w:p w14:paraId="2614176E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4" w:type="dxa"/>
          </w:tcPr>
          <w:p w14:paraId="6BD3A2A3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868EE" w:rsidRPr="0011191D" w14:paraId="11F5D672" w14:textId="77777777" w:rsidTr="00D868EE">
        <w:tc>
          <w:tcPr>
            <w:tcW w:w="2254" w:type="dxa"/>
          </w:tcPr>
          <w:p w14:paraId="48888992" w14:textId="6E56570E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)</w:t>
            </w:r>
          </w:p>
        </w:tc>
        <w:tc>
          <w:tcPr>
            <w:tcW w:w="2844" w:type="dxa"/>
          </w:tcPr>
          <w:p w14:paraId="39128127" w14:textId="12C7A68E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Head circumference (in </w:t>
            </w: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cms</w:t>
            </w:r>
            <w:proofErr w:type="spellEnd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) </w:t>
            </w:r>
          </w:p>
        </w:tc>
        <w:tc>
          <w:tcPr>
            <w:tcW w:w="1664" w:type="dxa"/>
          </w:tcPr>
          <w:p w14:paraId="15F18A37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54" w:type="dxa"/>
          </w:tcPr>
          <w:p w14:paraId="6E5019AC" w14:textId="77777777" w:rsidR="00D868EE" w:rsidRPr="0011191D" w:rsidRDefault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784FF30F" w14:textId="59B880F4" w:rsidR="00F80BA1" w:rsidRPr="0011191D" w:rsidRDefault="00F80BA1">
      <w:pPr>
        <w:rPr>
          <w:rFonts w:ascii="Times New Roman" w:hAnsi="Times New Roman" w:cs="Times New Roman"/>
          <w:sz w:val="28"/>
          <w:szCs w:val="28"/>
        </w:rPr>
      </w:pPr>
      <w:r w:rsidRPr="0011191D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3D87349" w14:textId="10E5B44D" w:rsidR="00D868EE" w:rsidRPr="0011191D" w:rsidRDefault="00D868E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1191D">
        <w:rPr>
          <w:rFonts w:ascii="Times New Roman" w:hAnsi="Times New Roman" w:cs="Times New Roman"/>
          <w:b/>
          <w:bCs/>
          <w:sz w:val="28"/>
          <w:szCs w:val="28"/>
        </w:rPr>
        <w:t>Section D) Livestock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2090"/>
        <w:gridCol w:w="2983"/>
        <w:gridCol w:w="2005"/>
      </w:tblGrid>
      <w:tr w:rsidR="00D868EE" w:rsidRPr="0011191D" w14:paraId="75E34265" w14:textId="77777777" w:rsidTr="00AF2AF3">
        <w:tc>
          <w:tcPr>
            <w:tcW w:w="1938" w:type="dxa"/>
          </w:tcPr>
          <w:p w14:paraId="2CE87CA4" w14:textId="3666535B" w:rsidR="00D868EE" w:rsidRPr="000B0BE7" w:rsidRDefault="00D868E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.no</w:t>
            </w:r>
          </w:p>
        </w:tc>
        <w:tc>
          <w:tcPr>
            <w:tcW w:w="2090" w:type="dxa"/>
          </w:tcPr>
          <w:p w14:paraId="6E026D80" w14:textId="687A5B42" w:rsidR="00D868EE" w:rsidRPr="000B0BE7" w:rsidRDefault="00D868E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Question </w:t>
            </w:r>
          </w:p>
        </w:tc>
        <w:tc>
          <w:tcPr>
            <w:tcW w:w="2983" w:type="dxa"/>
          </w:tcPr>
          <w:p w14:paraId="6E2FC41A" w14:textId="4011DD12" w:rsidR="00D868EE" w:rsidRPr="000B0BE7" w:rsidRDefault="00D868E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nswers </w:t>
            </w:r>
          </w:p>
        </w:tc>
        <w:tc>
          <w:tcPr>
            <w:tcW w:w="2005" w:type="dxa"/>
          </w:tcPr>
          <w:p w14:paraId="39831C59" w14:textId="6FE29132" w:rsidR="00D868EE" w:rsidRPr="000B0BE7" w:rsidRDefault="00D868EE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omments </w:t>
            </w:r>
          </w:p>
        </w:tc>
      </w:tr>
      <w:tr w:rsidR="00D868EE" w:rsidRPr="0011191D" w14:paraId="079F5255" w14:textId="77777777" w:rsidTr="00AF2AF3">
        <w:tc>
          <w:tcPr>
            <w:tcW w:w="1938" w:type="dxa"/>
          </w:tcPr>
          <w:p w14:paraId="2A770225" w14:textId="25A77105" w:rsidR="00D868EE" w:rsidRPr="0011191D" w:rsidRDefault="00D868EE" w:rsidP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2090" w:type="dxa"/>
          </w:tcPr>
          <w:p w14:paraId="329A1D2F" w14:textId="76970307" w:rsidR="00D868EE" w:rsidRPr="0011191D" w:rsidRDefault="00D868EE" w:rsidP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o you own any livestock?</w:t>
            </w:r>
          </w:p>
        </w:tc>
        <w:tc>
          <w:tcPr>
            <w:tcW w:w="2983" w:type="dxa"/>
          </w:tcPr>
          <w:p w14:paraId="6CE8C3CB" w14:textId="77777777" w:rsidR="00D868EE" w:rsidRPr="0011191D" w:rsidRDefault="00D868EE" w:rsidP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 yes</w:t>
            </w:r>
          </w:p>
          <w:p w14:paraId="5D5E6273" w14:textId="38AC395C" w:rsidR="00D868EE" w:rsidRPr="0011191D" w:rsidRDefault="00D868EE" w:rsidP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 no</w:t>
            </w:r>
          </w:p>
        </w:tc>
        <w:tc>
          <w:tcPr>
            <w:tcW w:w="2005" w:type="dxa"/>
          </w:tcPr>
          <w:p w14:paraId="08F3AF78" w14:textId="77777777" w:rsidR="00D868EE" w:rsidRPr="0011191D" w:rsidRDefault="00D868EE" w:rsidP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868EE" w:rsidRPr="0011191D" w14:paraId="393C0E5E" w14:textId="77777777" w:rsidTr="002D6625">
        <w:tc>
          <w:tcPr>
            <w:tcW w:w="9016" w:type="dxa"/>
            <w:gridSpan w:val="4"/>
          </w:tcPr>
          <w:p w14:paraId="06850C78" w14:textId="74812FB8" w:rsidR="00D868EE" w:rsidRPr="0011191D" w:rsidRDefault="00D868EE" w:rsidP="00D868E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1: General demographics information </w:t>
            </w:r>
          </w:p>
        </w:tc>
      </w:tr>
      <w:tr w:rsidR="00C05C68" w:rsidRPr="0011191D" w14:paraId="4DF1DB5F" w14:textId="77777777" w:rsidTr="00AF2AF3">
        <w:tc>
          <w:tcPr>
            <w:tcW w:w="1938" w:type="dxa"/>
          </w:tcPr>
          <w:p w14:paraId="50000904" w14:textId="29657302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2090" w:type="dxa"/>
          </w:tcPr>
          <w:p w14:paraId="2C66C961" w14:textId="33F9CB66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otal number of Cows</w:t>
            </w:r>
          </w:p>
        </w:tc>
        <w:tc>
          <w:tcPr>
            <w:tcW w:w="2983" w:type="dxa"/>
          </w:tcPr>
          <w:p w14:paraId="7E48496E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3635EDD5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2859E068" w14:textId="77777777" w:rsidTr="00AF2AF3">
        <w:tc>
          <w:tcPr>
            <w:tcW w:w="1938" w:type="dxa"/>
          </w:tcPr>
          <w:p w14:paraId="5279A0EE" w14:textId="10FCE053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2090" w:type="dxa"/>
          </w:tcPr>
          <w:p w14:paraId="1F1FA700" w14:textId="50368294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otal number of buffalos </w:t>
            </w:r>
          </w:p>
        </w:tc>
        <w:tc>
          <w:tcPr>
            <w:tcW w:w="2983" w:type="dxa"/>
          </w:tcPr>
          <w:p w14:paraId="1C566AFE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3A534A65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12676193" w14:textId="77777777" w:rsidTr="00AF2AF3">
        <w:tc>
          <w:tcPr>
            <w:tcW w:w="1938" w:type="dxa"/>
          </w:tcPr>
          <w:p w14:paraId="1B02B5D9" w14:textId="563C4AF8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2090" w:type="dxa"/>
          </w:tcPr>
          <w:p w14:paraId="520704EC" w14:textId="6214F8D0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otal number of goats </w:t>
            </w:r>
          </w:p>
        </w:tc>
        <w:tc>
          <w:tcPr>
            <w:tcW w:w="2983" w:type="dxa"/>
          </w:tcPr>
          <w:p w14:paraId="7254A953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34F0BBF4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34B13EB2" w14:textId="77777777" w:rsidTr="00AF2AF3">
        <w:tc>
          <w:tcPr>
            <w:tcW w:w="1938" w:type="dxa"/>
          </w:tcPr>
          <w:p w14:paraId="311ED0DB" w14:textId="599A32E8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2090" w:type="dxa"/>
          </w:tcPr>
          <w:p w14:paraId="063F334F" w14:textId="0B9FC4FA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otal number of poultry (cocks and hens) </w:t>
            </w:r>
          </w:p>
        </w:tc>
        <w:tc>
          <w:tcPr>
            <w:tcW w:w="2983" w:type="dxa"/>
          </w:tcPr>
          <w:p w14:paraId="41A017B2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35B9D1C5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26F6EC1C" w14:textId="77777777" w:rsidTr="00AF2AF3">
        <w:tc>
          <w:tcPr>
            <w:tcW w:w="1938" w:type="dxa"/>
          </w:tcPr>
          <w:p w14:paraId="6F323D68" w14:textId="0B54645E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</w:p>
        </w:tc>
        <w:tc>
          <w:tcPr>
            <w:tcW w:w="2090" w:type="dxa"/>
          </w:tcPr>
          <w:p w14:paraId="756AA222" w14:textId="3F9B30CE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otal number of pigs</w:t>
            </w:r>
          </w:p>
        </w:tc>
        <w:tc>
          <w:tcPr>
            <w:tcW w:w="2983" w:type="dxa"/>
          </w:tcPr>
          <w:p w14:paraId="16DAED29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67C90CA4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39898D31" w14:textId="77777777" w:rsidTr="00AF2AF3">
        <w:tc>
          <w:tcPr>
            <w:tcW w:w="1938" w:type="dxa"/>
          </w:tcPr>
          <w:p w14:paraId="7669BCE5" w14:textId="3FAC33B1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</w:t>
            </w:r>
          </w:p>
        </w:tc>
        <w:tc>
          <w:tcPr>
            <w:tcW w:w="2090" w:type="dxa"/>
          </w:tcPr>
          <w:p w14:paraId="51808830" w14:textId="4C47D382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 Total number of sheep </w:t>
            </w:r>
          </w:p>
        </w:tc>
        <w:tc>
          <w:tcPr>
            <w:tcW w:w="2983" w:type="dxa"/>
          </w:tcPr>
          <w:p w14:paraId="4AF581F6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4787A31E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66FBD5AD" w14:textId="77777777" w:rsidTr="00AF2AF3">
        <w:tc>
          <w:tcPr>
            <w:tcW w:w="1938" w:type="dxa"/>
          </w:tcPr>
          <w:p w14:paraId="12DD9B7A" w14:textId="7A8A03A1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.</w:t>
            </w:r>
          </w:p>
        </w:tc>
        <w:tc>
          <w:tcPr>
            <w:tcW w:w="2090" w:type="dxa"/>
          </w:tcPr>
          <w:p w14:paraId="5AA25822" w14:textId="56C01CE0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otal number of livestock </w:t>
            </w:r>
          </w:p>
        </w:tc>
        <w:tc>
          <w:tcPr>
            <w:tcW w:w="2983" w:type="dxa"/>
          </w:tcPr>
          <w:p w14:paraId="211BEEC3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47A38395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4BA85DC6" w14:textId="77777777" w:rsidTr="00AF2AF3">
        <w:tc>
          <w:tcPr>
            <w:tcW w:w="1938" w:type="dxa"/>
          </w:tcPr>
          <w:p w14:paraId="3CF3C71B" w14:textId="52BACA41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8.</w:t>
            </w:r>
          </w:p>
        </w:tc>
        <w:tc>
          <w:tcPr>
            <w:tcW w:w="2090" w:type="dxa"/>
          </w:tcPr>
          <w:p w14:paraId="6F2A3058" w14:textId="232095F1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otal TLU </w:t>
            </w:r>
          </w:p>
        </w:tc>
        <w:tc>
          <w:tcPr>
            <w:tcW w:w="2983" w:type="dxa"/>
          </w:tcPr>
          <w:p w14:paraId="408DA27E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149FA5CD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1D36F813" w14:textId="77777777" w:rsidTr="00AF2AF3">
        <w:tc>
          <w:tcPr>
            <w:tcW w:w="1938" w:type="dxa"/>
          </w:tcPr>
          <w:p w14:paraId="1A850760" w14:textId="2B17D7F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9.</w:t>
            </w:r>
          </w:p>
        </w:tc>
        <w:tc>
          <w:tcPr>
            <w:tcW w:w="2090" w:type="dxa"/>
          </w:tcPr>
          <w:p w14:paraId="7C78AF49" w14:textId="53B524B5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Distance from the cattle shed to the house (In feet) </w:t>
            </w:r>
          </w:p>
        </w:tc>
        <w:tc>
          <w:tcPr>
            <w:tcW w:w="2983" w:type="dxa"/>
          </w:tcPr>
          <w:p w14:paraId="3CE97350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05" w:type="dxa"/>
          </w:tcPr>
          <w:p w14:paraId="62F99E33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64DCB79B" w14:textId="77777777" w:rsidTr="00AF2AF3">
        <w:tc>
          <w:tcPr>
            <w:tcW w:w="1938" w:type="dxa"/>
          </w:tcPr>
          <w:p w14:paraId="2FD5246C" w14:textId="361BE7FF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0.</w:t>
            </w:r>
          </w:p>
        </w:tc>
        <w:tc>
          <w:tcPr>
            <w:tcW w:w="2090" w:type="dxa"/>
          </w:tcPr>
          <w:p w14:paraId="1EE31E0D" w14:textId="6A619308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Approximately how many minutes a day does your child play/spend around these livestock?</w:t>
            </w:r>
          </w:p>
        </w:tc>
        <w:tc>
          <w:tcPr>
            <w:tcW w:w="2983" w:type="dxa"/>
          </w:tcPr>
          <w:p w14:paraId="77D03C76" w14:textId="40F1841D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1.0 minutes </w:t>
            </w:r>
          </w:p>
          <w:p w14:paraId="0AAC7681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 30 minutes</w:t>
            </w:r>
          </w:p>
          <w:p w14:paraId="154ADB41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 60 minutes</w:t>
            </w:r>
          </w:p>
          <w:p w14:paraId="73C9FC6A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 90 minutes</w:t>
            </w:r>
          </w:p>
          <w:p w14:paraId="26E56A5E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120 minutes</w:t>
            </w:r>
          </w:p>
          <w:p w14:paraId="0A0491E6" w14:textId="27A5852F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6. more than 120 minutes </w:t>
            </w:r>
          </w:p>
        </w:tc>
        <w:tc>
          <w:tcPr>
            <w:tcW w:w="2005" w:type="dxa"/>
          </w:tcPr>
          <w:p w14:paraId="6C5DC85E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05F6AFD6" w14:textId="77777777" w:rsidTr="00AF2AF3">
        <w:tc>
          <w:tcPr>
            <w:tcW w:w="1938" w:type="dxa"/>
          </w:tcPr>
          <w:p w14:paraId="1C896984" w14:textId="65A1D951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1.</w:t>
            </w:r>
          </w:p>
        </w:tc>
        <w:tc>
          <w:tcPr>
            <w:tcW w:w="2090" w:type="dxa"/>
          </w:tcPr>
          <w:p w14:paraId="5EA1B2EF" w14:textId="592682FA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here do you keep the chickens overnight?</w:t>
            </w:r>
          </w:p>
        </w:tc>
        <w:tc>
          <w:tcPr>
            <w:tcW w:w="2983" w:type="dxa"/>
          </w:tcPr>
          <w:p w14:paraId="357B918E" w14:textId="77777777" w:rsidR="00C05C68" w:rsidRPr="0011191D" w:rsidRDefault="00C05C68" w:rsidP="00C05C68">
            <w:pPr>
              <w:pStyle w:val="ListParagraph"/>
              <w:widowControl w:val="0"/>
              <w:numPr>
                <w:ilvl w:val="0"/>
                <w:numId w:val="18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n the house.</w:t>
            </w:r>
          </w:p>
          <w:p w14:paraId="7C5A6DB0" w14:textId="0E346A77" w:rsidR="00C05C68" w:rsidRPr="0011191D" w:rsidRDefault="00C05C68" w:rsidP="00C05C6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Outside the house.</w:t>
            </w:r>
          </w:p>
        </w:tc>
        <w:tc>
          <w:tcPr>
            <w:tcW w:w="2005" w:type="dxa"/>
          </w:tcPr>
          <w:p w14:paraId="342EE43C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5C68" w:rsidRPr="0011191D" w14:paraId="2DFC510A" w14:textId="77777777" w:rsidTr="00AF2AF3">
        <w:tc>
          <w:tcPr>
            <w:tcW w:w="1938" w:type="dxa"/>
          </w:tcPr>
          <w:p w14:paraId="6AED31BE" w14:textId="17607B18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2.</w:t>
            </w:r>
          </w:p>
        </w:tc>
        <w:tc>
          <w:tcPr>
            <w:tcW w:w="2090" w:type="dxa"/>
          </w:tcPr>
          <w:p w14:paraId="289A23B0" w14:textId="6B983E81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If in the house </w:t>
            </w:r>
          </w:p>
        </w:tc>
        <w:tc>
          <w:tcPr>
            <w:tcW w:w="2983" w:type="dxa"/>
          </w:tcPr>
          <w:p w14:paraId="4AA2CB8E" w14:textId="77777777" w:rsidR="00C05C68" w:rsidRPr="0011191D" w:rsidRDefault="00C05C68" w:rsidP="00C05C68">
            <w:pPr>
              <w:pStyle w:val="ListParagraph"/>
              <w:widowControl w:val="0"/>
              <w:numPr>
                <w:ilvl w:val="0"/>
                <w:numId w:val="19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Caged</w:t>
            </w:r>
          </w:p>
          <w:p w14:paraId="3C57CC83" w14:textId="4AC8450B" w:rsidR="00C05C68" w:rsidRPr="0011191D" w:rsidRDefault="00C05C68" w:rsidP="00C05C6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Free  </w:t>
            </w:r>
          </w:p>
        </w:tc>
        <w:tc>
          <w:tcPr>
            <w:tcW w:w="2005" w:type="dxa"/>
          </w:tcPr>
          <w:p w14:paraId="0F4D9290" w14:textId="77777777" w:rsidR="00C05C68" w:rsidRPr="0011191D" w:rsidRDefault="00C05C68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2AF3" w:rsidRPr="0011191D" w14:paraId="3A89A0C9" w14:textId="77777777" w:rsidTr="00A36FB6">
        <w:tc>
          <w:tcPr>
            <w:tcW w:w="9016" w:type="dxa"/>
            <w:gridSpan w:val="4"/>
          </w:tcPr>
          <w:p w14:paraId="3BC2C844" w14:textId="6DC4C255" w:rsidR="00AF2AF3" w:rsidRPr="0011191D" w:rsidRDefault="00AF2AF3" w:rsidP="00C05C6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ction 2: Cattle shed</w:t>
            </w:r>
          </w:p>
        </w:tc>
      </w:tr>
      <w:tr w:rsidR="00AF2AF3" w:rsidRPr="0011191D" w14:paraId="75A1444C" w14:textId="77777777" w:rsidTr="00AF2AF3">
        <w:tc>
          <w:tcPr>
            <w:tcW w:w="1938" w:type="dxa"/>
          </w:tcPr>
          <w:p w14:paraId="388F6941" w14:textId="72CF992C" w:rsidR="00AF2AF3" w:rsidRPr="0011191D" w:rsidRDefault="00AF2AF3" w:rsidP="00AF2AF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</w:t>
            </w:r>
          </w:p>
        </w:tc>
        <w:tc>
          <w:tcPr>
            <w:tcW w:w="2090" w:type="dxa"/>
          </w:tcPr>
          <w:p w14:paraId="70C5C631" w14:textId="688A0CF0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Is there any designated space for keeping and rearing cattle? </w:t>
            </w:r>
          </w:p>
        </w:tc>
        <w:tc>
          <w:tcPr>
            <w:tcW w:w="2983" w:type="dxa"/>
          </w:tcPr>
          <w:p w14:paraId="131F4947" w14:textId="77777777" w:rsidR="00AF2AF3" w:rsidRPr="0011191D" w:rsidRDefault="00AF2AF3" w:rsidP="00AF2AF3">
            <w:pPr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 Yes</w:t>
            </w:r>
          </w:p>
          <w:p w14:paraId="6E512EFF" w14:textId="324AE676" w:rsidR="00AF2AF3" w:rsidRPr="0011191D" w:rsidRDefault="00AF2AF3" w:rsidP="00AF2AF3">
            <w:pPr>
              <w:pStyle w:val="ListParagraph"/>
              <w:widowControl w:val="0"/>
              <w:autoSpaceDE w:val="0"/>
              <w:autoSpaceDN w:val="0"/>
              <w:ind w:left="1080"/>
              <w:contextualSpacing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 No</w:t>
            </w:r>
          </w:p>
        </w:tc>
        <w:tc>
          <w:tcPr>
            <w:tcW w:w="2005" w:type="dxa"/>
          </w:tcPr>
          <w:p w14:paraId="3B84EDBD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2AF3" w:rsidRPr="0011191D" w14:paraId="19819177" w14:textId="77777777" w:rsidTr="00AF2AF3">
        <w:tc>
          <w:tcPr>
            <w:tcW w:w="1938" w:type="dxa"/>
          </w:tcPr>
          <w:p w14:paraId="74E55DBF" w14:textId="663E2438" w:rsidR="00AF2AF3" w:rsidRPr="0011191D" w:rsidRDefault="00AF2AF3" w:rsidP="00AF2AF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.</w:t>
            </w:r>
          </w:p>
        </w:tc>
        <w:tc>
          <w:tcPr>
            <w:tcW w:w="2090" w:type="dxa"/>
          </w:tcPr>
          <w:p w14:paraId="1E4A5689" w14:textId="7E780325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here do you generally keep your cattle</w:t>
            </w:r>
          </w:p>
        </w:tc>
        <w:tc>
          <w:tcPr>
            <w:tcW w:w="2983" w:type="dxa"/>
          </w:tcPr>
          <w:p w14:paraId="5D1DB12E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 In the compound of the house</w:t>
            </w:r>
          </w:p>
          <w:p w14:paraId="57230C99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2. Off compound </w:t>
            </w:r>
          </w:p>
          <w:p w14:paraId="76A73015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3. On road </w:t>
            </w:r>
          </w:p>
          <w:p w14:paraId="06EC820E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 Away from house</w:t>
            </w:r>
          </w:p>
          <w:p w14:paraId="24E679D9" w14:textId="3A460045" w:rsidR="00AF2AF3" w:rsidRPr="0011191D" w:rsidRDefault="00AF2AF3" w:rsidP="00AF2AF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 Others__________</w:t>
            </w:r>
          </w:p>
        </w:tc>
        <w:tc>
          <w:tcPr>
            <w:tcW w:w="2005" w:type="dxa"/>
          </w:tcPr>
          <w:p w14:paraId="38DD3686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2AF3" w:rsidRPr="0011191D" w14:paraId="5D91785D" w14:textId="77777777" w:rsidTr="00AF2AF3">
        <w:tc>
          <w:tcPr>
            <w:tcW w:w="1938" w:type="dxa"/>
          </w:tcPr>
          <w:p w14:paraId="0F3FF809" w14:textId="1F7FA2AB" w:rsidR="00AF2AF3" w:rsidRPr="0011191D" w:rsidRDefault="00AF2AF3" w:rsidP="00AF2AF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.</w:t>
            </w:r>
          </w:p>
        </w:tc>
        <w:tc>
          <w:tcPr>
            <w:tcW w:w="2090" w:type="dxa"/>
          </w:tcPr>
          <w:p w14:paraId="241B3B4D" w14:textId="2A851ED9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If yes, what kind of place? </w:t>
            </w:r>
          </w:p>
        </w:tc>
        <w:tc>
          <w:tcPr>
            <w:tcW w:w="2983" w:type="dxa"/>
          </w:tcPr>
          <w:p w14:paraId="4FFD451F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 Well-structured tie-stall (</w:t>
            </w: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abela</w:t>
            </w:r>
            <w:proofErr w:type="spellEnd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  <w:p w14:paraId="42518B61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 Semi-structured tie-stall</w:t>
            </w:r>
          </w:p>
          <w:p w14:paraId="4D5CEF44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 Unstructured tie-stall</w:t>
            </w:r>
          </w:p>
          <w:p w14:paraId="43BEBE22" w14:textId="0153D42E" w:rsidR="00AF2AF3" w:rsidRPr="0011191D" w:rsidRDefault="00AF2AF3" w:rsidP="00AF2AF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 No tie-stall</w:t>
            </w:r>
          </w:p>
        </w:tc>
        <w:tc>
          <w:tcPr>
            <w:tcW w:w="2005" w:type="dxa"/>
          </w:tcPr>
          <w:p w14:paraId="0790EAEF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2AF3" w:rsidRPr="0011191D" w14:paraId="5C470FD9" w14:textId="77777777" w:rsidTr="00AF2AF3">
        <w:tc>
          <w:tcPr>
            <w:tcW w:w="1938" w:type="dxa"/>
          </w:tcPr>
          <w:p w14:paraId="16BF39B2" w14:textId="7C4ED6F5" w:rsidR="00AF2AF3" w:rsidRPr="0011191D" w:rsidRDefault="00AF2AF3" w:rsidP="00AF2AF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.</w:t>
            </w:r>
          </w:p>
        </w:tc>
        <w:tc>
          <w:tcPr>
            <w:tcW w:w="2090" w:type="dxa"/>
          </w:tcPr>
          <w:p w14:paraId="41151909" w14:textId="07FF9F56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hat kind of roof over a cow shed? </w:t>
            </w:r>
          </w:p>
        </w:tc>
        <w:tc>
          <w:tcPr>
            <w:tcW w:w="2983" w:type="dxa"/>
          </w:tcPr>
          <w:p w14:paraId="749069AD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 Cement roof</w:t>
            </w:r>
          </w:p>
          <w:p w14:paraId="63330978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 Tin shed</w:t>
            </w:r>
          </w:p>
          <w:p w14:paraId="37FF2D51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 Plastic shed</w:t>
            </w:r>
          </w:p>
          <w:p w14:paraId="537A4568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4. Straw shed  </w:t>
            </w:r>
          </w:p>
          <w:p w14:paraId="14C57D7A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 No roof</w:t>
            </w:r>
          </w:p>
          <w:p w14:paraId="616E5106" w14:textId="776B6ADD" w:rsidR="00AF2AF3" w:rsidRPr="0011191D" w:rsidRDefault="00AF2AF3" w:rsidP="00AF2AF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 Others__________</w:t>
            </w:r>
          </w:p>
        </w:tc>
        <w:tc>
          <w:tcPr>
            <w:tcW w:w="2005" w:type="dxa"/>
          </w:tcPr>
          <w:p w14:paraId="60273C74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2AF3" w:rsidRPr="0011191D" w14:paraId="6B0FF9BF" w14:textId="77777777" w:rsidTr="00AF2AF3">
        <w:tc>
          <w:tcPr>
            <w:tcW w:w="1938" w:type="dxa"/>
          </w:tcPr>
          <w:p w14:paraId="010F0AFF" w14:textId="54B3C9B1" w:rsidR="00AF2AF3" w:rsidRPr="0011191D" w:rsidRDefault="00AF2AF3" w:rsidP="00AF2AF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.</w:t>
            </w:r>
          </w:p>
        </w:tc>
        <w:tc>
          <w:tcPr>
            <w:tcW w:w="2090" w:type="dxa"/>
          </w:tcPr>
          <w:p w14:paraId="39257E07" w14:textId="6EEF8D4E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hat kind of walls around cow shed? </w:t>
            </w:r>
          </w:p>
        </w:tc>
        <w:tc>
          <w:tcPr>
            <w:tcW w:w="2983" w:type="dxa"/>
          </w:tcPr>
          <w:p w14:paraId="770CCE43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1. Cement </w:t>
            </w:r>
          </w:p>
          <w:p w14:paraId="4151D3F4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2. Tin </w:t>
            </w:r>
          </w:p>
          <w:p w14:paraId="7B3D1BF7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 Plastic</w:t>
            </w:r>
          </w:p>
          <w:p w14:paraId="7266DB3F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4. Mud </w:t>
            </w:r>
          </w:p>
          <w:p w14:paraId="6EF5FE4A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5. No walls </w:t>
            </w:r>
          </w:p>
          <w:p w14:paraId="6E60B584" w14:textId="6E294734" w:rsidR="00AF2AF3" w:rsidRPr="0011191D" w:rsidRDefault="00AF2AF3" w:rsidP="00AF2AF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 Others__________</w:t>
            </w:r>
          </w:p>
        </w:tc>
        <w:tc>
          <w:tcPr>
            <w:tcW w:w="2005" w:type="dxa"/>
          </w:tcPr>
          <w:p w14:paraId="0F207407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2AF3" w:rsidRPr="0011191D" w14:paraId="703844FC" w14:textId="77777777" w:rsidTr="00AF2AF3">
        <w:tc>
          <w:tcPr>
            <w:tcW w:w="1938" w:type="dxa"/>
          </w:tcPr>
          <w:p w14:paraId="6AC38480" w14:textId="03986E7B" w:rsidR="00AF2AF3" w:rsidRPr="0011191D" w:rsidRDefault="00AF2AF3" w:rsidP="00AF2AF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>6.</w:t>
            </w:r>
          </w:p>
        </w:tc>
        <w:tc>
          <w:tcPr>
            <w:tcW w:w="2090" w:type="dxa"/>
          </w:tcPr>
          <w:p w14:paraId="69BF0986" w14:textId="409D8C81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hat kind of floor in a cow shed?</w:t>
            </w:r>
          </w:p>
        </w:tc>
        <w:tc>
          <w:tcPr>
            <w:tcW w:w="2983" w:type="dxa"/>
          </w:tcPr>
          <w:p w14:paraId="7723F904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1. Cement  </w:t>
            </w:r>
          </w:p>
          <w:p w14:paraId="3A150B96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2. Soil  </w:t>
            </w:r>
          </w:p>
          <w:p w14:paraId="546A3A28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 Cow dung</w:t>
            </w:r>
          </w:p>
          <w:p w14:paraId="60DD5084" w14:textId="0A45E102" w:rsidR="00AF2AF3" w:rsidRPr="0011191D" w:rsidRDefault="00AF2AF3" w:rsidP="00AF2AF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 Others__________</w:t>
            </w:r>
          </w:p>
        </w:tc>
        <w:tc>
          <w:tcPr>
            <w:tcW w:w="2005" w:type="dxa"/>
          </w:tcPr>
          <w:p w14:paraId="2566B4F1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F2AF3" w:rsidRPr="0011191D" w14:paraId="158A2F48" w14:textId="77777777" w:rsidTr="00AF2AF3">
        <w:tc>
          <w:tcPr>
            <w:tcW w:w="1938" w:type="dxa"/>
          </w:tcPr>
          <w:p w14:paraId="1A7A2BC3" w14:textId="78FB7045" w:rsidR="00AF2AF3" w:rsidRPr="0011191D" w:rsidRDefault="00AF2AF3" w:rsidP="00AF2AF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7.</w:t>
            </w:r>
          </w:p>
        </w:tc>
        <w:tc>
          <w:tcPr>
            <w:tcW w:w="2090" w:type="dxa"/>
          </w:tcPr>
          <w:p w14:paraId="5BED9E32" w14:textId="35D5C05A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here do you dispose the cow dung?</w:t>
            </w:r>
          </w:p>
        </w:tc>
        <w:tc>
          <w:tcPr>
            <w:tcW w:w="2983" w:type="dxa"/>
          </w:tcPr>
          <w:p w14:paraId="64410021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 In compound of house</w:t>
            </w:r>
          </w:p>
          <w:p w14:paraId="2CAEDE1C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2. Off compound </w:t>
            </w:r>
          </w:p>
          <w:p w14:paraId="4B8BB622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3. On road </w:t>
            </w:r>
          </w:p>
          <w:p w14:paraId="49D707A6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 Away from house</w:t>
            </w:r>
          </w:p>
          <w:p w14:paraId="45DAD382" w14:textId="194666CF" w:rsidR="00AF2AF3" w:rsidRPr="0011191D" w:rsidRDefault="00AF2AF3" w:rsidP="00AF2AF3">
            <w:pPr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 Others__________</w:t>
            </w:r>
          </w:p>
        </w:tc>
        <w:tc>
          <w:tcPr>
            <w:tcW w:w="2005" w:type="dxa"/>
          </w:tcPr>
          <w:p w14:paraId="76F0F8EA" w14:textId="77777777" w:rsidR="00AF2AF3" w:rsidRPr="0011191D" w:rsidRDefault="00AF2AF3" w:rsidP="00AF2AF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3551E6C2" w14:textId="77777777" w:rsidR="00D868EE" w:rsidRPr="0011191D" w:rsidRDefault="00D868EE">
      <w:pPr>
        <w:rPr>
          <w:rFonts w:ascii="Times New Roman" w:hAnsi="Times New Roman" w:cs="Times New Roman"/>
          <w:sz w:val="28"/>
          <w:szCs w:val="28"/>
        </w:rPr>
      </w:pPr>
    </w:p>
    <w:p w14:paraId="73430CB4" w14:textId="6682F8DB" w:rsidR="00D868EE" w:rsidRPr="0011191D" w:rsidRDefault="00D868E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1191D">
        <w:rPr>
          <w:rFonts w:ascii="Times New Roman" w:hAnsi="Times New Roman" w:cs="Times New Roman"/>
          <w:b/>
          <w:bCs/>
          <w:sz w:val="28"/>
          <w:szCs w:val="28"/>
        </w:rPr>
        <w:t>Section E) Environmental health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9"/>
        <w:gridCol w:w="2097"/>
        <w:gridCol w:w="3174"/>
        <w:gridCol w:w="1966"/>
      </w:tblGrid>
      <w:tr w:rsidR="00014147" w:rsidRPr="0011191D" w14:paraId="1B552B91" w14:textId="77777777" w:rsidTr="00D21983">
        <w:tc>
          <w:tcPr>
            <w:tcW w:w="2095" w:type="dxa"/>
          </w:tcPr>
          <w:p w14:paraId="55689686" w14:textId="7EDF7478" w:rsidR="00014147" w:rsidRPr="000B0BE7" w:rsidRDefault="0001414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.no.</w:t>
            </w:r>
          </w:p>
        </w:tc>
        <w:tc>
          <w:tcPr>
            <w:tcW w:w="2158" w:type="dxa"/>
          </w:tcPr>
          <w:p w14:paraId="28637BCE" w14:textId="146D756C" w:rsidR="00014147" w:rsidRPr="000B0BE7" w:rsidRDefault="0001414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Question </w:t>
            </w:r>
          </w:p>
        </w:tc>
        <w:tc>
          <w:tcPr>
            <w:tcW w:w="2632" w:type="dxa"/>
          </w:tcPr>
          <w:p w14:paraId="0B91619C" w14:textId="2BD8EA63" w:rsidR="00014147" w:rsidRPr="000B0BE7" w:rsidRDefault="0001414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nswer </w:t>
            </w:r>
          </w:p>
        </w:tc>
        <w:tc>
          <w:tcPr>
            <w:tcW w:w="2131" w:type="dxa"/>
          </w:tcPr>
          <w:p w14:paraId="635A53FE" w14:textId="59EC5625" w:rsidR="00014147" w:rsidRPr="000B0BE7" w:rsidRDefault="0001414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B0BE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omments </w:t>
            </w:r>
          </w:p>
        </w:tc>
      </w:tr>
      <w:tr w:rsidR="00014147" w:rsidRPr="0011191D" w14:paraId="77693AB2" w14:textId="77777777" w:rsidTr="0031555E">
        <w:tc>
          <w:tcPr>
            <w:tcW w:w="9016" w:type="dxa"/>
            <w:gridSpan w:val="4"/>
          </w:tcPr>
          <w:p w14:paraId="3892EBB4" w14:textId="3EAD081B" w:rsidR="00014147" w:rsidRPr="0011191D" w:rsidRDefault="0001414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1: Water </w:t>
            </w:r>
          </w:p>
        </w:tc>
      </w:tr>
      <w:tr w:rsidR="00014147" w:rsidRPr="0011191D" w14:paraId="422CA255" w14:textId="77777777" w:rsidTr="00D21983">
        <w:tc>
          <w:tcPr>
            <w:tcW w:w="2095" w:type="dxa"/>
          </w:tcPr>
          <w:p w14:paraId="1AFDA47F" w14:textId="21B8577B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2158" w:type="dxa"/>
          </w:tcPr>
          <w:p w14:paraId="0F9C49EC" w14:textId="3800DCEE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What is the main source of drinking water for members of your household? </w:t>
            </w:r>
          </w:p>
        </w:tc>
        <w:tc>
          <w:tcPr>
            <w:tcW w:w="2632" w:type="dxa"/>
          </w:tcPr>
          <w:p w14:paraId="142868BC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1.  Piped into dwelling</w:t>
            </w:r>
          </w:p>
          <w:p w14:paraId="6D46B8B4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2.  Public Tap</w:t>
            </w:r>
          </w:p>
          <w:p w14:paraId="4D28CB60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3.  Tap at </w:t>
            </w:r>
            <w:proofErr w:type="spellStart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Neighbor</w:t>
            </w:r>
            <w:proofErr w:type="spellEnd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</w:t>
            </w:r>
          </w:p>
          <w:p w14:paraId="310EF0A0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4.  Own Standpipe</w:t>
            </w:r>
          </w:p>
          <w:p w14:paraId="2532004B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5.  Public Standpipe</w:t>
            </w:r>
          </w:p>
          <w:p w14:paraId="0A4212BE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6.  </w:t>
            </w:r>
            <w:proofErr w:type="spellStart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Neighbor’s</w:t>
            </w:r>
            <w:proofErr w:type="spellEnd"/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Standpipe</w:t>
            </w:r>
          </w:p>
          <w:p w14:paraId="23D5C02B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7.  Tanker Truck</w:t>
            </w:r>
          </w:p>
          <w:p w14:paraId="5A39ED7D" w14:textId="77777777" w:rsidR="00014147" w:rsidRPr="0011191D" w:rsidRDefault="00014147" w:rsidP="00014147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8.  Bottled Water          </w:t>
            </w:r>
          </w:p>
          <w:p w14:paraId="79CC9588" w14:textId="62449CE9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9.  Other (Specify) ____________________</w:t>
            </w:r>
          </w:p>
        </w:tc>
        <w:tc>
          <w:tcPr>
            <w:tcW w:w="2131" w:type="dxa"/>
          </w:tcPr>
          <w:p w14:paraId="38918874" w14:textId="77777777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4147" w:rsidRPr="0011191D" w14:paraId="5FEC586F" w14:textId="77777777" w:rsidTr="00D21983">
        <w:tc>
          <w:tcPr>
            <w:tcW w:w="2095" w:type="dxa"/>
          </w:tcPr>
          <w:p w14:paraId="455C68B3" w14:textId="14E23643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2158" w:type="dxa"/>
          </w:tcPr>
          <w:p w14:paraId="0529825B" w14:textId="454853E0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Generally, water from water sources is free from turbidity </w:t>
            </w:r>
          </w:p>
        </w:tc>
        <w:tc>
          <w:tcPr>
            <w:tcW w:w="2632" w:type="dxa"/>
          </w:tcPr>
          <w:p w14:paraId="02C6804F" w14:textId="77777777" w:rsidR="00014147" w:rsidRPr="0011191D" w:rsidRDefault="00014147" w:rsidP="00014147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247AA30B" w14:textId="02C462CD" w:rsidR="00014147" w:rsidRPr="0011191D" w:rsidRDefault="00014147" w:rsidP="0001414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2131" w:type="dxa"/>
          </w:tcPr>
          <w:p w14:paraId="0FCDA980" w14:textId="77777777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4147" w:rsidRPr="0011191D" w14:paraId="4C3827A6" w14:textId="77777777" w:rsidTr="00D21983">
        <w:tc>
          <w:tcPr>
            <w:tcW w:w="2095" w:type="dxa"/>
          </w:tcPr>
          <w:p w14:paraId="0909785D" w14:textId="61FFF9D3" w:rsidR="00014147" w:rsidRPr="0011191D" w:rsidRDefault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6921" w:type="dxa"/>
            <w:gridSpan w:val="3"/>
          </w:tcPr>
          <w:p w14:paraId="556CDBC6" w14:textId="46DE49C5" w:rsidR="00014147" w:rsidRPr="0011191D" w:rsidRDefault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Storage of water </w:t>
            </w:r>
          </w:p>
        </w:tc>
      </w:tr>
      <w:tr w:rsidR="00014147" w:rsidRPr="0011191D" w14:paraId="0417B7D0" w14:textId="77777777" w:rsidTr="00D21983">
        <w:tc>
          <w:tcPr>
            <w:tcW w:w="2095" w:type="dxa"/>
          </w:tcPr>
          <w:p w14:paraId="2155FAA6" w14:textId="0E0F7B26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58" w:type="dxa"/>
          </w:tcPr>
          <w:p w14:paraId="7A7D88FE" w14:textId="22235F50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For Drinking water  </w:t>
            </w:r>
          </w:p>
        </w:tc>
        <w:tc>
          <w:tcPr>
            <w:tcW w:w="2632" w:type="dxa"/>
          </w:tcPr>
          <w:p w14:paraId="3CFD7E8C" w14:textId="420C3629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ater for Basic HH activities </w:t>
            </w:r>
          </w:p>
        </w:tc>
        <w:tc>
          <w:tcPr>
            <w:tcW w:w="2131" w:type="dxa"/>
          </w:tcPr>
          <w:p w14:paraId="63EC8784" w14:textId="22B50722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ater for </w:t>
            </w:r>
            <w:r w:rsidR="00A87BC9" w:rsidRPr="0011191D">
              <w:rPr>
                <w:rFonts w:ascii="Times New Roman" w:hAnsi="Times New Roman" w:cs="Times New Roman"/>
                <w:sz w:val="28"/>
                <w:szCs w:val="28"/>
              </w:rPr>
              <w:t>Animals</w:t>
            </w:r>
          </w:p>
        </w:tc>
      </w:tr>
      <w:tr w:rsidR="00014147" w:rsidRPr="0011191D" w14:paraId="109D6A00" w14:textId="77777777" w:rsidTr="00D21983">
        <w:tc>
          <w:tcPr>
            <w:tcW w:w="2095" w:type="dxa"/>
          </w:tcPr>
          <w:p w14:paraId="7C3E8ECC" w14:textId="68BCE8F1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58" w:type="dxa"/>
          </w:tcPr>
          <w:p w14:paraId="6D0C6065" w14:textId="77777777" w:rsidR="00014147" w:rsidRPr="0011191D" w:rsidRDefault="00014147" w:rsidP="0001414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irect use from tap</w:t>
            </w:r>
          </w:p>
          <w:p w14:paraId="0EDB0465" w14:textId="77777777" w:rsidR="00014147" w:rsidRPr="0011191D" w:rsidRDefault="00014147" w:rsidP="0001414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Pipe</w:t>
            </w:r>
          </w:p>
          <w:p w14:paraId="03445A5B" w14:textId="77777777" w:rsidR="00014147" w:rsidRPr="0011191D" w:rsidRDefault="00014147" w:rsidP="0001414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Matka</w:t>
            </w:r>
            <w:proofErr w:type="spellEnd"/>
          </w:p>
          <w:p w14:paraId="704B095B" w14:textId="77777777" w:rsidR="00014147" w:rsidRPr="0011191D" w:rsidRDefault="00014147" w:rsidP="0001414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Bucket and mug</w:t>
            </w:r>
          </w:p>
          <w:p w14:paraId="09B2E006" w14:textId="77777777" w:rsidR="00014147" w:rsidRPr="0011191D" w:rsidRDefault="00014147" w:rsidP="0001414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Another utensil</w:t>
            </w:r>
          </w:p>
          <w:p w14:paraId="2E49093E" w14:textId="77777777" w:rsidR="00014147" w:rsidRPr="0011191D" w:rsidRDefault="00014147" w:rsidP="0001414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ater tank</w:t>
            </w:r>
          </w:p>
          <w:p w14:paraId="42F458CE" w14:textId="77777777" w:rsidR="00014147" w:rsidRPr="0011191D" w:rsidRDefault="00014147" w:rsidP="00014147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rum (add)</w:t>
            </w:r>
          </w:p>
          <w:p w14:paraId="06F93487" w14:textId="32FFA30A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Others</w:t>
            </w:r>
          </w:p>
        </w:tc>
        <w:tc>
          <w:tcPr>
            <w:tcW w:w="2632" w:type="dxa"/>
          </w:tcPr>
          <w:p w14:paraId="141E860F" w14:textId="77777777" w:rsidR="00014147" w:rsidRPr="0011191D" w:rsidRDefault="00014147" w:rsidP="0001414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Direct use from tap</w:t>
            </w:r>
          </w:p>
          <w:p w14:paraId="7209B59A" w14:textId="77777777" w:rsidR="00014147" w:rsidRPr="0011191D" w:rsidRDefault="00014147" w:rsidP="0001414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Pipe</w:t>
            </w:r>
          </w:p>
          <w:p w14:paraId="7988D213" w14:textId="77777777" w:rsidR="00014147" w:rsidRPr="0011191D" w:rsidRDefault="00014147" w:rsidP="0001414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Matka</w:t>
            </w:r>
            <w:proofErr w:type="spellEnd"/>
          </w:p>
          <w:p w14:paraId="10F009EF" w14:textId="77777777" w:rsidR="00014147" w:rsidRPr="0011191D" w:rsidRDefault="00014147" w:rsidP="0001414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Bucket and mug</w:t>
            </w:r>
          </w:p>
          <w:p w14:paraId="63B9C002" w14:textId="77777777" w:rsidR="00014147" w:rsidRPr="0011191D" w:rsidRDefault="00014147" w:rsidP="0001414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Other utensil (remove option from this table)</w:t>
            </w:r>
          </w:p>
          <w:p w14:paraId="6807F0AE" w14:textId="77777777" w:rsidR="00014147" w:rsidRPr="0011191D" w:rsidRDefault="00014147" w:rsidP="0001414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ater tank</w:t>
            </w:r>
          </w:p>
          <w:p w14:paraId="13A928E4" w14:textId="77777777" w:rsidR="00014147" w:rsidRPr="0011191D" w:rsidRDefault="00014147" w:rsidP="0001414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rum (add)</w:t>
            </w:r>
          </w:p>
          <w:p w14:paraId="2160E1CE" w14:textId="5B9278F6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</w:p>
        </w:tc>
        <w:tc>
          <w:tcPr>
            <w:tcW w:w="2131" w:type="dxa"/>
          </w:tcPr>
          <w:p w14:paraId="1D374FCF" w14:textId="77777777" w:rsidR="00014147" w:rsidRPr="0011191D" w:rsidRDefault="00014147" w:rsidP="0001414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irect use from tap</w:t>
            </w:r>
          </w:p>
          <w:p w14:paraId="6DFD74E3" w14:textId="77777777" w:rsidR="00014147" w:rsidRPr="0011191D" w:rsidRDefault="00014147" w:rsidP="0001414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Pipe</w:t>
            </w:r>
          </w:p>
          <w:p w14:paraId="2F7A2D9D" w14:textId="77777777" w:rsidR="00014147" w:rsidRPr="0011191D" w:rsidRDefault="00014147" w:rsidP="0001414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Matka</w:t>
            </w:r>
            <w:proofErr w:type="spellEnd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 (remove option from this table)</w:t>
            </w:r>
          </w:p>
          <w:p w14:paraId="7D34B154" w14:textId="77777777" w:rsidR="00014147" w:rsidRPr="0011191D" w:rsidRDefault="00014147" w:rsidP="0001414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Bucket</w:t>
            </w:r>
          </w:p>
          <w:p w14:paraId="6983E6CA" w14:textId="77777777" w:rsidR="00014147" w:rsidRPr="0011191D" w:rsidRDefault="00014147" w:rsidP="0001414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Other utensil </w:t>
            </w: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remove option from this table)</w:t>
            </w:r>
          </w:p>
          <w:p w14:paraId="0439B638" w14:textId="77777777" w:rsidR="00014147" w:rsidRPr="0011191D" w:rsidRDefault="00014147" w:rsidP="0001414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ater tank</w:t>
            </w:r>
          </w:p>
          <w:p w14:paraId="351025DC" w14:textId="77777777" w:rsidR="00014147" w:rsidRPr="0011191D" w:rsidRDefault="00014147" w:rsidP="0001414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rum (add)</w:t>
            </w:r>
          </w:p>
          <w:p w14:paraId="1CC36F9C" w14:textId="47894682" w:rsidR="00014147" w:rsidRPr="0011191D" w:rsidRDefault="00014147" w:rsidP="0001414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Others</w:t>
            </w:r>
          </w:p>
        </w:tc>
      </w:tr>
      <w:tr w:rsidR="00D21983" w:rsidRPr="0011191D" w14:paraId="08FC8F15" w14:textId="77777777" w:rsidTr="00AF087C">
        <w:tc>
          <w:tcPr>
            <w:tcW w:w="9016" w:type="dxa"/>
            <w:gridSpan w:val="4"/>
          </w:tcPr>
          <w:p w14:paraId="77D6DD81" w14:textId="20C76390" w:rsidR="00D21983" w:rsidRPr="0011191D" w:rsidRDefault="00D21983" w:rsidP="00A87BC9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Section 2: Sanitation </w:t>
            </w:r>
          </w:p>
        </w:tc>
      </w:tr>
      <w:tr w:rsidR="00A87BC9" w:rsidRPr="0011191D" w14:paraId="53E07ADD" w14:textId="77777777" w:rsidTr="00D21983">
        <w:tc>
          <w:tcPr>
            <w:tcW w:w="2095" w:type="dxa"/>
          </w:tcPr>
          <w:p w14:paraId="67532431" w14:textId="46456820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2158" w:type="dxa"/>
          </w:tcPr>
          <w:p w14:paraId="3A9FB7BE" w14:textId="77777777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hat kind of toilet facility do members of your household usually use?</w:t>
            </w:r>
          </w:p>
          <w:p w14:paraId="7BA05E83" w14:textId="77777777" w:rsidR="00A87BC9" w:rsidRPr="0011191D" w:rsidRDefault="00A87BC9" w:rsidP="00A87BC9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32" w:type="dxa"/>
          </w:tcPr>
          <w:p w14:paraId="1C58C014" w14:textId="77777777" w:rsidR="00A87BC9" w:rsidRPr="0011191D" w:rsidRDefault="00A87BC9" w:rsidP="00A87BC9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Open defecation</w:t>
            </w:r>
          </w:p>
          <w:p w14:paraId="13CD80C2" w14:textId="77777777" w:rsidR="00A87BC9" w:rsidRPr="0011191D" w:rsidRDefault="00A87BC9" w:rsidP="00A87BC9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ublic Toilet</w:t>
            </w:r>
          </w:p>
          <w:p w14:paraId="4DD13C83" w14:textId="77777777" w:rsidR="00A87BC9" w:rsidRPr="0011191D" w:rsidRDefault="00A87BC9" w:rsidP="00A87BC9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Public Pay and Use Toilet</w:t>
            </w:r>
          </w:p>
          <w:p w14:paraId="5256CB50" w14:textId="56E33EFC" w:rsidR="00A87BC9" w:rsidRPr="0011191D" w:rsidRDefault="00A87BC9" w:rsidP="00A87BC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Cs/>
                <w:sz w:val="28"/>
                <w:szCs w:val="28"/>
              </w:rPr>
              <w:t>Family’s private toilet</w:t>
            </w:r>
          </w:p>
        </w:tc>
        <w:tc>
          <w:tcPr>
            <w:tcW w:w="2131" w:type="dxa"/>
          </w:tcPr>
          <w:p w14:paraId="66C2A27D" w14:textId="77777777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87BC9" w:rsidRPr="0011191D" w14:paraId="11CC040C" w14:textId="77777777" w:rsidTr="00D21983">
        <w:tc>
          <w:tcPr>
            <w:tcW w:w="2095" w:type="dxa"/>
          </w:tcPr>
          <w:p w14:paraId="094075C2" w14:textId="10CDC599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2158" w:type="dxa"/>
          </w:tcPr>
          <w:p w14:paraId="08F2490E" w14:textId="1E2D7F3B" w:rsidR="00A87BC9" w:rsidRPr="0011191D" w:rsidRDefault="00A87BC9" w:rsidP="00A87BC9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Currently, Water is available for flushing </w:t>
            </w:r>
          </w:p>
        </w:tc>
        <w:tc>
          <w:tcPr>
            <w:tcW w:w="2632" w:type="dxa"/>
          </w:tcPr>
          <w:p w14:paraId="5276BFE4" w14:textId="77777777" w:rsidR="00A87BC9" w:rsidRPr="0011191D" w:rsidRDefault="00A87BC9" w:rsidP="00A87BC9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Yes</w:t>
            </w:r>
          </w:p>
          <w:p w14:paraId="51E94CB1" w14:textId="420F1B55" w:rsidR="00A87BC9" w:rsidRPr="0011191D" w:rsidRDefault="00A87BC9" w:rsidP="00A87BC9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No</w:t>
            </w:r>
          </w:p>
        </w:tc>
        <w:tc>
          <w:tcPr>
            <w:tcW w:w="2131" w:type="dxa"/>
          </w:tcPr>
          <w:p w14:paraId="7E2FFB63" w14:textId="77777777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87BC9" w:rsidRPr="0011191D" w14:paraId="1406678B" w14:textId="77777777" w:rsidTr="00D21983">
        <w:tc>
          <w:tcPr>
            <w:tcW w:w="2095" w:type="dxa"/>
          </w:tcPr>
          <w:p w14:paraId="5B446637" w14:textId="56494DBE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2158" w:type="dxa"/>
          </w:tcPr>
          <w:p w14:paraId="6A123720" w14:textId="63426393" w:rsidR="00A87BC9" w:rsidRPr="0011191D" w:rsidRDefault="00A87BC9" w:rsidP="00A87BC9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At present, is the child using the toilet at home? </w:t>
            </w:r>
          </w:p>
        </w:tc>
        <w:tc>
          <w:tcPr>
            <w:tcW w:w="2632" w:type="dxa"/>
          </w:tcPr>
          <w:p w14:paraId="04F2D9D2" w14:textId="77777777" w:rsidR="00A87BC9" w:rsidRPr="0011191D" w:rsidRDefault="00A87BC9" w:rsidP="00A87BC9">
            <w:pPr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39AF17A" w14:textId="77777777" w:rsidR="00A87BC9" w:rsidRPr="0011191D" w:rsidRDefault="00A87BC9" w:rsidP="00A87BC9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57D9BD16" w14:textId="13AB4592" w:rsidR="00A87BC9" w:rsidRPr="0011191D" w:rsidRDefault="00A87BC9" w:rsidP="00A87BC9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2131" w:type="dxa"/>
          </w:tcPr>
          <w:p w14:paraId="5737D580" w14:textId="77777777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87BC9" w:rsidRPr="0011191D" w14:paraId="493EE562" w14:textId="77777777" w:rsidTr="00D21983">
        <w:tc>
          <w:tcPr>
            <w:tcW w:w="2095" w:type="dxa"/>
          </w:tcPr>
          <w:p w14:paraId="7A3DB0EC" w14:textId="6E63D0B1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2158" w:type="dxa"/>
          </w:tcPr>
          <w:p w14:paraId="2BB9422D" w14:textId="1F8BEE5F" w:rsidR="00A87BC9" w:rsidRPr="0011191D" w:rsidRDefault="00A87BC9" w:rsidP="00A87BC9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If no, then where does your child defecate?</w:t>
            </w:r>
          </w:p>
        </w:tc>
        <w:tc>
          <w:tcPr>
            <w:tcW w:w="2632" w:type="dxa"/>
          </w:tcPr>
          <w:p w14:paraId="618F35CE" w14:textId="77777777" w:rsidR="00A87BC9" w:rsidRPr="0011191D" w:rsidRDefault="00A87BC9" w:rsidP="00A87BC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Just in front of the house</w:t>
            </w:r>
          </w:p>
          <w:p w14:paraId="4E0FFF38" w14:textId="5644812F" w:rsidR="00A87BC9" w:rsidRPr="0011191D" w:rsidRDefault="00A87BC9" w:rsidP="00A87BC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Just out of the compound </w:t>
            </w:r>
          </w:p>
          <w:p w14:paraId="56BEE9F3" w14:textId="39D3B8BB" w:rsidR="00A87BC9" w:rsidRPr="0011191D" w:rsidRDefault="00A87BC9" w:rsidP="00A87BC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Away from the compound</w:t>
            </w:r>
          </w:p>
          <w:p w14:paraId="7D2C764F" w14:textId="0068EE23" w:rsidR="00A87BC9" w:rsidRPr="0011191D" w:rsidRDefault="00A87BC9" w:rsidP="00A87BC9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Other______________</w:t>
            </w:r>
          </w:p>
        </w:tc>
        <w:tc>
          <w:tcPr>
            <w:tcW w:w="2131" w:type="dxa"/>
          </w:tcPr>
          <w:p w14:paraId="2DC3BD38" w14:textId="77777777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87BC9" w:rsidRPr="0011191D" w14:paraId="7636CF84" w14:textId="77777777" w:rsidTr="00D21983">
        <w:tc>
          <w:tcPr>
            <w:tcW w:w="2095" w:type="dxa"/>
          </w:tcPr>
          <w:p w14:paraId="25BA39C4" w14:textId="6273AE70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</w:p>
        </w:tc>
        <w:tc>
          <w:tcPr>
            <w:tcW w:w="2158" w:type="dxa"/>
          </w:tcPr>
          <w:p w14:paraId="7446C821" w14:textId="313272FC" w:rsidR="00A87BC9" w:rsidRPr="0011191D" w:rsidRDefault="00A87BC9" w:rsidP="00A87BC9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Does the child wash hands after defecation? </w:t>
            </w:r>
          </w:p>
        </w:tc>
        <w:tc>
          <w:tcPr>
            <w:tcW w:w="2632" w:type="dxa"/>
          </w:tcPr>
          <w:p w14:paraId="77720163" w14:textId="77777777" w:rsidR="00A87BC9" w:rsidRPr="0011191D" w:rsidRDefault="00A87BC9" w:rsidP="00A87BC9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Yes</w:t>
            </w:r>
          </w:p>
          <w:p w14:paraId="5A78861C" w14:textId="6BAC3CFB" w:rsidR="00A87BC9" w:rsidRPr="0011191D" w:rsidRDefault="00A87BC9" w:rsidP="00A87BC9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0.No</w:t>
            </w:r>
          </w:p>
        </w:tc>
        <w:tc>
          <w:tcPr>
            <w:tcW w:w="2131" w:type="dxa"/>
          </w:tcPr>
          <w:p w14:paraId="5CBDBE35" w14:textId="77777777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87BC9" w:rsidRPr="0011191D" w14:paraId="318C70B7" w14:textId="77777777" w:rsidTr="00D21983">
        <w:tc>
          <w:tcPr>
            <w:tcW w:w="2095" w:type="dxa"/>
          </w:tcPr>
          <w:p w14:paraId="58E1FB64" w14:textId="63260E99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</w:t>
            </w:r>
          </w:p>
        </w:tc>
        <w:tc>
          <w:tcPr>
            <w:tcW w:w="2158" w:type="dxa"/>
          </w:tcPr>
          <w:p w14:paraId="707607B7" w14:textId="49AC5980" w:rsidR="00A87BC9" w:rsidRPr="0011191D" w:rsidRDefault="00A87BC9" w:rsidP="00A87BC9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If yes, hand wash techniques </w:t>
            </w:r>
          </w:p>
        </w:tc>
        <w:tc>
          <w:tcPr>
            <w:tcW w:w="2632" w:type="dxa"/>
          </w:tcPr>
          <w:p w14:paraId="73F26820" w14:textId="77777777" w:rsidR="00A87BC9" w:rsidRPr="0011191D" w:rsidRDefault="00A87BC9" w:rsidP="00A87BC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ith liquid soap</w:t>
            </w:r>
          </w:p>
          <w:p w14:paraId="359191A8" w14:textId="77777777" w:rsidR="00A87BC9" w:rsidRPr="0011191D" w:rsidRDefault="00A87BC9" w:rsidP="00A87BC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ith soap</w:t>
            </w:r>
          </w:p>
          <w:p w14:paraId="2C8DA197" w14:textId="77777777" w:rsidR="00A87BC9" w:rsidRPr="0011191D" w:rsidRDefault="00A87BC9" w:rsidP="00A87BC9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ithout soap only with water</w:t>
            </w:r>
          </w:p>
          <w:p w14:paraId="7B12E6E5" w14:textId="484FDD88" w:rsidR="00A87BC9" w:rsidRPr="0011191D" w:rsidRDefault="00A87BC9" w:rsidP="00D21983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f any other ___</w:t>
            </w:r>
          </w:p>
        </w:tc>
        <w:tc>
          <w:tcPr>
            <w:tcW w:w="2131" w:type="dxa"/>
          </w:tcPr>
          <w:p w14:paraId="1F30E34B" w14:textId="77777777" w:rsidR="00A87BC9" w:rsidRPr="0011191D" w:rsidRDefault="00A87BC9" w:rsidP="00A87BC9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7749F2C6" w14:textId="77777777" w:rsidTr="00820481">
        <w:tc>
          <w:tcPr>
            <w:tcW w:w="9016" w:type="dxa"/>
            <w:gridSpan w:val="4"/>
          </w:tcPr>
          <w:p w14:paraId="1C9766A8" w14:textId="088E87E2" w:rsidR="00D21983" w:rsidRPr="0011191D" w:rsidRDefault="00D21983" w:rsidP="00A87BC9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3: Personal Hygiene </w:t>
            </w:r>
          </w:p>
        </w:tc>
      </w:tr>
      <w:tr w:rsidR="00D21983" w:rsidRPr="0011191D" w14:paraId="12CC4DBB" w14:textId="77777777" w:rsidTr="00D21983">
        <w:tc>
          <w:tcPr>
            <w:tcW w:w="2095" w:type="dxa"/>
          </w:tcPr>
          <w:p w14:paraId="18AC12DF" w14:textId="162C2849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2158" w:type="dxa"/>
          </w:tcPr>
          <w:p w14:paraId="1C5CC5F0" w14:textId="2BE170C4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How many times a day do you wash </w:t>
            </w: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lastRenderedPageBreak/>
              <w:t>your hands with soap</w:t>
            </w:r>
          </w:p>
        </w:tc>
        <w:tc>
          <w:tcPr>
            <w:tcW w:w="2632" w:type="dxa"/>
          </w:tcPr>
          <w:p w14:paraId="02AFE3A7" w14:textId="77777777" w:rsidR="00D21983" w:rsidRPr="0011191D" w:rsidRDefault="00D21983" w:rsidP="00D2198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0 time</w:t>
            </w:r>
          </w:p>
          <w:p w14:paraId="30BD25FB" w14:textId="77777777" w:rsidR="00D21983" w:rsidRPr="0011191D" w:rsidRDefault="00D21983" w:rsidP="00D2198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 - 3 time</w:t>
            </w:r>
          </w:p>
          <w:p w14:paraId="6366DD62" w14:textId="77777777" w:rsidR="00D21983" w:rsidRPr="0011191D" w:rsidRDefault="00D21983" w:rsidP="00D2198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 - 6 time</w:t>
            </w:r>
          </w:p>
          <w:p w14:paraId="7C47E937" w14:textId="77777777" w:rsidR="00D21983" w:rsidRPr="0011191D" w:rsidRDefault="00D21983" w:rsidP="00D2198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 - 10 time</w:t>
            </w:r>
          </w:p>
          <w:p w14:paraId="6DCAE368" w14:textId="77777777" w:rsidR="00D21983" w:rsidRPr="0011191D" w:rsidRDefault="00D21983" w:rsidP="00D21983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&gt;10 time</w:t>
            </w:r>
          </w:p>
          <w:p w14:paraId="1B82F383" w14:textId="77777777" w:rsidR="00D21983" w:rsidRPr="0011191D" w:rsidRDefault="00D21983" w:rsidP="00D21983">
            <w:pPr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E224242" w14:textId="09C49D45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2131" w:type="dxa"/>
          </w:tcPr>
          <w:p w14:paraId="7354AF0C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33F02147" w14:textId="77777777" w:rsidTr="00D21983">
        <w:tc>
          <w:tcPr>
            <w:tcW w:w="2095" w:type="dxa"/>
          </w:tcPr>
          <w:p w14:paraId="37484E52" w14:textId="4D7EAEFE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2158" w:type="dxa"/>
          </w:tcPr>
          <w:p w14:paraId="6BF16CE3" w14:textId="56D207C7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How many times a day do you wash your hands without soap</w:t>
            </w:r>
          </w:p>
        </w:tc>
        <w:tc>
          <w:tcPr>
            <w:tcW w:w="2632" w:type="dxa"/>
          </w:tcPr>
          <w:p w14:paraId="52814179" w14:textId="77777777" w:rsidR="00D21983" w:rsidRPr="0011191D" w:rsidRDefault="00D21983" w:rsidP="00D21983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 time</w:t>
            </w:r>
          </w:p>
          <w:p w14:paraId="43B9932D" w14:textId="77777777" w:rsidR="00D21983" w:rsidRPr="0011191D" w:rsidRDefault="00D21983" w:rsidP="00D21983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 - 3 time</w:t>
            </w:r>
          </w:p>
          <w:p w14:paraId="4150057B" w14:textId="77777777" w:rsidR="00D21983" w:rsidRPr="0011191D" w:rsidRDefault="00D21983" w:rsidP="00D21983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 - 6 time</w:t>
            </w:r>
          </w:p>
          <w:p w14:paraId="35EF1B3F" w14:textId="77777777" w:rsidR="00D21983" w:rsidRPr="0011191D" w:rsidRDefault="00D21983" w:rsidP="00D21983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 - 10 time</w:t>
            </w:r>
          </w:p>
          <w:p w14:paraId="27EB3D26" w14:textId="30F51861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&gt;10 time </w:t>
            </w:r>
          </w:p>
        </w:tc>
        <w:tc>
          <w:tcPr>
            <w:tcW w:w="2131" w:type="dxa"/>
          </w:tcPr>
          <w:p w14:paraId="069597E0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15C1CF5C" w14:textId="77777777" w:rsidTr="00D21983">
        <w:tc>
          <w:tcPr>
            <w:tcW w:w="2095" w:type="dxa"/>
          </w:tcPr>
          <w:p w14:paraId="29D0810D" w14:textId="3AD17A60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2158" w:type="dxa"/>
          </w:tcPr>
          <w:p w14:paraId="3EF3878B" w14:textId="45B50892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How many times a day does the child wash their hands with soap</w:t>
            </w:r>
          </w:p>
        </w:tc>
        <w:tc>
          <w:tcPr>
            <w:tcW w:w="2632" w:type="dxa"/>
          </w:tcPr>
          <w:p w14:paraId="4D169FE1" w14:textId="77777777" w:rsidR="00D21983" w:rsidRPr="0011191D" w:rsidRDefault="00D21983" w:rsidP="00D21983">
            <w:pPr>
              <w:pStyle w:val="ListParagraph"/>
              <w:widowControl w:val="0"/>
              <w:numPr>
                <w:ilvl w:val="0"/>
                <w:numId w:val="35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 time</w:t>
            </w:r>
          </w:p>
          <w:p w14:paraId="78006894" w14:textId="77777777" w:rsidR="00D21983" w:rsidRPr="0011191D" w:rsidRDefault="00D21983" w:rsidP="00D2198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 - 3 time</w:t>
            </w:r>
          </w:p>
          <w:p w14:paraId="42B900E8" w14:textId="77777777" w:rsidR="00D21983" w:rsidRPr="0011191D" w:rsidRDefault="00D21983" w:rsidP="00D2198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 - 6 time</w:t>
            </w:r>
          </w:p>
          <w:p w14:paraId="4E64A9F5" w14:textId="77777777" w:rsidR="00D21983" w:rsidRPr="0011191D" w:rsidRDefault="00D21983" w:rsidP="00D2198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 - 10 time</w:t>
            </w:r>
          </w:p>
          <w:p w14:paraId="1FA3C5B3" w14:textId="06D90881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&gt;10 time </w:t>
            </w:r>
          </w:p>
        </w:tc>
        <w:tc>
          <w:tcPr>
            <w:tcW w:w="2131" w:type="dxa"/>
          </w:tcPr>
          <w:p w14:paraId="68E43493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0E27D20C" w14:textId="77777777" w:rsidTr="00D21983">
        <w:tc>
          <w:tcPr>
            <w:tcW w:w="2095" w:type="dxa"/>
          </w:tcPr>
          <w:p w14:paraId="468EF051" w14:textId="57245AD2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2158" w:type="dxa"/>
          </w:tcPr>
          <w:p w14:paraId="74A62DC0" w14:textId="4F27F0F0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How many times a day does the child wash their hands without soap</w:t>
            </w:r>
          </w:p>
        </w:tc>
        <w:tc>
          <w:tcPr>
            <w:tcW w:w="2632" w:type="dxa"/>
          </w:tcPr>
          <w:p w14:paraId="4A530A3E" w14:textId="77777777" w:rsidR="00D21983" w:rsidRPr="0011191D" w:rsidRDefault="00D21983" w:rsidP="00D21983">
            <w:pPr>
              <w:pStyle w:val="ListParagraph"/>
              <w:widowControl w:val="0"/>
              <w:numPr>
                <w:ilvl w:val="0"/>
                <w:numId w:val="3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 time</w:t>
            </w:r>
          </w:p>
          <w:p w14:paraId="6EBCCB4E" w14:textId="77777777" w:rsidR="00D21983" w:rsidRPr="0011191D" w:rsidRDefault="00D21983" w:rsidP="00D21983">
            <w:pPr>
              <w:pStyle w:val="ListParagraph"/>
              <w:widowControl w:val="0"/>
              <w:numPr>
                <w:ilvl w:val="0"/>
                <w:numId w:val="3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 - 3 time</w:t>
            </w:r>
          </w:p>
          <w:p w14:paraId="5BD066EC" w14:textId="77777777" w:rsidR="00D21983" w:rsidRPr="0011191D" w:rsidRDefault="00D21983" w:rsidP="00D2198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 - 6 time</w:t>
            </w:r>
          </w:p>
          <w:p w14:paraId="650941AD" w14:textId="77777777" w:rsidR="00D21983" w:rsidRPr="0011191D" w:rsidRDefault="00D21983" w:rsidP="00D2198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 - 10 time</w:t>
            </w:r>
          </w:p>
          <w:p w14:paraId="26360A80" w14:textId="5D54C4C1" w:rsidR="00D21983" w:rsidRPr="0011191D" w:rsidRDefault="00D21983" w:rsidP="00D21983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&gt;10 time </w:t>
            </w:r>
          </w:p>
        </w:tc>
        <w:tc>
          <w:tcPr>
            <w:tcW w:w="2131" w:type="dxa"/>
          </w:tcPr>
          <w:p w14:paraId="023D8BC6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55B55" w:rsidRPr="0011191D" w14:paraId="6B466C2E" w14:textId="77777777" w:rsidTr="0052298B">
        <w:tc>
          <w:tcPr>
            <w:tcW w:w="9016" w:type="dxa"/>
            <w:gridSpan w:val="4"/>
          </w:tcPr>
          <w:p w14:paraId="230AAAC7" w14:textId="704248BE" w:rsidR="00655B55" w:rsidRPr="0011191D" w:rsidRDefault="00655B55" w:rsidP="00D2198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4: Domestic Hygiene </w:t>
            </w:r>
          </w:p>
        </w:tc>
      </w:tr>
      <w:tr w:rsidR="00655B55" w:rsidRPr="0011191D" w14:paraId="4B062143" w14:textId="77777777" w:rsidTr="00015ACC">
        <w:tc>
          <w:tcPr>
            <w:tcW w:w="9016" w:type="dxa"/>
            <w:gridSpan w:val="4"/>
          </w:tcPr>
          <w:p w14:paraId="6D03EF74" w14:textId="4D54DDD9" w:rsidR="00655B55" w:rsidRPr="0011191D" w:rsidRDefault="00655B55" w:rsidP="00655B55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hi-IN"/>
              </w:rPr>
              <w:t xml:space="preserve">Household cleaning details </w:t>
            </w:r>
          </w:p>
        </w:tc>
      </w:tr>
      <w:tr w:rsidR="00D21983" w:rsidRPr="0011191D" w14:paraId="187E8803" w14:textId="77777777" w:rsidTr="00D21983">
        <w:tc>
          <w:tcPr>
            <w:tcW w:w="2095" w:type="dxa"/>
          </w:tcPr>
          <w:p w14:paraId="0B790DC4" w14:textId="296131A6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2158" w:type="dxa"/>
          </w:tcPr>
          <w:p w14:paraId="3E11C682" w14:textId="65169A20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Currently how many times a day do you mop house flooring? </w:t>
            </w:r>
          </w:p>
        </w:tc>
        <w:tc>
          <w:tcPr>
            <w:tcW w:w="2632" w:type="dxa"/>
          </w:tcPr>
          <w:p w14:paraId="2F23A4BA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  <w:p w14:paraId="05734B04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</w:p>
          <w:p w14:paraId="33118AF5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2</w:t>
            </w:r>
          </w:p>
          <w:p w14:paraId="430C9CD0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3</w:t>
            </w:r>
          </w:p>
          <w:p w14:paraId="55E8C029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4</w:t>
            </w:r>
          </w:p>
          <w:p w14:paraId="4AF94CCE" w14:textId="5D20D49C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 more than 4</w:t>
            </w:r>
          </w:p>
        </w:tc>
        <w:tc>
          <w:tcPr>
            <w:tcW w:w="2131" w:type="dxa"/>
          </w:tcPr>
          <w:p w14:paraId="59046409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50E2E145" w14:textId="77777777" w:rsidTr="00D21983">
        <w:tc>
          <w:tcPr>
            <w:tcW w:w="2095" w:type="dxa"/>
          </w:tcPr>
          <w:p w14:paraId="4B8ACB44" w14:textId="5D6F78AA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2158" w:type="dxa"/>
          </w:tcPr>
          <w:p w14:paraId="26A4C2E0" w14:textId="4F895E34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At present Do you use any chemicals to clean/shine floors</w:t>
            </w:r>
          </w:p>
        </w:tc>
        <w:tc>
          <w:tcPr>
            <w:tcW w:w="2632" w:type="dxa"/>
          </w:tcPr>
          <w:p w14:paraId="63EFE28E" w14:textId="77777777" w:rsidR="00D21983" w:rsidRPr="0011191D" w:rsidRDefault="00D21983" w:rsidP="00D21983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19D4D6AE" w14:textId="04D3507C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2131" w:type="dxa"/>
          </w:tcPr>
          <w:p w14:paraId="153C99BF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69BF4BE5" w14:textId="77777777" w:rsidTr="00D21983">
        <w:tc>
          <w:tcPr>
            <w:tcW w:w="2095" w:type="dxa"/>
          </w:tcPr>
          <w:p w14:paraId="5A38B44C" w14:textId="5CBDAD5E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2158" w:type="dxa"/>
          </w:tcPr>
          <w:p w14:paraId="4C69ADA9" w14:textId="39C351EE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How many </w:t>
            </w:r>
            <w:proofErr w:type="gramStart"/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times  a</w:t>
            </w:r>
            <w:proofErr w:type="gramEnd"/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 day do you clean kitchen surfaces? </w:t>
            </w:r>
          </w:p>
        </w:tc>
        <w:tc>
          <w:tcPr>
            <w:tcW w:w="2632" w:type="dxa"/>
          </w:tcPr>
          <w:p w14:paraId="152AE9BC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  <w:p w14:paraId="2A5595B5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</w:p>
          <w:p w14:paraId="305D1460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2</w:t>
            </w:r>
          </w:p>
          <w:p w14:paraId="7DE3759F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3</w:t>
            </w:r>
          </w:p>
          <w:p w14:paraId="1A24514C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4</w:t>
            </w:r>
          </w:p>
          <w:p w14:paraId="0D38155F" w14:textId="7E4F7FE3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 more than 4</w:t>
            </w:r>
          </w:p>
        </w:tc>
        <w:tc>
          <w:tcPr>
            <w:tcW w:w="2131" w:type="dxa"/>
          </w:tcPr>
          <w:p w14:paraId="3B98A358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2AC2C2BE" w14:textId="77777777" w:rsidTr="00D21983">
        <w:tc>
          <w:tcPr>
            <w:tcW w:w="2095" w:type="dxa"/>
          </w:tcPr>
          <w:p w14:paraId="1D61FCD3" w14:textId="624ECA3B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2158" w:type="dxa"/>
          </w:tcPr>
          <w:p w14:paraId="532CDB5B" w14:textId="4AEA18E8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 xml:space="preserve">Do you generally clean floors </w:t>
            </w: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lastRenderedPageBreak/>
              <w:t>before you sit to eat?</w:t>
            </w:r>
          </w:p>
        </w:tc>
        <w:tc>
          <w:tcPr>
            <w:tcW w:w="2632" w:type="dxa"/>
          </w:tcPr>
          <w:p w14:paraId="11CA566C" w14:textId="77777777" w:rsidR="00D21983" w:rsidRPr="0011191D" w:rsidRDefault="00D21983" w:rsidP="00D21983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lastRenderedPageBreak/>
              <w:t>Yes</w:t>
            </w:r>
          </w:p>
          <w:p w14:paraId="7AE80E71" w14:textId="1A62346B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0.No</w:t>
            </w:r>
          </w:p>
        </w:tc>
        <w:tc>
          <w:tcPr>
            <w:tcW w:w="2131" w:type="dxa"/>
          </w:tcPr>
          <w:p w14:paraId="337F03D5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3A818A61" w14:textId="77777777" w:rsidTr="00D21983">
        <w:tc>
          <w:tcPr>
            <w:tcW w:w="2095" w:type="dxa"/>
          </w:tcPr>
          <w:p w14:paraId="4BBA18A8" w14:textId="40A0F807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</w:p>
        </w:tc>
        <w:tc>
          <w:tcPr>
            <w:tcW w:w="2158" w:type="dxa"/>
          </w:tcPr>
          <w:p w14:paraId="3D50D533" w14:textId="4481B5C7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If yes, how do you clean it?</w:t>
            </w:r>
          </w:p>
        </w:tc>
        <w:tc>
          <w:tcPr>
            <w:tcW w:w="2632" w:type="dxa"/>
          </w:tcPr>
          <w:p w14:paraId="3F276304" w14:textId="77777777" w:rsidR="00D21983" w:rsidRPr="0011191D" w:rsidRDefault="00D21983" w:rsidP="00D2198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By using broom</w:t>
            </w:r>
          </w:p>
          <w:p w14:paraId="650E747B" w14:textId="77777777" w:rsidR="00D21983" w:rsidRPr="0011191D" w:rsidRDefault="00D21983" w:rsidP="00D21983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By using mop</w:t>
            </w:r>
          </w:p>
          <w:p w14:paraId="610FDC25" w14:textId="76977F54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Both</w:t>
            </w:r>
          </w:p>
        </w:tc>
        <w:tc>
          <w:tcPr>
            <w:tcW w:w="2131" w:type="dxa"/>
          </w:tcPr>
          <w:p w14:paraId="387D5062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6088CD4B" w14:textId="77777777" w:rsidTr="00D21983">
        <w:tc>
          <w:tcPr>
            <w:tcW w:w="2095" w:type="dxa"/>
          </w:tcPr>
          <w:p w14:paraId="5789766C" w14:textId="1979AD4C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</w:t>
            </w:r>
          </w:p>
        </w:tc>
        <w:tc>
          <w:tcPr>
            <w:tcW w:w="2158" w:type="dxa"/>
          </w:tcPr>
          <w:p w14:paraId="4F90F53C" w14:textId="2CFCA1E4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How many times a week do you clean compound </w:t>
            </w:r>
          </w:p>
        </w:tc>
        <w:tc>
          <w:tcPr>
            <w:tcW w:w="2632" w:type="dxa"/>
          </w:tcPr>
          <w:p w14:paraId="72DB82B7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  <w:p w14:paraId="6A328CFB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</w:p>
          <w:p w14:paraId="3057659B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2</w:t>
            </w:r>
          </w:p>
          <w:p w14:paraId="23E1BEC8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3</w:t>
            </w:r>
          </w:p>
          <w:p w14:paraId="2660BF79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4</w:t>
            </w:r>
          </w:p>
          <w:p w14:paraId="689E3D00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5</w:t>
            </w:r>
          </w:p>
          <w:p w14:paraId="1997241C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.6</w:t>
            </w:r>
          </w:p>
          <w:p w14:paraId="56510A5B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8.7</w:t>
            </w:r>
          </w:p>
          <w:p w14:paraId="071CDD23" w14:textId="7E072A22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9. more than 7</w:t>
            </w:r>
          </w:p>
        </w:tc>
        <w:tc>
          <w:tcPr>
            <w:tcW w:w="2131" w:type="dxa"/>
          </w:tcPr>
          <w:p w14:paraId="795C2F20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28E7D86E" w14:textId="77777777" w:rsidTr="00D21983">
        <w:tc>
          <w:tcPr>
            <w:tcW w:w="2095" w:type="dxa"/>
          </w:tcPr>
          <w:p w14:paraId="517FDBE1" w14:textId="71C3A7E6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.</w:t>
            </w:r>
          </w:p>
        </w:tc>
        <w:tc>
          <w:tcPr>
            <w:tcW w:w="2158" w:type="dxa"/>
          </w:tcPr>
          <w:p w14:paraId="31232440" w14:textId="73E85BD3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How many times a month do you clean the walls of the house </w:t>
            </w:r>
          </w:p>
        </w:tc>
        <w:tc>
          <w:tcPr>
            <w:tcW w:w="2632" w:type="dxa"/>
          </w:tcPr>
          <w:p w14:paraId="3417A90F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Inside house _______ </w:t>
            </w:r>
          </w:p>
          <w:p w14:paraId="0ABD8496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39423B1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0</w:t>
            </w:r>
          </w:p>
          <w:p w14:paraId="052A15CC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</w:p>
          <w:p w14:paraId="3A92D414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3.2</w:t>
            </w:r>
          </w:p>
          <w:p w14:paraId="2DDEDA1C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4.3</w:t>
            </w:r>
          </w:p>
          <w:p w14:paraId="59622BA7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5.4</w:t>
            </w:r>
          </w:p>
          <w:p w14:paraId="26318A73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6.5</w:t>
            </w:r>
          </w:p>
          <w:p w14:paraId="55991D04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7. more than 5</w:t>
            </w:r>
          </w:p>
          <w:p w14:paraId="2C32791A" w14:textId="77777777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31" w:type="dxa"/>
          </w:tcPr>
          <w:p w14:paraId="275CA9B9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3F6F6C99" w14:textId="77777777" w:rsidTr="00D21983">
        <w:tc>
          <w:tcPr>
            <w:tcW w:w="2095" w:type="dxa"/>
          </w:tcPr>
          <w:p w14:paraId="50A16DDB" w14:textId="62D3570D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8.</w:t>
            </w:r>
          </w:p>
        </w:tc>
        <w:tc>
          <w:tcPr>
            <w:tcW w:w="2158" w:type="dxa"/>
          </w:tcPr>
          <w:p w14:paraId="5C005A33" w14:textId="6DFB07FA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o you dump garbage surrounding the house</w:t>
            </w:r>
          </w:p>
        </w:tc>
        <w:tc>
          <w:tcPr>
            <w:tcW w:w="2632" w:type="dxa"/>
          </w:tcPr>
          <w:p w14:paraId="526E06BE" w14:textId="77777777" w:rsidR="00D21983" w:rsidRPr="0011191D" w:rsidRDefault="00D21983" w:rsidP="00D21983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14914918" w14:textId="620589DA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2131" w:type="dxa"/>
          </w:tcPr>
          <w:p w14:paraId="24ADED25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21983" w:rsidRPr="0011191D" w14:paraId="77013DB5" w14:textId="77777777" w:rsidTr="00D21983">
        <w:tc>
          <w:tcPr>
            <w:tcW w:w="2095" w:type="dxa"/>
          </w:tcPr>
          <w:p w14:paraId="56FB0FBD" w14:textId="2E899C39" w:rsidR="00D21983" w:rsidRPr="0011191D" w:rsidRDefault="00655B55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9.</w:t>
            </w:r>
          </w:p>
        </w:tc>
        <w:tc>
          <w:tcPr>
            <w:tcW w:w="2158" w:type="dxa"/>
          </w:tcPr>
          <w:p w14:paraId="7897B8D2" w14:textId="09866071" w:rsidR="00D21983" w:rsidRPr="0011191D" w:rsidRDefault="00D21983" w:rsidP="00D21983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s there any cow dung dump surrounding the house</w:t>
            </w:r>
          </w:p>
        </w:tc>
        <w:tc>
          <w:tcPr>
            <w:tcW w:w="2632" w:type="dxa"/>
          </w:tcPr>
          <w:p w14:paraId="032E8647" w14:textId="77777777" w:rsidR="00D21983" w:rsidRPr="0011191D" w:rsidRDefault="00D21983" w:rsidP="00D21983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6F9A5775" w14:textId="2AE20040" w:rsidR="00D21983" w:rsidRPr="0011191D" w:rsidRDefault="00D21983" w:rsidP="00D21983">
            <w:pPr>
              <w:pStyle w:val="ListParagraph"/>
              <w:widowControl w:val="0"/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2131" w:type="dxa"/>
          </w:tcPr>
          <w:p w14:paraId="0F1A176C" w14:textId="77777777" w:rsidR="00D21983" w:rsidRPr="0011191D" w:rsidRDefault="00D21983" w:rsidP="00D21983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55B55" w:rsidRPr="0011191D" w14:paraId="392F409D" w14:textId="77777777" w:rsidTr="00031BB4">
        <w:tc>
          <w:tcPr>
            <w:tcW w:w="9016" w:type="dxa"/>
            <w:gridSpan w:val="4"/>
          </w:tcPr>
          <w:p w14:paraId="4C38C6CB" w14:textId="2F17E12A" w:rsidR="00655B55" w:rsidRPr="0011191D" w:rsidRDefault="00655B55" w:rsidP="00655B55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attle shed cleanliness </w:t>
            </w:r>
          </w:p>
        </w:tc>
      </w:tr>
      <w:tr w:rsidR="00655B55" w:rsidRPr="0011191D" w14:paraId="70843FE7" w14:textId="77777777" w:rsidTr="00D21983">
        <w:tc>
          <w:tcPr>
            <w:tcW w:w="2095" w:type="dxa"/>
          </w:tcPr>
          <w:p w14:paraId="07DD3F78" w14:textId="5DFC550E" w:rsidR="00655B55" w:rsidRPr="0011191D" w:rsidRDefault="00655B55" w:rsidP="00655B5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2158" w:type="dxa"/>
          </w:tcPr>
          <w:p w14:paraId="4DD89BA9" w14:textId="73270302" w:rsidR="00655B55" w:rsidRPr="0011191D" w:rsidRDefault="00655B55" w:rsidP="00655B55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o you clean the cattle shed daily</w:t>
            </w:r>
          </w:p>
        </w:tc>
        <w:tc>
          <w:tcPr>
            <w:tcW w:w="2632" w:type="dxa"/>
          </w:tcPr>
          <w:p w14:paraId="3AAB5E29" w14:textId="77777777" w:rsidR="00655B55" w:rsidRPr="0011191D" w:rsidRDefault="00655B55" w:rsidP="00655B5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lang w:bidi="hi-IN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Yes</w:t>
            </w:r>
          </w:p>
          <w:p w14:paraId="09D87DA9" w14:textId="5B481D3D" w:rsidR="00655B55" w:rsidRPr="0011191D" w:rsidRDefault="00655B55" w:rsidP="00655B55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0.No</w:t>
            </w:r>
          </w:p>
        </w:tc>
        <w:tc>
          <w:tcPr>
            <w:tcW w:w="2131" w:type="dxa"/>
          </w:tcPr>
          <w:p w14:paraId="51597903" w14:textId="77777777" w:rsidR="00655B55" w:rsidRPr="0011191D" w:rsidRDefault="00655B55" w:rsidP="00655B5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55B55" w:rsidRPr="0011191D" w14:paraId="35A407B0" w14:textId="77777777" w:rsidTr="00D21983">
        <w:tc>
          <w:tcPr>
            <w:tcW w:w="2095" w:type="dxa"/>
          </w:tcPr>
          <w:p w14:paraId="7CD244E2" w14:textId="13BC320E" w:rsidR="00655B55" w:rsidRPr="0011191D" w:rsidRDefault="00655B55" w:rsidP="00655B5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2158" w:type="dxa"/>
          </w:tcPr>
          <w:p w14:paraId="29A98EDC" w14:textId="78969EE6" w:rsidR="00655B55" w:rsidRPr="0011191D" w:rsidRDefault="00655B55" w:rsidP="00655B55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How many times a week do you clean the shed?</w:t>
            </w:r>
          </w:p>
        </w:tc>
        <w:tc>
          <w:tcPr>
            <w:tcW w:w="2632" w:type="dxa"/>
          </w:tcPr>
          <w:p w14:paraId="68DA5208" w14:textId="77777777" w:rsidR="00655B55" w:rsidRPr="0011191D" w:rsidRDefault="00655B55" w:rsidP="00655B55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131" w:type="dxa"/>
          </w:tcPr>
          <w:p w14:paraId="1A89DB05" w14:textId="77777777" w:rsidR="00655B55" w:rsidRPr="0011191D" w:rsidRDefault="00655B55" w:rsidP="00655B5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55B55" w:rsidRPr="0011191D" w14:paraId="724938FF" w14:textId="77777777" w:rsidTr="00D21983">
        <w:tc>
          <w:tcPr>
            <w:tcW w:w="2095" w:type="dxa"/>
          </w:tcPr>
          <w:p w14:paraId="45D5F365" w14:textId="01E39F1B" w:rsidR="00655B55" w:rsidRPr="0011191D" w:rsidRDefault="00655B55" w:rsidP="00655B5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3.</w:t>
            </w:r>
          </w:p>
        </w:tc>
        <w:tc>
          <w:tcPr>
            <w:tcW w:w="2158" w:type="dxa"/>
          </w:tcPr>
          <w:p w14:paraId="3BE741F5" w14:textId="455AD36B" w:rsidR="00655B55" w:rsidRPr="0011191D" w:rsidRDefault="00655B55" w:rsidP="00655B55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  <w:lang w:bidi="hi-IN"/>
              </w:rPr>
              <w:t>Do you use any chemicals to clean the shed?</w:t>
            </w:r>
          </w:p>
        </w:tc>
        <w:tc>
          <w:tcPr>
            <w:tcW w:w="2632" w:type="dxa"/>
          </w:tcPr>
          <w:p w14:paraId="486D7F12" w14:textId="77777777" w:rsidR="00655B55" w:rsidRPr="0011191D" w:rsidRDefault="00655B55" w:rsidP="00655B55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31DA2CCC" w14:textId="2BB0AF28" w:rsidR="00655B55" w:rsidRPr="0011191D" w:rsidRDefault="00655B55" w:rsidP="00655B55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2131" w:type="dxa"/>
          </w:tcPr>
          <w:p w14:paraId="19F54AF4" w14:textId="77777777" w:rsidR="00655B55" w:rsidRPr="0011191D" w:rsidRDefault="00655B55" w:rsidP="00655B5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5BD4978A" w14:textId="77777777" w:rsidR="00014147" w:rsidRPr="0011191D" w:rsidRDefault="00014147">
      <w:pPr>
        <w:rPr>
          <w:rFonts w:ascii="Times New Roman" w:hAnsi="Times New Roman" w:cs="Times New Roman"/>
          <w:sz w:val="28"/>
          <w:szCs w:val="28"/>
        </w:rPr>
      </w:pPr>
    </w:p>
    <w:p w14:paraId="57D94A5F" w14:textId="61B4ACBA" w:rsidR="00D16A6F" w:rsidRDefault="00D16A6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ection G) Knowledge, Attitude and Pract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8"/>
        <w:gridCol w:w="1263"/>
        <w:gridCol w:w="3117"/>
        <w:gridCol w:w="255"/>
        <w:gridCol w:w="102"/>
        <w:gridCol w:w="2023"/>
        <w:gridCol w:w="1448"/>
      </w:tblGrid>
      <w:tr w:rsidR="00C04E99" w14:paraId="735D3C2A" w14:textId="77777777" w:rsidTr="000B0BE7">
        <w:tc>
          <w:tcPr>
            <w:tcW w:w="814" w:type="dxa"/>
          </w:tcPr>
          <w:p w14:paraId="09B5105F" w14:textId="39137030" w:rsidR="00D16A6F" w:rsidRDefault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r.no </w:t>
            </w:r>
          </w:p>
        </w:tc>
        <w:tc>
          <w:tcPr>
            <w:tcW w:w="1591" w:type="dxa"/>
          </w:tcPr>
          <w:p w14:paraId="0241C097" w14:textId="0D276156" w:rsidR="00D16A6F" w:rsidRDefault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Question </w:t>
            </w:r>
          </w:p>
        </w:tc>
        <w:tc>
          <w:tcPr>
            <w:tcW w:w="5149" w:type="dxa"/>
            <w:gridSpan w:val="4"/>
          </w:tcPr>
          <w:p w14:paraId="2F861D8C" w14:textId="797C2FB2" w:rsidR="00D16A6F" w:rsidRDefault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nswer </w:t>
            </w:r>
          </w:p>
        </w:tc>
        <w:tc>
          <w:tcPr>
            <w:tcW w:w="1462" w:type="dxa"/>
          </w:tcPr>
          <w:p w14:paraId="472862A5" w14:textId="2B303660" w:rsidR="00D16A6F" w:rsidRDefault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Comments </w:t>
            </w:r>
          </w:p>
        </w:tc>
      </w:tr>
      <w:tr w:rsidR="00C04E99" w14:paraId="517EC56B" w14:textId="77777777" w:rsidTr="000B0BE7">
        <w:tc>
          <w:tcPr>
            <w:tcW w:w="814" w:type="dxa"/>
          </w:tcPr>
          <w:p w14:paraId="5ADA0A7F" w14:textId="4AC0BB7C" w:rsidR="00D16A6F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1591" w:type="dxa"/>
          </w:tcPr>
          <w:p w14:paraId="79D1920F" w14:textId="308FEB99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Have you ever heard that animals you handle can be a cause of disease?</w:t>
            </w:r>
          </w:p>
        </w:tc>
        <w:tc>
          <w:tcPr>
            <w:tcW w:w="5149" w:type="dxa"/>
            <w:gridSpan w:val="4"/>
          </w:tcPr>
          <w:p w14:paraId="1C4E0B26" w14:textId="77777777" w:rsidR="00D16A6F" w:rsidRPr="00C27F92" w:rsidRDefault="00D16A6F" w:rsidP="00D16A6F">
            <w:pPr>
              <w:pStyle w:val="ListParagraph"/>
              <w:numPr>
                <w:ilvl w:val="0"/>
                <w:numId w:val="71"/>
              </w:numPr>
              <w:rPr>
                <w:szCs w:val="16"/>
                <w:lang w:bidi="gu-IN"/>
              </w:rPr>
            </w:pPr>
            <w:r w:rsidRPr="00C27F92">
              <w:rPr>
                <w:szCs w:val="16"/>
              </w:rPr>
              <w:t xml:space="preserve">Yes    </w:t>
            </w:r>
          </w:p>
          <w:p w14:paraId="77DD472D" w14:textId="68CA8329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 xml:space="preserve">2.No     </w:t>
            </w:r>
          </w:p>
        </w:tc>
        <w:tc>
          <w:tcPr>
            <w:tcW w:w="1462" w:type="dxa"/>
          </w:tcPr>
          <w:p w14:paraId="7F0081C1" w14:textId="77777777" w:rsidR="00D16A6F" w:rsidRDefault="00D16A6F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04E99" w14:paraId="237D113B" w14:textId="77777777" w:rsidTr="000B0BE7">
        <w:tc>
          <w:tcPr>
            <w:tcW w:w="814" w:type="dxa"/>
          </w:tcPr>
          <w:p w14:paraId="076880E7" w14:textId="2186112C" w:rsidR="00D16A6F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1591" w:type="dxa"/>
          </w:tcPr>
          <w:p w14:paraId="4F25C807" w14:textId="3C03E378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If yes which kind of diseases name have you heard?</w:t>
            </w:r>
          </w:p>
        </w:tc>
        <w:tc>
          <w:tcPr>
            <w:tcW w:w="5149" w:type="dxa"/>
            <w:gridSpan w:val="4"/>
          </w:tcPr>
          <w:p w14:paraId="77779187" w14:textId="77777777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62" w:type="dxa"/>
          </w:tcPr>
          <w:p w14:paraId="4116D1D8" w14:textId="77777777" w:rsidR="00D16A6F" w:rsidRDefault="00D16A6F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04E99" w14:paraId="3F417837" w14:textId="77777777" w:rsidTr="000B0BE7">
        <w:tc>
          <w:tcPr>
            <w:tcW w:w="814" w:type="dxa"/>
          </w:tcPr>
          <w:p w14:paraId="100ABC09" w14:textId="2714CE0E" w:rsidR="00D16A6F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1591" w:type="dxa"/>
          </w:tcPr>
          <w:p w14:paraId="06DC5035" w14:textId="7C3A51F9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What are the symptoms of these diseases?</w:t>
            </w:r>
          </w:p>
        </w:tc>
        <w:tc>
          <w:tcPr>
            <w:tcW w:w="5149" w:type="dxa"/>
            <w:gridSpan w:val="4"/>
          </w:tcPr>
          <w:p w14:paraId="4CFDB7CD" w14:textId="77777777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62" w:type="dxa"/>
          </w:tcPr>
          <w:p w14:paraId="3C81164E" w14:textId="77777777" w:rsidR="00D16A6F" w:rsidRDefault="00D16A6F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04E99" w14:paraId="4B886798" w14:textId="77777777" w:rsidTr="000B0BE7">
        <w:tc>
          <w:tcPr>
            <w:tcW w:w="814" w:type="dxa"/>
          </w:tcPr>
          <w:p w14:paraId="4DADB391" w14:textId="61D6E1B8" w:rsidR="00D16A6F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1591" w:type="dxa"/>
          </w:tcPr>
          <w:p w14:paraId="1BCE967F" w14:textId="3E7AA99F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How it spreads from animal to human</w:t>
            </w:r>
          </w:p>
        </w:tc>
        <w:tc>
          <w:tcPr>
            <w:tcW w:w="5149" w:type="dxa"/>
            <w:gridSpan w:val="4"/>
          </w:tcPr>
          <w:p w14:paraId="02CA0E2F" w14:textId="31C705E6" w:rsidR="00D16A6F" w:rsidRPr="00C27F92" w:rsidRDefault="00D16A6F" w:rsidP="00D16A6F">
            <w:pPr>
              <w:pStyle w:val="ListParagraph"/>
              <w:numPr>
                <w:ilvl w:val="0"/>
                <w:numId w:val="32"/>
              </w:numPr>
              <w:rPr>
                <w:szCs w:val="16"/>
              </w:rPr>
            </w:pPr>
            <w:r w:rsidRPr="00C27F92">
              <w:rPr>
                <w:szCs w:val="16"/>
              </w:rPr>
              <w:t>Milk</w:t>
            </w:r>
          </w:p>
          <w:p w14:paraId="1C8ED740" w14:textId="6FCEBC50" w:rsidR="00D16A6F" w:rsidRPr="00C27F92" w:rsidRDefault="00D16A6F" w:rsidP="00D16A6F">
            <w:pPr>
              <w:pStyle w:val="ListParagraph"/>
              <w:numPr>
                <w:ilvl w:val="0"/>
                <w:numId w:val="32"/>
              </w:numPr>
              <w:rPr>
                <w:szCs w:val="16"/>
              </w:rPr>
            </w:pPr>
            <w:r w:rsidRPr="00C27F92">
              <w:rPr>
                <w:szCs w:val="16"/>
              </w:rPr>
              <w:t>Meat</w:t>
            </w:r>
          </w:p>
          <w:p w14:paraId="2EE4723E" w14:textId="5D538E3C" w:rsidR="00D16A6F" w:rsidRPr="00C27F92" w:rsidRDefault="00D16A6F" w:rsidP="00D16A6F">
            <w:pPr>
              <w:pStyle w:val="ListParagraph"/>
              <w:numPr>
                <w:ilvl w:val="0"/>
                <w:numId w:val="32"/>
              </w:numPr>
              <w:rPr>
                <w:szCs w:val="16"/>
              </w:rPr>
            </w:pPr>
            <w:r w:rsidRPr="00C27F92">
              <w:rPr>
                <w:szCs w:val="16"/>
              </w:rPr>
              <w:t>Air</w:t>
            </w:r>
          </w:p>
          <w:p w14:paraId="0CFF83A7" w14:textId="624B0772" w:rsidR="00D16A6F" w:rsidRPr="00C27F92" w:rsidRDefault="00D16A6F" w:rsidP="00D16A6F">
            <w:pPr>
              <w:pStyle w:val="ListParagraph"/>
              <w:numPr>
                <w:ilvl w:val="0"/>
                <w:numId w:val="32"/>
              </w:numPr>
              <w:rPr>
                <w:szCs w:val="16"/>
              </w:rPr>
            </w:pPr>
            <w:r w:rsidRPr="00C27F92">
              <w:rPr>
                <w:szCs w:val="16"/>
              </w:rPr>
              <w:t>Feed</w:t>
            </w:r>
          </w:p>
          <w:p w14:paraId="416A49F3" w14:textId="186FF046" w:rsidR="00D16A6F" w:rsidRPr="00C27F92" w:rsidRDefault="00D16A6F" w:rsidP="00D16A6F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</w:rPr>
            </w:pPr>
            <w:r w:rsidRPr="00C27F92">
              <w:rPr>
                <w:szCs w:val="16"/>
              </w:rPr>
              <w:t>Contact to infected animal</w:t>
            </w:r>
          </w:p>
          <w:p w14:paraId="25A3D688" w14:textId="49470CA0" w:rsidR="00D16A6F" w:rsidRPr="00C27F92" w:rsidRDefault="00D16A6F" w:rsidP="00D16A6F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</w:rPr>
            </w:pPr>
            <w:r w:rsidRPr="00C27F92">
              <w:rPr>
                <w:szCs w:val="16"/>
              </w:rPr>
              <w:t>Soil</w:t>
            </w:r>
          </w:p>
          <w:p w14:paraId="1969DE6C" w14:textId="53EE15E4" w:rsidR="00D16A6F" w:rsidRPr="00C27F92" w:rsidRDefault="00D16A6F" w:rsidP="00D16A6F">
            <w:pPr>
              <w:pStyle w:val="ListParagraph"/>
              <w:numPr>
                <w:ilvl w:val="0"/>
                <w:numId w:val="32"/>
              </w:numPr>
              <w:rPr>
                <w:sz w:val="16"/>
                <w:szCs w:val="16"/>
              </w:rPr>
            </w:pPr>
            <w:r w:rsidRPr="00C27F92">
              <w:rPr>
                <w:szCs w:val="16"/>
              </w:rPr>
              <w:t>Contact to contaminated excreta of animals</w:t>
            </w:r>
          </w:p>
          <w:p w14:paraId="5F70514A" w14:textId="0D86A5DC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Other______________</w:t>
            </w:r>
          </w:p>
        </w:tc>
        <w:tc>
          <w:tcPr>
            <w:tcW w:w="1462" w:type="dxa"/>
          </w:tcPr>
          <w:p w14:paraId="72EB64D6" w14:textId="77777777" w:rsidR="00D16A6F" w:rsidRDefault="00D16A6F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04E99" w14:paraId="7166A580" w14:textId="77777777" w:rsidTr="000B0BE7">
        <w:tc>
          <w:tcPr>
            <w:tcW w:w="814" w:type="dxa"/>
          </w:tcPr>
          <w:p w14:paraId="4AFB03D1" w14:textId="529737DC" w:rsidR="00D16A6F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</w:p>
        </w:tc>
        <w:tc>
          <w:tcPr>
            <w:tcW w:w="1591" w:type="dxa"/>
          </w:tcPr>
          <w:p w14:paraId="1ACE3B59" w14:textId="0195AD7C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Which kind of practices do you do?</w:t>
            </w:r>
          </w:p>
        </w:tc>
        <w:tc>
          <w:tcPr>
            <w:tcW w:w="5149" w:type="dxa"/>
            <w:gridSpan w:val="4"/>
          </w:tcPr>
          <w:p w14:paraId="662D293D" w14:textId="6BE1B6BB" w:rsidR="00D16A6F" w:rsidRPr="00C27F92" w:rsidRDefault="00D16A6F" w:rsidP="00D16A6F">
            <w:pPr>
              <w:pStyle w:val="ListParagraph"/>
              <w:numPr>
                <w:ilvl w:val="0"/>
                <w:numId w:val="31"/>
              </w:numPr>
              <w:rPr>
                <w:szCs w:val="16"/>
              </w:rPr>
            </w:pPr>
            <w:r w:rsidRPr="00C27F92">
              <w:rPr>
                <w:szCs w:val="16"/>
              </w:rPr>
              <w:t>Sleeping with animal/in animal shield</w:t>
            </w:r>
          </w:p>
          <w:p w14:paraId="6D93F608" w14:textId="7ACAE797" w:rsidR="00D16A6F" w:rsidRPr="00C27F92" w:rsidRDefault="00D16A6F" w:rsidP="00D16A6F">
            <w:pPr>
              <w:pStyle w:val="ListParagraph"/>
              <w:numPr>
                <w:ilvl w:val="0"/>
                <w:numId w:val="31"/>
              </w:numPr>
              <w:rPr>
                <w:szCs w:val="16"/>
              </w:rPr>
            </w:pPr>
            <w:r w:rsidRPr="00C27F92">
              <w:rPr>
                <w:szCs w:val="16"/>
              </w:rPr>
              <w:t>Consumption of raw milk, eggs &amp; meat</w:t>
            </w:r>
          </w:p>
          <w:p w14:paraId="60527349" w14:textId="3EFBAB5D" w:rsidR="00D16A6F" w:rsidRPr="00C27F92" w:rsidRDefault="00D16A6F" w:rsidP="00D16A6F">
            <w:pPr>
              <w:pStyle w:val="ListParagraph"/>
              <w:numPr>
                <w:ilvl w:val="0"/>
                <w:numId w:val="31"/>
              </w:numPr>
              <w:rPr>
                <w:szCs w:val="16"/>
              </w:rPr>
            </w:pPr>
            <w:r w:rsidRPr="00C27F92">
              <w:rPr>
                <w:szCs w:val="16"/>
              </w:rPr>
              <w:t>History of animal abortion at the farm</w:t>
            </w:r>
          </w:p>
          <w:p w14:paraId="561DA464" w14:textId="2D3A1A19" w:rsidR="00D16A6F" w:rsidRPr="00C27F92" w:rsidRDefault="00D16A6F" w:rsidP="00D16A6F">
            <w:pPr>
              <w:pStyle w:val="ListParagraph"/>
              <w:numPr>
                <w:ilvl w:val="0"/>
                <w:numId w:val="31"/>
              </w:numPr>
              <w:rPr>
                <w:szCs w:val="16"/>
              </w:rPr>
            </w:pPr>
            <w:r w:rsidRPr="00C27F92">
              <w:rPr>
                <w:szCs w:val="16"/>
              </w:rPr>
              <w:t xml:space="preserve">Disposed </w:t>
            </w:r>
            <w:proofErr w:type="spellStart"/>
            <w:r w:rsidRPr="00C27F92">
              <w:rPr>
                <w:szCs w:val="16"/>
              </w:rPr>
              <w:t>off</w:t>
            </w:r>
            <w:proofErr w:type="spellEnd"/>
            <w:r w:rsidRPr="00C27F92">
              <w:rPr>
                <w:szCs w:val="16"/>
              </w:rPr>
              <w:t xml:space="preserve"> aborted </w:t>
            </w:r>
            <w:proofErr w:type="spellStart"/>
            <w:r w:rsidRPr="00C27F92">
              <w:rPr>
                <w:szCs w:val="16"/>
              </w:rPr>
              <w:t>fetus</w:t>
            </w:r>
            <w:proofErr w:type="spellEnd"/>
            <w:r w:rsidRPr="00C27F92">
              <w:rPr>
                <w:szCs w:val="16"/>
              </w:rPr>
              <w:t xml:space="preserve"> with naked hands</w:t>
            </w:r>
          </w:p>
          <w:p w14:paraId="4A38673F" w14:textId="06E6FABB" w:rsidR="00D16A6F" w:rsidRPr="00C27F92" w:rsidRDefault="00D16A6F" w:rsidP="00D16A6F">
            <w:pPr>
              <w:pStyle w:val="ListParagraph"/>
              <w:numPr>
                <w:ilvl w:val="0"/>
                <w:numId w:val="31"/>
              </w:numPr>
              <w:rPr>
                <w:szCs w:val="16"/>
              </w:rPr>
            </w:pPr>
            <w:r w:rsidRPr="00C27F92">
              <w:rPr>
                <w:szCs w:val="16"/>
              </w:rPr>
              <w:t xml:space="preserve">Disposed </w:t>
            </w:r>
            <w:proofErr w:type="spellStart"/>
            <w:r w:rsidRPr="00C27F92">
              <w:rPr>
                <w:szCs w:val="16"/>
              </w:rPr>
              <w:t>off</w:t>
            </w:r>
            <w:proofErr w:type="spellEnd"/>
            <w:r w:rsidRPr="00C27F92">
              <w:rPr>
                <w:szCs w:val="16"/>
              </w:rPr>
              <w:t xml:space="preserve"> placenta without gloves</w:t>
            </w:r>
          </w:p>
          <w:p w14:paraId="70DDAA56" w14:textId="458A459C" w:rsidR="00D16A6F" w:rsidRPr="00C27F92" w:rsidRDefault="00D16A6F" w:rsidP="00D16A6F">
            <w:pPr>
              <w:pStyle w:val="ListParagraph"/>
              <w:numPr>
                <w:ilvl w:val="0"/>
                <w:numId w:val="31"/>
              </w:numPr>
              <w:rPr>
                <w:szCs w:val="16"/>
              </w:rPr>
            </w:pPr>
            <w:r w:rsidRPr="00C27F92">
              <w:rPr>
                <w:szCs w:val="16"/>
              </w:rPr>
              <w:t>Intrauterine medication after abortion</w:t>
            </w:r>
          </w:p>
          <w:p w14:paraId="02DC85E7" w14:textId="68D7DA28" w:rsidR="00D16A6F" w:rsidRPr="00C27F92" w:rsidRDefault="00D16A6F" w:rsidP="00D16A6F">
            <w:pPr>
              <w:pStyle w:val="ListParagraph"/>
              <w:numPr>
                <w:ilvl w:val="0"/>
                <w:numId w:val="31"/>
              </w:numPr>
              <w:rPr>
                <w:szCs w:val="16"/>
              </w:rPr>
            </w:pPr>
            <w:r w:rsidRPr="00C27F92">
              <w:rPr>
                <w:szCs w:val="16"/>
              </w:rPr>
              <w:t>Apply milk on cracked lip</w:t>
            </w:r>
          </w:p>
          <w:p w14:paraId="74C797AD" w14:textId="35298CF8" w:rsidR="00D16A6F" w:rsidRPr="00C27F92" w:rsidRDefault="00C04E99" w:rsidP="00C04E99">
            <w:pPr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8.</w:t>
            </w:r>
            <w:r w:rsidR="00D16A6F" w:rsidRPr="00C27F92">
              <w:rPr>
                <w:szCs w:val="16"/>
              </w:rPr>
              <w:t>Others______________________</w:t>
            </w:r>
          </w:p>
        </w:tc>
        <w:tc>
          <w:tcPr>
            <w:tcW w:w="1462" w:type="dxa"/>
          </w:tcPr>
          <w:p w14:paraId="2812B997" w14:textId="77777777" w:rsidR="00D16A6F" w:rsidRDefault="00D16A6F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04E99" w14:paraId="5142CE8E" w14:textId="77777777" w:rsidTr="000B0BE7">
        <w:tc>
          <w:tcPr>
            <w:tcW w:w="814" w:type="dxa"/>
          </w:tcPr>
          <w:p w14:paraId="19A90135" w14:textId="4E0A5C6C" w:rsidR="00D16A6F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6.</w:t>
            </w:r>
          </w:p>
        </w:tc>
        <w:tc>
          <w:tcPr>
            <w:tcW w:w="1591" w:type="dxa"/>
          </w:tcPr>
          <w:p w14:paraId="03A01A3C" w14:textId="4B7F3928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 xml:space="preserve">Are you aware about any prevention strategy of </w:t>
            </w:r>
            <w:r w:rsidRPr="00C27F92">
              <w:rPr>
                <w:szCs w:val="16"/>
              </w:rPr>
              <w:lastRenderedPageBreak/>
              <w:t>zoonotic diseases?</w:t>
            </w:r>
          </w:p>
        </w:tc>
        <w:tc>
          <w:tcPr>
            <w:tcW w:w="5149" w:type="dxa"/>
            <w:gridSpan w:val="4"/>
          </w:tcPr>
          <w:p w14:paraId="6AC08C3E" w14:textId="77777777" w:rsidR="00D16A6F" w:rsidRPr="00C27F92" w:rsidRDefault="00D16A6F" w:rsidP="00D16A6F">
            <w:pPr>
              <w:pStyle w:val="ListParagraph"/>
              <w:numPr>
                <w:ilvl w:val="0"/>
                <w:numId w:val="73"/>
              </w:numPr>
              <w:rPr>
                <w:szCs w:val="16"/>
                <w:lang w:bidi="gu-IN"/>
              </w:rPr>
            </w:pPr>
            <w:r w:rsidRPr="00C27F92">
              <w:rPr>
                <w:szCs w:val="16"/>
              </w:rPr>
              <w:lastRenderedPageBreak/>
              <w:t xml:space="preserve">Yes    </w:t>
            </w:r>
          </w:p>
          <w:p w14:paraId="301B2A51" w14:textId="0EE50916" w:rsidR="00D16A6F" w:rsidRPr="00C27F92" w:rsidRDefault="00D16A6F" w:rsidP="00D16A6F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 xml:space="preserve">No    </w:t>
            </w:r>
          </w:p>
        </w:tc>
        <w:tc>
          <w:tcPr>
            <w:tcW w:w="1462" w:type="dxa"/>
          </w:tcPr>
          <w:p w14:paraId="1D3339F3" w14:textId="77777777" w:rsidR="00D16A6F" w:rsidRDefault="00D16A6F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04E99" w14:paraId="7758E058" w14:textId="77777777" w:rsidTr="000B0BE7">
        <w:tc>
          <w:tcPr>
            <w:tcW w:w="814" w:type="dxa"/>
          </w:tcPr>
          <w:p w14:paraId="372D280A" w14:textId="57810339" w:rsidR="00D16A6F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7.</w:t>
            </w:r>
          </w:p>
        </w:tc>
        <w:tc>
          <w:tcPr>
            <w:tcW w:w="1591" w:type="dxa"/>
          </w:tcPr>
          <w:p w14:paraId="5A65C5E6" w14:textId="2E237B1B" w:rsidR="00D16A6F" w:rsidRPr="00C27F92" w:rsidRDefault="00D16A6F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t>What kind of preventive measure do you take?</w:t>
            </w:r>
          </w:p>
        </w:tc>
        <w:tc>
          <w:tcPr>
            <w:tcW w:w="5149" w:type="dxa"/>
            <w:gridSpan w:val="4"/>
          </w:tcPr>
          <w:p w14:paraId="22368391" w14:textId="73A4DA8C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Testing of new animal for brucellosis and TB</w:t>
            </w:r>
          </w:p>
          <w:p w14:paraId="20621377" w14:textId="50604151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Regular Veterinary check up</w:t>
            </w:r>
          </w:p>
          <w:p w14:paraId="6D918223" w14:textId="44D05E2E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Hand Wash</w:t>
            </w:r>
          </w:p>
          <w:p w14:paraId="023A649E" w14:textId="42EDCA35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Wearing gloves</w:t>
            </w:r>
          </w:p>
          <w:p w14:paraId="1532A418" w14:textId="7CAAD9D2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Use of mask</w:t>
            </w:r>
          </w:p>
          <w:p w14:paraId="52CDE404" w14:textId="1298E380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Boot wearing</w:t>
            </w:r>
          </w:p>
          <w:p w14:paraId="3FB1603E" w14:textId="6DA763D9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Avoid contact with naked hands</w:t>
            </w:r>
          </w:p>
          <w:p w14:paraId="12C60EDB" w14:textId="7480F907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Disposal of animal carcass</w:t>
            </w:r>
          </w:p>
          <w:p w14:paraId="5334A35A" w14:textId="13D7DE88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Boiling milk before drink</w:t>
            </w:r>
          </w:p>
          <w:p w14:paraId="256B8B97" w14:textId="4EF2EF5D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szCs w:val="16"/>
              </w:rPr>
            </w:pPr>
            <w:r w:rsidRPr="00C27F92">
              <w:rPr>
                <w:szCs w:val="16"/>
              </w:rPr>
              <w:t>Avoid raw meat eating</w:t>
            </w:r>
          </w:p>
          <w:p w14:paraId="0D65E039" w14:textId="56BBAEB7" w:rsidR="00D16A6F" w:rsidRPr="00C27F92" w:rsidRDefault="00D16A6F" w:rsidP="00C04E99">
            <w:pPr>
              <w:pStyle w:val="ListParagraph"/>
              <w:numPr>
                <w:ilvl w:val="0"/>
                <w:numId w:val="7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szCs w:val="16"/>
              </w:rPr>
              <w:t>Other______________________________________</w:t>
            </w:r>
          </w:p>
        </w:tc>
        <w:tc>
          <w:tcPr>
            <w:tcW w:w="1462" w:type="dxa"/>
          </w:tcPr>
          <w:p w14:paraId="1857B21E" w14:textId="77777777" w:rsidR="00D16A6F" w:rsidRDefault="00D16A6F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27F92" w14:paraId="2D2B3DDE" w14:textId="77777777" w:rsidTr="000B0BE7">
        <w:tc>
          <w:tcPr>
            <w:tcW w:w="814" w:type="dxa"/>
          </w:tcPr>
          <w:p w14:paraId="5192869A" w14:textId="77777777" w:rsidR="00C04E99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1" w:type="dxa"/>
          </w:tcPr>
          <w:p w14:paraId="7D42B33C" w14:textId="77777777" w:rsidR="00C04E99" w:rsidRPr="00C27F92" w:rsidRDefault="00C04E99" w:rsidP="00D16A6F"/>
        </w:tc>
        <w:tc>
          <w:tcPr>
            <w:tcW w:w="3122" w:type="dxa"/>
            <w:gridSpan w:val="3"/>
          </w:tcPr>
          <w:p w14:paraId="18836AEB" w14:textId="77777777" w:rsidR="00C04E99" w:rsidRPr="00C27F92" w:rsidRDefault="00C04E99" w:rsidP="00C04E99">
            <w:pPr>
              <w:rPr>
                <w:szCs w:val="16"/>
              </w:rPr>
            </w:pPr>
            <w:r w:rsidRPr="00C27F92">
              <w:rPr>
                <w:szCs w:val="16"/>
              </w:rPr>
              <w:t xml:space="preserve">Self </w:t>
            </w:r>
          </w:p>
        </w:tc>
        <w:tc>
          <w:tcPr>
            <w:tcW w:w="2027" w:type="dxa"/>
          </w:tcPr>
          <w:p w14:paraId="02E2F737" w14:textId="3216FDF4" w:rsidR="00C04E99" w:rsidRPr="00C04E99" w:rsidRDefault="00C04E99" w:rsidP="00C04E99">
            <w:pPr>
              <w:rPr>
                <w:bCs/>
                <w:szCs w:val="16"/>
              </w:rPr>
            </w:pPr>
            <w:r>
              <w:rPr>
                <w:bCs/>
                <w:szCs w:val="16"/>
              </w:rPr>
              <w:t>Family members</w:t>
            </w:r>
          </w:p>
        </w:tc>
        <w:tc>
          <w:tcPr>
            <w:tcW w:w="1462" w:type="dxa"/>
          </w:tcPr>
          <w:p w14:paraId="5832BA8B" w14:textId="73059C6E" w:rsidR="00C04E99" w:rsidRPr="00C04E99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04E99" w14:paraId="2D49E35C" w14:textId="77777777" w:rsidTr="000B0BE7">
        <w:tc>
          <w:tcPr>
            <w:tcW w:w="814" w:type="dxa"/>
          </w:tcPr>
          <w:p w14:paraId="732B6814" w14:textId="51FEDBFA" w:rsidR="00C04E99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8.</w:t>
            </w:r>
          </w:p>
        </w:tc>
        <w:tc>
          <w:tcPr>
            <w:tcW w:w="1591" w:type="dxa"/>
          </w:tcPr>
          <w:p w14:paraId="6344C272" w14:textId="441FA8DB" w:rsidR="00C04E99" w:rsidRPr="00C27F92" w:rsidRDefault="00C04E99" w:rsidP="00D16A6F">
            <w:r w:rsidRPr="00C27F92">
              <w:t>Have you ever suffered from any of the following zoonotic diseases</w:t>
            </w:r>
          </w:p>
        </w:tc>
        <w:tc>
          <w:tcPr>
            <w:tcW w:w="3031" w:type="dxa"/>
            <w:gridSpan w:val="2"/>
          </w:tcPr>
          <w:p w14:paraId="5FC567D8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Rabies</w:t>
            </w:r>
          </w:p>
          <w:p w14:paraId="332DAD0D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Brucellosis</w:t>
            </w:r>
          </w:p>
          <w:p w14:paraId="7A548E8E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Tuberculosis</w:t>
            </w:r>
          </w:p>
          <w:p w14:paraId="18EDDEB1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Anthrax</w:t>
            </w:r>
          </w:p>
          <w:p w14:paraId="7884DE93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Bird flue</w:t>
            </w:r>
          </w:p>
          <w:p w14:paraId="1C5BA909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CCHF</w:t>
            </w:r>
          </w:p>
          <w:p w14:paraId="03708D06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Leptospirosis</w:t>
            </w:r>
          </w:p>
          <w:p w14:paraId="0FDECEFD" w14:textId="77777777" w:rsidR="00C04E99" w:rsidRPr="00C27F92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szCs w:val="16"/>
              </w:rPr>
            </w:pPr>
            <w:r w:rsidRPr="00C27F92">
              <w:rPr>
                <w:szCs w:val="16"/>
              </w:rPr>
              <w:t>Q-fever</w:t>
            </w:r>
          </w:p>
          <w:p w14:paraId="791EBBC9" w14:textId="71B76F0A" w:rsidR="00C04E99" w:rsidRPr="00C27F92" w:rsidRDefault="00C04E99" w:rsidP="00C04E99">
            <w:pPr>
              <w:rPr>
                <w:szCs w:val="16"/>
              </w:rPr>
            </w:pPr>
            <w:r w:rsidRPr="00C27F92">
              <w:rPr>
                <w:szCs w:val="16"/>
              </w:rPr>
              <w:t>Others_________________</w:t>
            </w:r>
          </w:p>
        </w:tc>
        <w:tc>
          <w:tcPr>
            <w:tcW w:w="2118" w:type="dxa"/>
            <w:gridSpan w:val="2"/>
          </w:tcPr>
          <w:p w14:paraId="6B9CA223" w14:textId="77777777" w:rsidR="00C04E99" w:rsidRPr="00D7767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Rabies</w:t>
            </w:r>
          </w:p>
          <w:p w14:paraId="73050163" w14:textId="77777777" w:rsidR="00C04E99" w:rsidRPr="00D7767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Brucellosis</w:t>
            </w:r>
          </w:p>
          <w:p w14:paraId="221329BA" w14:textId="77777777" w:rsidR="00C04E99" w:rsidRPr="00D7767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Tuberculosis</w:t>
            </w:r>
          </w:p>
          <w:p w14:paraId="54349AA9" w14:textId="77777777" w:rsidR="00C04E99" w:rsidRPr="00D7767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Anthrax</w:t>
            </w:r>
          </w:p>
          <w:p w14:paraId="011E3A49" w14:textId="77777777" w:rsidR="00C04E99" w:rsidRPr="00D7767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Bird flue</w:t>
            </w:r>
          </w:p>
          <w:p w14:paraId="7FAEC3C7" w14:textId="77777777" w:rsidR="00C04E99" w:rsidRPr="00D7767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CCHF</w:t>
            </w:r>
          </w:p>
          <w:p w14:paraId="6E99B183" w14:textId="77777777" w:rsidR="00C04E9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Leptospirosis</w:t>
            </w:r>
          </w:p>
          <w:p w14:paraId="193BDC83" w14:textId="77777777" w:rsidR="00C04E99" w:rsidRDefault="00C04E99" w:rsidP="00C04E99">
            <w:pPr>
              <w:pStyle w:val="ListParagraph"/>
              <w:numPr>
                <w:ilvl w:val="0"/>
                <w:numId w:val="75"/>
              </w:numPr>
              <w:rPr>
                <w:bCs/>
                <w:szCs w:val="16"/>
              </w:rPr>
            </w:pPr>
            <w:r>
              <w:rPr>
                <w:bCs/>
                <w:szCs w:val="16"/>
              </w:rPr>
              <w:t>Q-fever</w:t>
            </w:r>
          </w:p>
          <w:p w14:paraId="5FE480EE" w14:textId="641A9110" w:rsidR="00C04E99" w:rsidRPr="00C04E99" w:rsidRDefault="00C04E99" w:rsidP="00C04E99">
            <w:pPr>
              <w:rPr>
                <w:bCs/>
                <w:szCs w:val="16"/>
              </w:rPr>
            </w:pPr>
            <w:r>
              <w:rPr>
                <w:bCs/>
                <w:szCs w:val="16"/>
              </w:rPr>
              <w:t>Others___________</w:t>
            </w:r>
          </w:p>
        </w:tc>
        <w:tc>
          <w:tcPr>
            <w:tcW w:w="1462" w:type="dxa"/>
          </w:tcPr>
          <w:p w14:paraId="5C330B6B" w14:textId="77777777" w:rsidR="00C04E99" w:rsidRDefault="00C04E99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C04E99" w14:paraId="3F70ECBE" w14:textId="77777777" w:rsidTr="000B0BE7">
        <w:tc>
          <w:tcPr>
            <w:tcW w:w="814" w:type="dxa"/>
          </w:tcPr>
          <w:p w14:paraId="65015270" w14:textId="184E9034" w:rsidR="00C04E99" w:rsidRPr="00C27F92" w:rsidRDefault="00C04E99" w:rsidP="00D16A6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9.</w:t>
            </w:r>
          </w:p>
        </w:tc>
        <w:tc>
          <w:tcPr>
            <w:tcW w:w="1591" w:type="dxa"/>
          </w:tcPr>
          <w:p w14:paraId="7EC4766A" w14:textId="2119C499" w:rsidR="00C04E99" w:rsidRPr="00C27F92" w:rsidRDefault="00C04E99" w:rsidP="00D16A6F">
            <w:r w:rsidRPr="00C27F92">
              <w:t xml:space="preserve">Have you ever experienced the following </w:t>
            </w:r>
          </w:p>
        </w:tc>
        <w:tc>
          <w:tcPr>
            <w:tcW w:w="2749" w:type="dxa"/>
          </w:tcPr>
          <w:p w14:paraId="128B07B4" w14:textId="77777777" w:rsidR="00C27F92" w:rsidRP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szCs w:val="16"/>
              </w:rPr>
            </w:pPr>
            <w:r w:rsidRPr="00C27F92">
              <w:rPr>
                <w:szCs w:val="16"/>
              </w:rPr>
              <w:t>Respiratory Infection</w:t>
            </w:r>
          </w:p>
          <w:p w14:paraId="7AB33DC8" w14:textId="77777777" w:rsidR="00C27F92" w:rsidRP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szCs w:val="16"/>
              </w:rPr>
            </w:pPr>
            <w:r w:rsidRPr="00C27F92">
              <w:rPr>
                <w:szCs w:val="16"/>
              </w:rPr>
              <w:t>Digestive Disturbance (</w:t>
            </w:r>
            <w:proofErr w:type="spellStart"/>
            <w:r w:rsidRPr="00C27F92">
              <w:rPr>
                <w:szCs w:val="16"/>
              </w:rPr>
              <w:t>Diarrhea</w:t>
            </w:r>
            <w:proofErr w:type="spellEnd"/>
            <w:r w:rsidRPr="00C27F92">
              <w:rPr>
                <w:szCs w:val="16"/>
              </w:rPr>
              <w:t xml:space="preserve"> + vomiting)</w:t>
            </w:r>
          </w:p>
          <w:p w14:paraId="4956271A" w14:textId="77777777" w:rsidR="00C27F92" w:rsidRP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szCs w:val="16"/>
              </w:rPr>
            </w:pPr>
            <w:r w:rsidRPr="00C27F92">
              <w:rPr>
                <w:szCs w:val="16"/>
              </w:rPr>
              <w:t>Dermatological problem</w:t>
            </w:r>
          </w:p>
          <w:p w14:paraId="0926FD9F" w14:textId="77777777" w:rsidR="00C27F92" w:rsidRP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szCs w:val="16"/>
              </w:rPr>
            </w:pPr>
            <w:r w:rsidRPr="00C27F92">
              <w:rPr>
                <w:szCs w:val="16"/>
              </w:rPr>
              <w:t>Fever</w:t>
            </w:r>
          </w:p>
          <w:p w14:paraId="3F00BA7D" w14:textId="77777777" w:rsidR="00C27F92" w:rsidRP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szCs w:val="16"/>
              </w:rPr>
            </w:pPr>
            <w:r w:rsidRPr="00C27F92">
              <w:rPr>
                <w:szCs w:val="16"/>
              </w:rPr>
              <w:t>Body pain</w:t>
            </w:r>
          </w:p>
          <w:p w14:paraId="19FF2A79" w14:textId="77777777" w:rsidR="00C27F92" w:rsidRP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szCs w:val="16"/>
              </w:rPr>
            </w:pPr>
            <w:r w:rsidRPr="00C27F92">
              <w:rPr>
                <w:szCs w:val="16"/>
              </w:rPr>
              <w:t>Headache</w:t>
            </w:r>
          </w:p>
          <w:p w14:paraId="6D0D2E5C" w14:textId="77777777" w:rsidR="00C27F92" w:rsidRP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szCs w:val="16"/>
              </w:rPr>
            </w:pPr>
            <w:r w:rsidRPr="00C27F92">
              <w:rPr>
                <w:szCs w:val="16"/>
              </w:rPr>
              <w:t>Joint pain</w:t>
            </w:r>
          </w:p>
          <w:p w14:paraId="3DC9C629" w14:textId="2DB8676C" w:rsidR="00C04E99" w:rsidRPr="00C27F92" w:rsidRDefault="00C27F92" w:rsidP="00C27F92">
            <w:pPr>
              <w:rPr>
                <w:szCs w:val="16"/>
              </w:rPr>
            </w:pPr>
            <w:r w:rsidRPr="00C27F92">
              <w:rPr>
                <w:szCs w:val="16"/>
              </w:rPr>
              <w:t>Others</w:t>
            </w:r>
          </w:p>
        </w:tc>
        <w:tc>
          <w:tcPr>
            <w:tcW w:w="2400" w:type="dxa"/>
            <w:gridSpan w:val="3"/>
          </w:tcPr>
          <w:p w14:paraId="28A4281F" w14:textId="77777777" w:rsidR="00C27F92" w:rsidRPr="00D77679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Respiratory Infection</w:t>
            </w:r>
          </w:p>
          <w:p w14:paraId="3CA3E3A9" w14:textId="77777777" w:rsidR="00C27F92" w:rsidRPr="00D77679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Digestive Disturbance (</w:t>
            </w:r>
            <w:proofErr w:type="spellStart"/>
            <w:r w:rsidRPr="00D77679">
              <w:rPr>
                <w:bCs/>
                <w:szCs w:val="16"/>
              </w:rPr>
              <w:t>Diarrhea</w:t>
            </w:r>
            <w:proofErr w:type="spellEnd"/>
            <w:r w:rsidRPr="00D77679">
              <w:rPr>
                <w:bCs/>
                <w:szCs w:val="16"/>
              </w:rPr>
              <w:t xml:space="preserve"> + vomiting)</w:t>
            </w:r>
          </w:p>
          <w:p w14:paraId="76619F49" w14:textId="77777777" w:rsidR="00C27F92" w:rsidRPr="00D77679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Dermatological problem</w:t>
            </w:r>
          </w:p>
          <w:p w14:paraId="1A28AC02" w14:textId="77777777" w:rsidR="00C27F92" w:rsidRPr="00D77679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Fever</w:t>
            </w:r>
          </w:p>
          <w:p w14:paraId="7C5D5CC7" w14:textId="77777777" w:rsidR="00C27F92" w:rsidRPr="00D77679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Body pain</w:t>
            </w:r>
          </w:p>
          <w:p w14:paraId="24BD337C" w14:textId="77777777" w:rsidR="00C27F92" w:rsidRPr="00D77679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Headache</w:t>
            </w:r>
          </w:p>
          <w:p w14:paraId="096CD2D3" w14:textId="77777777" w:rsidR="00C27F92" w:rsidRDefault="00C27F92" w:rsidP="00C27F92">
            <w:pPr>
              <w:pStyle w:val="ListParagraph"/>
              <w:numPr>
                <w:ilvl w:val="0"/>
                <w:numId w:val="76"/>
              </w:numPr>
              <w:rPr>
                <w:bCs/>
                <w:szCs w:val="16"/>
              </w:rPr>
            </w:pPr>
            <w:r w:rsidRPr="00D77679">
              <w:rPr>
                <w:bCs/>
                <w:szCs w:val="16"/>
              </w:rPr>
              <w:t>Joint pai</w:t>
            </w:r>
            <w:r>
              <w:rPr>
                <w:bCs/>
                <w:szCs w:val="16"/>
              </w:rPr>
              <w:t>n</w:t>
            </w:r>
          </w:p>
          <w:p w14:paraId="51FFB7A5" w14:textId="2EE093AA" w:rsidR="00C04E99" w:rsidRPr="00C04E99" w:rsidRDefault="00C27F92" w:rsidP="00C27F92">
            <w:pPr>
              <w:rPr>
                <w:bCs/>
                <w:szCs w:val="16"/>
              </w:rPr>
            </w:pPr>
            <w:r>
              <w:rPr>
                <w:bCs/>
                <w:szCs w:val="16"/>
              </w:rPr>
              <w:t>Others_______________</w:t>
            </w:r>
          </w:p>
        </w:tc>
        <w:tc>
          <w:tcPr>
            <w:tcW w:w="1462" w:type="dxa"/>
          </w:tcPr>
          <w:p w14:paraId="5A350796" w14:textId="77777777" w:rsidR="00C04E99" w:rsidRDefault="00C04E99" w:rsidP="00D16A6F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</w:tbl>
    <w:p w14:paraId="40DF1BDD" w14:textId="77777777" w:rsidR="00D16A6F" w:rsidRDefault="00D16A6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F7CD132" w14:textId="77777777" w:rsidR="00D16A6F" w:rsidRDefault="00D16A6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F96B80" w14:textId="36CA05DF" w:rsidR="00D868EE" w:rsidRPr="0011191D" w:rsidRDefault="007B03C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1191D">
        <w:rPr>
          <w:rFonts w:ascii="Times New Roman" w:hAnsi="Times New Roman" w:cs="Times New Roman"/>
          <w:b/>
          <w:bCs/>
          <w:sz w:val="28"/>
          <w:szCs w:val="28"/>
        </w:rPr>
        <w:t>Section F) Spot check</w:t>
      </w:r>
      <w:r w:rsidR="00D16A6F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1879"/>
        <w:gridCol w:w="3716"/>
        <w:gridCol w:w="1802"/>
      </w:tblGrid>
      <w:tr w:rsidR="001F3C4A" w:rsidRPr="0011191D" w14:paraId="5E159014" w14:textId="77777777" w:rsidTr="0011191D">
        <w:tc>
          <w:tcPr>
            <w:tcW w:w="1619" w:type="dxa"/>
          </w:tcPr>
          <w:p w14:paraId="4D4EF6D4" w14:textId="3491CA5E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r. No.</w:t>
            </w:r>
          </w:p>
        </w:tc>
        <w:tc>
          <w:tcPr>
            <w:tcW w:w="1879" w:type="dxa"/>
          </w:tcPr>
          <w:p w14:paraId="69600D30" w14:textId="580D397C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Question</w:t>
            </w:r>
          </w:p>
        </w:tc>
        <w:tc>
          <w:tcPr>
            <w:tcW w:w="3716" w:type="dxa"/>
          </w:tcPr>
          <w:p w14:paraId="24E6D30A" w14:textId="0E6332E0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Answers </w:t>
            </w:r>
          </w:p>
        </w:tc>
        <w:tc>
          <w:tcPr>
            <w:tcW w:w="1802" w:type="dxa"/>
          </w:tcPr>
          <w:p w14:paraId="463AEFFD" w14:textId="0EA37346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bservation</w:t>
            </w:r>
          </w:p>
        </w:tc>
      </w:tr>
      <w:tr w:rsidR="0011191D" w:rsidRPr="0011191D" w14:paraId="5D004214" w14:textId="77777777" w:rsidTr="00C90866">
        <w:tc>
          <w:tcPr>
            <w:tcW w:w="9016" w:type="dxa"/>
            <w:gridSpan w:val="4"/>
          </w:tcPr>
          <w:p w14:paraId="09B0C19C" w14:textId="5FE52D5B" w:rsidR="0011191D" w:rsidRPr="0011191D" w:rsidRDefault="0011191D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1: Water </w:t>
            </w:r>
          </w:p>
        </w:tc>
      </w:tr>
      <w:tr w:rsidR="001F3C4A" w:rsidRPr="0011191D" w14:paraId="0102D7F0" w14:textId="77777777" w:rsidTr="0011191D">
        <w:tc>
          <w:tcPr>
            <w:tcW w:w="1619" w:type="dxa"/>
          </w:tcPr>
          <w:p w14:paraId="6DF3F33F" w14:textId="5EA8D925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879" w:type="dxa"/>
          </w:tcPr>
          <w:p w14:paraId="42C7AD00" w14:textId="0E9F417A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General water source</w:t>
            </w:r>
          </w:p>
        </w:tc>
        <w:tc>
          <w:tcPr>
            <w:tcW w:w="3716" w:type="dxa"/>
          </w:tcPr>
          <w:p w14:paraId="0E9FA16B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*Write source of water</w:t>
            </w:r>
          </w:p>
          <w:p w14:paraId="0144AF3F" w14:textId="1D002CE9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_________________________</w:t>
            </w:r>
          </w:p>
        </w:tc>
        <w:tc>
          <w:tcPr>
            <w:tcW w:w="1802" w:type="dxa"/>
          </w:tcPr>
          <w:p w14:paraId="4303B9FC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05ED76B3" w14:textId="77777777" w:rsidTr="0011191D">
        <w:tc>
          <w:tcPr>
            <w:tcW w:w="1619" w:type="dxa"/>
          </w:tcPr>
          <w:p w14:paraId="10C3D7E4" w14:textId="2AC7B279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</w:t>
            </w:r>
          </w:p>
        </w:tc>
        <w:tc>
          <w:tcPr>
            <w:tcW w:w="1879" w:type="dxa"/>
          </w:tcPr>
          <w:p w14:paraId="443DFDF3" w14:textId="4A169EE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ater is available in the house from source</w:t>
            </w:r>
          </w:p>
        </w:tc>
        <w:tc>
          <w:tcPr>
            <w:tcW w:w="3716" w:type="dxa"/>
          </w:tcPr>
          <w:p w14:paraId="60DAE0AD" w14:textId="77777777" w:rsidR="001F3C4A" w:rsidRPr="0011191D" w:rsidRDefault="001F3C4A" w:rsidP="001F3C4A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19442EFE" w14:textId="47EA481B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802" w:type="dxa"/>
          </w:tcPr>
          <w:p w14:paraId="67CB8656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4D88C689" w14:textId="77777777" w:rsidTr="0011191D">
        <w:tc>
          <w:tcPr>
            <w:tcW w:w="1619" w:type="dxa"/>
          </w:tcPr>
          <w:p w14:paraId="6522B387" w14:textId="01DD05EF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879" w:type="dxa"/>
          </w:tcPr>
          <w:p w14:paraId="7F4E3BB9" w14:textId="1739584D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ater source visibly clean </w:t>
            </w:r>
          </w:p>
        </w:tc>
        <w:tc>
          <w:tcPr>
            <w:tcW w:w="3716" w:type="dxa"/>
          </w:tcPr>
          <w:p w14:paraId="0DFD377A" w14:textId="77777777" w:rsidR="001F3C4A" w:rsidRPr="0011191D" w:rsidRDefault="001F3C4A" w:rsidP="001F3C4A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77563345" w14:textId="464601F6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802" w:type="dxa"/>
          </w:tcPr>
          <w:p w14:paraId="40F9E310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0C41253E" w14:textId="77777777" w:rsidTr="0011191D">
        <w:tc>
          <w:tcPr>
            <w:tcW w:w="1619" w:type="dxa"/>
          </w:tcPr>
          <w:p w14:paraId="13355AED" w14:textId="06C60E84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879" w:type="dxa"/>
          </w:tcPr>
          <w:p w14:paraId="00EDF1D2" w14:textId="772790C0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ater storage container visibly clean</w:t>
            </w:r>
          </w:p>
        </w:tc>
        <w:tc>
          <w:tcPr>
            <w:tcW w:w="3716" w:type="dxa"/>
          </w:tcPr>
          <w:p w14:paraId="43E91BCC" w14:textId="77777777" w:rsidR="001F3C4A" w:rsidRPr="0011191D" w:rsidRDefault="001F3C4A" w:rsidP="001F3C4A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4362AFD9" w14:textId="60DC394C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3C00F844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7EE26C51" w14:textId="77777777" w:rsidTr="0011191D">
        <w:tc>
          <w:tcPr>
            <w:tcW w:w="1619" w:type="dxa"/>
          </w:tcPr>
          <w:p w14:paraId="3A3E7B83" w14:textId="7B8F10CB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879" w:type="dxa"/>
          </w:tcPr>
          <w:p w14:paraId="0A152F14" w14:textId="3A842313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ater storage container covered </w:t>
            </w:r>
          </w:p>
        </w:tc>
        <w:tc>
          <w:tcPr>
            <w:tcW w:w="3716" w:type="dxa"/>
          </w:tcPr>
          <w:p w14:paraId="7A4255F5" w14:textId="77777777" w:rsidR="001F3C4A" w:rsidRPr="0011191D" w:rsidRDefault="001F3C4A" w:rsidP="001F3C4A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69BBC79D" w14:textId="5DE891D6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63E5B876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6EA5F5C9" w14:textId="77777777" w:rsidTr="0011191D">
        <w:tc>
          <w:tcPr>
            <w:tcW w:w="1619" w:type="dxa"/>
          </w:tcPr>
          <w:p w14:paraId="461B5FAD" w14:textId="3E2FA612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879" w:type="dxa"/>
          </w:tcPr>
          <w:p w14:paraId="23325334" w14:textId="4502C686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Adequate withdrawal method </w:t>
            </w:r>
          </w:p>
        </w:tc>
        <w:tc>
          <w:tcPr>
            <w:tcW w:w="3716" w:type="dxa"/>
          </w:tcPr>
          <w:p w14:paraId="1686CF2F" w14:textId="77777777" w:rsidR="001F3C4A" w:rsidRPr="0011191D" w:rsidRDefault="001F3C4A" w:rsidP="001F3C4A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5CAEC62F" w14:textId="4CC70302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37F5E02D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191D" w:rsidRPr="0011191D" w14:paraId="3F472F53" w14:textId="77777777" w:rsidTr="00D725B8">
        <w:tc>
          <w:tcPr>
            <w:tcW w:w="9016" w:type="dxa"/>
            <w:gridSpan w:val="4"/>
          </w:tcPr>
          <w:p w14:paraId="6FAF9DD7" w14:textId="3BB370AC" w:rsidR="0011191D" w:rsidRPr="0011191D" w:rsidRDefault="0011191D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ction 2: Sanitation</w:t>
            </w:r>
          </w:p>
        </w:tc>
      </w:tr>
      <w:tr w:rsidR="001F3C4A" w:rsidRPr="0011191D" w14:paraId="5E674BAE" w14:textId="77777777" w:rsidTr="0011191D">
        <w:tc>
          <w:tcPr>
            <w:tcW w:w="1619" w:type="dxa"/>
          </w:tcPr>
          <w:p w14:paraId="01776BF9" w14:textId="290835E4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1879" w:type="dxa"/>
          </w:tcPr>
          <w:p w14:paraId="5D75EDB9" w14:textId="706476FC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ype of sanitation</w:t>
            </w:r>
          </w:p>
        </w:tc>
        <w:tc>
          <w:tcPr>
            <w:tcW w:w="3716" w:type="dxa"/>
          </w:tcPr>
          <w:p w14:paraId="59359B61" w14:textId="77777777" w:rsidR="001F3C4A" w:rsidRPr="0011191D" w:rsidRDefault="001F3C4A" w:rsidP="001F3C4A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Improved </w:t>
            </w:r>
          </w:p>
          <w:p w14:paraId="102DA9E1" w14:textId="7896BF90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Unimproved</w:t>
            </w:r>
          </w:p>
        </w:tc>
        <w:tc>
          <w:tcPr>
            <w:tcW w:w="1802" w:type="dxa"/>
          </w:tcPr>
          <w:p w14:paraId="4A3FE3A9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ype of toilet</w:t>
            </w:r>
          </w:p>
          <w:p w14:paraId="100D970D" w14:textId="77777777" w:rsidR="001F3C4A" w:rsidRPr="0011191D" w:rsidRDefault="001F3C4A" w:rsidP="001F3C4A">
            <w:pPr>
              <w:pStyle w:val="ListParagraph"/>
              <w:widowControl w:val="0"/>
              <w:numPr>
                <w:ilvl w:val="0"/>
                <w:numId w:val="52"/>
              </w:numPr>
              <w:autoSpaceDE w:val="0"/>
              <w:autoSpaceDN w:val="0"/>
              <w:contextualSpacing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Indian</w:t>
            </w:r>
          </w:p>
          <w:p w14:paraId="42DAC93F" w14:textId="74687A3A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Western</w:t>
            </w:r>
          </w:p>
        </w:tc>
      </w:tr>
      <w:tr w:rsidR="001F3C4A" w:rsidRPr="0011191D" w14:paraId="3007A7D4" w14:textId="77777777" w:rsidTr="0011191D">
        <w:tc>
          <w:tcPr>
            <w:tcW w:w="1619" w:type="dxa"/>
          </w:tcPr>
          <w:p w14:paraId="46673F41" w14:textId="4399EE81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1879" w:type="dxa"/>
          </w:tcPr>
          <w:p w14:paraId="01F26913" w14:textId="6725FF39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Open deification </w:t>
            </w:r>
          </w:p>
        </w:tc>
        <w:tc>
          <w:tcPr>
            <w:tcW w:w="3716" w:type="dxa"/>
          </w:tcPr>
          <w:p w14:paraId="37BD2D29" w14:textId="77777777" w:rsidR="001F3C4A" w:rsidRPr="0011191D" w:rsidRDefault="001F3C4A" w:rsidP="001F3C4A">
            <w:pPr>
              <w:pStyle w:val="ListParagraph"/>
              <w:numPr>
                <w:ilvl w:val="0"/>
                <w:numId w:val="5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4BB5A3D1" w14:textId="6F7A569B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125A5F53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637014A0" w14:textId="77777777" w:rsidTr="0011191D">
        <w:tc>
          <w:tcPr>
            <w:tcW w:w="1619" w:type="dxa"/>
          </w:tcPr>
          <w:p w14:paraId="5D633394" w14:textId="08F34B69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1879" w:type="dxa"/>
          </w:tcPr>
          <w:p w14:paraId="41BEAF20" w14:textId="43597AE9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ater available for flushing </w:t>
            </w:r>
          </w:p>
        </w:tc>
        <w:tc>
          <w:tcPr>
            <w:tcW w:w="3716" w:type="dxa"/>
          </w:tcPr>
          <w:p w14:paraId="5ACD0732" w14:textId="77777777" w:rsidR="001F3C4A" w:rsidRPr="0011191D" w:rsidRDefault="001F3C4A" w:rsidP="001F3C4A">
            <w:pPr>
              <w:pStyle w:val="ListParagraph"/>
              <w:numPr>
                <w:ilvl w:val="0"/>
                <w:numId w:val="5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4B5129DA" w14:textId="0699FF1B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03BF7820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2CF122B1" w14:textId="77777777" w:rsidTr="0011191D">
        <w:tc>
          <w:tcPr>
            <w:tcW w:w="1619" w:type="dxa"/>
          </w:tcPr>
          <w:p w14:paraId="590AB6C6" w14:textId="4563B1F0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1879" w:type="dxa"/>
          </w:tcPr>
          <w:p w14:paraId="0B12BFF2" w14:textId="5CDC5E89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Water available for handwashing after using sanitation facility </w:t>
            </w:r>
          </w:p>
        </w:tc>
        <w:tc>
          <w:tcPr>
            <w:tcW w:w="3716" w:type="dxa"/>
          </w:tcPr>
          <w:p w14:paraId="0D23A2A9" w14:textId="77777777" w:rsidR="001F3C4A" w:rsidRPr="0011191D" w:rsidRDefault="001F3C4A" w:rsidP="001F3C4A">
            <w:pPr>
              <w:pStyle w:val="ListParagraph"/>
              <w:numPr>
                <w:ilvl w:val="0"/>
                <w:numId w:val="55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695A5D9C" w14:textId="2B23EEA9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4AC61A70" w14:textId="77777777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F3C4A" w:rsidRPr="0011191D" w14:paraId="78E28E1C" w14:textId="77777777" w:rsidTr="0011191D">
        <w:tc>
          <w:tcPr>
            <w:tcW w:w="1619" w:type="dxa"/>
          </w:tcPr>
          <w:p w14:paraId="60B72241" w14:textId="5CEB596C" w:rsidR="001F3C4A" w:rsidRPr="00C27F92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</w:p>
        </w:tc>
        <w:tc>
          <w:tcPr>
            <w:tcW w:w="1879" w:type="dxa"/>
          </w:tcPr>
          <w:p w14:paraId="6CAA132B" w14:textId="4DCF8039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Visible </w:t>
            </w:r>
            <w:proofErr w:type="spellStart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fecal</w:t>
            </w:r>
            <w:proofErr w:type="spellEnd"/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 contamination</w:t>
            </w:r>
          </w:p>
        </w:tc>
        <w:tc>
          <w:tcPr>
            <w:tcW w:w="3716" w:type="dxa"/>
          </w:tcPr>
          <w:p w14:paraId="2C76FB2D" w14:textId="77777777" w:rsidR="001F3C4A" w:rsidRPr="0011191D" w:rsidRDefault="001F3C4A" w:rsidP="001F3C4A">
            <w:pPr>
              <w:pStyle w:val="ListParagraph"/>
              <w:numPr>
                <w:ilvl w:val="0"/>
                <w:numId w:val="56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53AE469D" w14:textId="6B8EB979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5FD7E7C0" w14:textId="096C85E2" w:rsidR="001F3C4A" w:rsidRPr="0011191D" w:rsidRDefault="001F3C4A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191D" w:rsidRPr="0011191D" w14:paraId="359D36C8" w14:textId="77777777" w:rsidTr="00225852">
        <w:tc>
          <w:tcPr>
            <w:tcW w:w="9016" w:type="dxa"/>
            <w:gridSpan w:val="4"/>
          </w:tcPr>
          <w:p w14:paraId="79F7E1C5" w14:textId="1866470D" w:rsidR="0011191D" w:rsidRPr="0011191D" w:rsidRDefault="0011191D" w:rsidP="001F3C4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3: Personal Hygiene </w:t>
            </w:r>
          </w:p>
        </w:tc>
      </w:tr>
      <w:tr w:rsidR="006F67C6" w:rsidRPr="0011191D" w14:paraId="2FEA80E9" w14:textId="77777777" w:rsidTr="0011191D">
        <w:tc>
          <w:tcPr>
            <w:tcW w:w="1619" w:type="dxa"/>
          </w:tcPr>
          <w:p w14:paraId="07254B82" w14:textId="43CC45BC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1879" w:type="dxa"/>
          </w:tcPr>
          <w:p w14:paraId="3CCE6815" w14:textId="481875C2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Visible sign of dirt in finger nails</w:t>
            </w:r>
          </w:p>
        </w:tc>
        <w:tc>
          <w:tcPr>
            <w:tcW w:w="3716" w:type="dxa"/>
          </w:tcPr>
          <w:p w14:paraId="6D6A8058" w14:textId="77777777" w:rsidR="006F67C6" w:rsidRPr="0011191D" w:rsidRDefault="006F67C6" w:rsidP="006F67C6">
            <w:pPr>
              <w:pStyle w:val="ListParagraph"/>
              <w:numPr>
                <w:ilvl w:val="0"/>
                <w:numId w:val="57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557BCDC3" w14:textId="29CAAD40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09918D68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F67C6" w:rsidRPr="0011191D" w14:paraId="2D1C2DEC" w14:textId="77777777" w:rsidTr="0011191D">
        <w:tc>
          <w:tcPr>
            <w:tcW w:w="1619" w:type="dxa"/>
          </w:tcPr>
          <w:p w14:paraId="1B779D8E" w14:textId="12AC885C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1879" w:type="dxa"/>
          </w:tcPr>
          <w:p w14:paraId="56E40F26" w14:textId="5F653EB3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Black or red teeth</w:t>
            </w:r>
          </w:p>
        </w:tc>
        <w:tc>
          <w:tcPr>
            <w:tcW w:w="3716" w:type="dxa"/>
          </w:tcPr>
          <w:p w14:paraId="4A2339AF" w14:textId="77777777" w:rsidR="006F67C6" w:rsidRPr="0011191D" w:rsidRDefault="006F67C6" w:rsidP="006F67C6">
            <w:pPr>
              <w:pStyle w:val="ListParagraph"/>
              <w:numPr>
                <w:ilvl w:val="0"/>
                <w:numId w:val="5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06261859" w14:textId="4468D48D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7E80C540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F67C6" w:rsidRPr="0011191D" w14:paraId="5D963E2B" w14:textId="77777777" w:rsidTr="0011191D">
        <w:tc>
          <w:tcPr>
            <w:tcW w:w="1619" w:type="dxa"/>
          </w:tcPr>
          <w:p w14:paraId="66268C82" w14:textId="645FD9DD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1879" w:type="dxa"/>
          </w:tcPr>
          <w:p w14:paraId="6FE9509C" w14:textId="04AF073C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irty clothes</w:t>
            </w:r>
          </w:p>
        </w:tc>
        <w:tc>
          <w:tcPr>
            <w:tcW w:w="3716" w:type="dxa"/>
          </w:tcPr>
          <w:p w14:paraId="49B52C63" w14:textId="77777777" w:rsidR="006F67C6" w:rsidRPr="0011191D" w:rsidRDefault="006F67C6" w:rsidP="006F67C6">
            <w:pPr>
              <w:pStyle w:val="ListParagraph"/>
              <w:numPr>
                <w:ilvl w:val="0"/>
                <w:numId w:val="59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64C65466" w14:textId="4674B685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27A0C444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191D" w:rsidRPr="0011191D" w14:paraId="755D8954" w14:textId="77777777" w:rsidTr="00C712DA">
        <w:tc>
          <w:tcPr>
            <w:tcW w:w="9016" w:type="dxa"/>
            <w:gridSpan w:val="4"/>
          </w:tcPr>
          <w:p w14:paraId="36C66D58" w14:textId="5E974613" w:rsidR="0011191D" w:rsidRPr="0011191D" w:rsidRDefault="0011191D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4: Domestic Hygiene </w:t>
            </w:r>
          </w:p>
        </w:tc>
      </w:tr>
      <w:tr w:rsidR="006F67C6" w:rsidRPr="0011191D" w14:paraId="3307EC8A" w14:textId="77777777" w:rsidTr="0011191D">
        <w:tc>
          <w:tcPr>
            <w:tcW w:w="1619" w:type="dxa"/>
          </w:tcPr>
          <w:p w14:paraId="2E4C615A" w14:textId="0E1CE235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.</w:t>
            </w:r>
          </w:p>
        </w:tc>
        <w:tc>
          <w:tcPr>
            <w:tcW w:w="1879" w:type="dxa"/>
          </w:tcPr>
          <w:p w14:paraId="433F72B7" w14:textId="7EBE9D3A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Significant numbers of flies </w:t>
            </w:r>
          </w:p>
        </w:tc>
        <w:tc>
          <w:tcPr>
            <w:tcW w:w="3716" w:type="dxa"/>
          </w:tcPr>
          <w:p w14:paraId="71A2A6A4" w14:textId="77777777" w:rsidR="006F67C6" w:rsidRPr="0011191D" w:rsidRDefault="006F67C6" w:rsidP="006F67C6">
            <w:pPr>
              <w:pStyle w:val="ListParagraph"/>
              <w:numPr>
                <w:ilvl w:val="0"/>
                <w:numId w:val="6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7420B915" w14:textId="07DFCE9A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26695C55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F67C6" w:rsidRPr="0011191D" w14:paraId="04687BCD" w14:textId="77777777" w:rsidTr="0011191D">
        <w:tc>
          <w:tcPr>
            <w:tcW w:w="1619" w:type="dxa"/>
          </w:tcPr>
          <w:p w14:paraId="58983D0A" w14:textId="08179725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1879" w:type="dxa"/>
          </w:tcPr>
          <w:p w14:paraId="636A9E7E" w14:textId="3005A883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Household floors are visibly clean and free from dust</w:t>
            </w:r>
          </w:p>
        </w:tc>
        <w:tc>
          <w:tcPr>
            <w:tcW w:w="3716" w:type="dxa"/>
          </w:tcPr>
          <w:p w14:paraId="641E76C4" w14:textId="77777777" w:rsidR="006F67C6" w:rsidRPr="0011191D" w:rsidRDefault="006F67C6" w:rsidP="006F67C6">
            <w:pPr>
              <w:pStyle w:val="ListParagraph"/>
              <w:numPr>
                <w:ilvl w:val="0"/>
                <w:numId w:val="61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0C4F3D44" w14:textId="7FBF1A7C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56EE05FC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F67C6" w:rsidRPr="0011191D" w14:paraId="36E0682D" w14:textId="77777777" w:rsidTr="0011191D">
        <w:tc>
          <w:tcPr>
            <w:tcW w:w="1619" w:type="dxa"/>
          </w:tcPr>
          <w:p w14:paraId="6A847918" w14:textId="11D1B765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1879" w:type="dxa"/>
          </w:tcPr>
          <w:p w14:paraId="772678F0" w14:textId="61680CB8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Household walls are visibly clean and free from dust</w:t>
            </w:r>
          </w:p>
        </w:tc>
        <w:tc>
          <w:tcPr>
            <w:tcW w:w="3716" w:type="dxa"/>
          </w:tcPr>
          <w:p w14:paraId="6FBCCA7A" w14:textId="77777777" w:rsidR="006F67C6" w:rsidRPr="0011191D" w:rsidRDefault="006F67C6" w:rsidP="006F67C6">
            <w:pPr>
              <w:pStyle w:val="ListParagraph"/>
              <w:numPr>
                <w:ilvl w:val="0"/>
                <w:numId w:val="62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19FA8C9F" w14:textId="38B0B025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3BF165EF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F67C6" w:rsidRPr="0011191D" w14:paraId="2C504923" w14:textId="77777777" w:rsidTr="0011191D">
        <w:tc>
          <w:tcPr>
            <w:tcW w:w="1619" w:type="dxa"/>
          </w:tcPr>
          <w:p w14:paraId="706882A6" w14:textId="70F6ED72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1879" w:type="dxa"/>
          </w:tcPr>
          <w:p w14:paraId="74690633" w14:textId="6D623ECD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Household walls and floors are free from moisture</w:t>
            </w:r>
          </w:p>
        </w:tc>
        <w:tc>
          <w:tcPr>
            <w:tcW w:w="3716" w:type="dxa"/>
          </w:tcPr>
          <w:p w14:paraId="6D1023A0" w14:textId="77777777" w:rsidR="006F67C6" w:rsidRPr="0011191D" w:rsidRDefault="006F67C6" w:rsidP="006F67C6">
            <w:pPr>
              <w:pStyle w:val="ListParagraph"/>
              <w:numPr>
                <w:ilvl w:val="0"/>
                <w:numId w:val="63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7C1FC1F1" w14:textId="1F33935C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69603EA6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F67C6" w:rsidRPr="0011191D" w14:paraId="19042082" w14:textId="77777777" w:rsidTr="0011191D">
        <w:tc>
          <w:tcPr>
            <w:tcW w:w="1619" w:type="dxa"/>
          </w:tcPr>
          <w:p w14:paraId="28138629" w14:textId="3BE14DFA" w:rsidR="006F67C6" w:rsidRPr="00C27F92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</w:p>
        </w:tc>
        <w:tc>
          <w:tcPr>
            <w:tcW w:w="1879" w:type="dxa"/>
          </w:tcPr>
          <w:p w14:paraId="100EA2D9" w14:textId="18A8E8FF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There is enough ventilation in the house </w:t>
            </w:r>
          </w:p>
        </w:tc>
        <w:tc>
          <w:tcPr>
            <w:tcW w:w="3716" w:type="dxa"/>
          </w:tcPr>
          <w:p w14:paraId="22FF376F" w14:textId="77777777" w:rsidR="006F67C6" w:rsidRPr="0011191D" w:rsidRDefault="006F67C6" w:rsidP="006F67C6">
            <w:pPr>
              <w:pStyle w:val="ListParagraph"/>
              <w:numPr>
                <w:ilvl w:val="0"/>
                <w:numId w:val="64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1C8A0B0B" w14:textId="33FE6B0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76D65EEA" w14:textId="77777777" w:rsidR="006F67C6" w:rsidRPr="0011191D" w:rsidRDefault="006F67C6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1191D" w:rsidRPr="0011191D" w14:paraId="121F6EF1" w14:textId="77777777" w:rsidTr="00CC1031">
        <w:tc>
          <w:tcPr>
            <w:tcW w:w="9016" w:type="dxa"/>
            <w:gridSpan w:val="4"/>
          </w:tcPr>
          <w:p w14:paraId="3EB07258" w14:textId="528E1CB8" w:rsidR="0011191D" w:rsidRPr="0011191D" w:rsidRDefault="0011191D" w:rsidP="006F67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Section 5: Livestock Hygiene </w:t>
            </w:r>
          </w:p>
        </w:tc>
      </w:tr>
      <w:tr w:rsidR="007030BE" w:rsidRPr="0011191D" w14:paraId="1735E337" w14:textId="77777777" w:rsidTr="0011191D">
        <w:tc>
          <w:tcPr>
            <w:tcW w:w="1619" w:type="dxa"/>
          </w:tcPr>
          <w:p w14:paraId="2406937D" w14:textId="320DE803" w:rsidR="007030BE" w:rsidRPr="00C27F92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1.</w:t>
            </w:r>
          </w:p>
        </w:tc>
        <w:tc>
          <w:tcPr>
            <w:tcW w:w="1879" w:type="dxa"/>
          </w:tcPr>
          <w:p w14:paraId="2B54EE50" w14:textId="26D9B35C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he cattle shed is visibly clean</w:t>
            </w:r>
          </w:p>
        </w:tc>
        <w:tc>
          <w:tcPr>
            <w:tcW w:w="3716" w:type="dxa"/>
          </w:tcPr>
          <w:p w14:paraId="08C2968F" w14:textId="77777777" w:rsidR="007030BE" w:rsidRPr="0011191D" w:rsidRDefault="007030BE" w:rsidP="007030BE">
            <w:pPr>
              <w:pStyle w:val="ListParagraph"/>
              <w:numPr>
                <w:ilvl w:val="0"/>
                <w:numId w:val="65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2C16A007" w14:textId="77777777" w:rsidR="007030BE" w:rsidRPr="0011191D" w:rsidRDefault="007030BE" w:rsidP="007030BE">
            <w:pPr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  <w:p w14:paraId="74474CF9" w14:textId="7B05E93B" w:rsidR="007030BE" w:rsidRPr="0011191D" w:rsidRDefault="007030BE" w:rsidP="007030BE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NA</w:t>
            </w:r>
          </w:p>
        </w:tc>
        <w:tc>
          <w:tcPr>
            <w:tcW w:w="1802" w:type="dxa"/>
          </w:tcPr>
          <w:p w14:paraId="6E60EB75" w14:textId="77777777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30BE" w:rsidRPr="0011191D" w14:paraId="463B28AB" w14:textId="77777777" w:rsidTr="0011191D">
        <w:tc>
          <w:tcPr>
            <w:tcW w:w="1619" w:type="dxa"/>
          </w:tcPr>
          <w:p w14:paraId="711E6C6C" w14:textId="0F107C33" w:rsidR="007030BE" w:rsidRPr="00C27F92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2.</w:t>
            </w:r>
          </w:p>
        </w:tc>
        <w:tc>
          <w:tcPr>
            <w:tcW w:w="1879" w:type="dxa"/>
          </w:tcPr>
          <w:p w14:paraId="37325C74" w14:textId="2CD18195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Drinking water for animals is visibly clean</w:t>
            </w:r>
          </w:p>
        </w:tc>
        <w:tc>
          <w:tcPr>
            <w:tcW w:w="3716" w:type="dxa"/>
          </w:tcPr>
          <w:p w14:paraId="7C65026C" w14:textId="77777777" w:rsidR="007030BE" w:rsidRPr="0011191D" w:rsidRDefault="007030BE" w:rsidP="007030BE">
            <w:pPr>
              <w:pStyle w:val="ListParagraph"/>
              <w:widowControl w:val="0"/>
              <w:numPr>
                <w:ilvl w:val="0"/>
                <w:numId w:val="66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4A1AEC82" w14:textId="77777777" w:rsidR="007030BE" w:rsidRPr="0011191D" w:rsidRDefault="007030BE" w:rsidP="007030BE">
            <w:pPr>
              <w:pStyle w:val="ListParagraph"/>
              <w:widowControl w:val="0"/>
              <w:numPr>
                <w:ilvl w:val="0"/>
                <w:numId w:val="67"/>
              </w:numPr>
              <w:autoSpaceDE w:val="0"/>
              <w:autoSpaceDN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  <w:p w14:paraId="2211AA3B" w14:textId="05F01A10" w:rsidR="007030BE" w:rsidRPr="0011191D" w:rsidRDefault="007030BE" w:rsidP="007030BE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802" w:type="dxa"/>
          </w:tcPr>
          <w:p w14:paraId="1ABC55FA" w14:textId="77777777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30BE" w:rsidRPr="0011191D" w14:paraId="363E7AE7" w14:textId="77777777" w:rsidTr="0011191D">
        <w:tc>
          <w:tcPr>
            <w:tcW w:w="1619" w:type="dxa"/>
          </w:tcPr>
          <w:p w14:paraId="7DF706DD" w14:textId="7BB6183F" w:rsidR="007030BE" w:rsidRPr="00C27F92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</w:p>
        </w:tc>
        <w:tc>
          <w:tcPr>
            <w:tcW w:w="1879" w:type="dxa"/>
          </w:tcPr>
          <w:p w14:paraId="08CF4632" w14:textId="67247B54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The surrounding compound is visibly clean</w:t>
            </w:r>
          </w:p>
        </w:tc>
        <w:tc>
          <w:tcPr>
            <w:tcW w:w="3716" w:type="dxa"/>
          </w:tcPr>
          <w:p w14:paraId="7D9C2319" w14:textId="77777777" w:rsidR="007030BE" w:rsidRPr="0011191D" w:rsidRDefault="007030BE" w:rsidP="007030BE">
            <w:pPr>
              <w:pStyle w:val="ListParagraph"/>
              <w:numPr>
                <w:ilvl w:val="0"/>
                <w:numId w:val="68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12C4B406" w14:textId="69FB7143" w:rsidR="007030BE" w:rsidRPr="0011191D" w:rsidRDefault="007030BE" w:rsidP="007030BE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1F3B0513" w14:textId="77777777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30BE" w:rsidRPr="0011191D" w14:paraId="737C88AC" w14:textId="77777777" w:rsidTr="0011191D">
        <w:tc>
          <w:tcPr>
            <w:tcW w:w="1619" w:type="dxa"/>
          </w:tcPr>
          <w:p w14:paraId="447254E9" w14:textId="3E1BE6CB" w:rsidR="007030BE" w:rsidRPr="00C27F92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</w:p>
        </w:tc>
        <w:tc>
          <w:tcPr>
            <w:tcW w:w="1879" w:type="dxa"/>
          </w:tcPr>
          <w:p w14:paraId="713037C6" w14:textId="6E3508DB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Surrounding compound is free from cow dung dump </w:t>
            </w:r>
          </w:p>
        </w:tc>
        <w:tc>
          <w:tcPr>
            <w:tcW w:w="3716" w:type="dxa"/>
          </w:tcPr>
          <w:p w14:paraId="03A19A85" w14:textId="77777777" w:rsidR="007030BE" w:rsidRPr="0011191D" w:rsidRDefault="007030BE" w:rsidP="007030BE">
            <w:pPr>
              <w:pStyle w:val="ListParagraph"/>
              <w:numPr>
                <w:ilvl w:val="0"/>
                <w:numId w:val="69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61D88B8F" w14:textId="69B19597" w:rsidR="007030BE" w:rsidRPr="0011191D" w:rsidRDefault="007030BE" w:rsidP="007030BE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</w:tc>
        <w:tc>
          <w:tcPr>
            <w:tcW w:w="1802" w:type="dxa"/>
          </w:tcPr>
          <w:p w14:paraId="4B6EC4B1" w14:textId="77777777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30BE" w:rsidRPr="0011191D" w14:paraId="071ABC98" w14:textId="77777777" w:rsidTr="0011191D">
        <w:tc>
          <w:tcPr>
            <w:tcW w:w="1619" w:type="dxa"/>
          </w:tcPr>
          <w:p w14:paraId="0E03FA99" w14:textId="5C871665" w:rsidR="007030BE" w:rsidRPr="00C27F92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27F92">
              <w:rPr>
                <w:rFonts w:ascii="Times New Roman" w:hAnsi="Times New Roman" w:cs="Times New Roman"/>
                <w:sz w:val="28"/>
                <w:szCs w:val="28"/>
              </w:rPr>
              <w:t>5.</w:t>
            </w:r>
          </w:p>
        </w:tc>
        <w:tc>
          <w:tcPr>
            <w:tcW w:w="1879" w:type="dxa"/>
          </w:tcPr>
          <w:p w14:paraId="49B16AD1" w14:textId="5CC4A150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 xml:space="preserve">Cattle surrounding non-livestock keeper's house </w:t>
            </w:r>
          </w:p>
        </w:tc>
        <w:tc>
          <w:tcPr>
            <w:tcW w:w="3716" w:type="dxa"/>
          </w:tcPr>
          <w:p w14:paraId="7E6D63A2" w14:textId="77777777" w:rsidR="007030BE" w:rsidRPr="0011191D" w:rsidRDefault="007030BE" w:rsidP="007030BE">
            <w:pPr>
              <w:pStyle w:val="ListParagraph"/>
              <w:numPr>
                <w:ilvl w:val="0"/>
                <w:numId w:val="70"/>
              </w:numPr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  <w:p w14:paraId="45943B6E" w14:textId="77777777" w:rsidR="007030BE" w:rsidRPr="0011191D" w:rsidRDefault="007030BE" w:rsidP="007030BE">
            <w:pPr>
              <w:contextualSpacing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0.No</w:t>
            </w:r>
          </w:p>
          <w:p w14:paraId="365BA659" w14:textId="62B8D548" w:rsidR="007030BE" w:rsidRPr="0011191D" w:rsidRDefault="007030BE" w:rsidP="007030BE">
            <w:pPr>
              <w:pStyle w:val="ListParagraph"/>
              <w:ind w:left="360"/>
              <w:rPr>
                <w:rFonts w:ascii="Times New Roman" w:hAnsi="Times New Roman" w:cs="Times New Roman"/>
                <w:sz w:val="28"/>
                <w:szCs w:val="28"/>
              </w:rPr>
            </w:pPr>
            <w:r w:rsidRPr="0011191D">
              <w:rPr>
                <w:rFonts w:ascii="Times New Roman" w:hAnsi="Times New Roman" w:cs="Times New Roman"/>
                <w:sz w:val="28"/>
                <w:szCs w:val="28"/>
              </w:rPr>
              <w:t>2.NA</w:t>
            </w:r>
          </w:p>
        </w:tc>
        <w:tc>
          <w:tcPr>
            <w:tcW w:w="1802" w:type="dxa"/>
          </w:tcPr>
          <w:p w14:paraId="750976AD" w14:textId="77777777" w:rsidR="007030BE" w:rsidRPr="0011191D" w:rsidRDefault="007030BE" w:rsidP="007030BE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5CDEF790" w14:textId="77777777" w:rsidR="001F3C4A" w:rsidRPr="0011191D" w:rsidRDefault="001F3C4A">
      <w:pPr>
        <w:rPr>
          <w:rFonts w:ascii="Times New Roman" w:hAnsi="Times New Roman" w:cs="Times New Roman"/>
          <w:sz w:val="28"/>
          <w:szCs w:val="28"/>
        </w:rPr>
      </w:pPr>
    </w:p>
    <w:sectPr w:rsidR="001F3C4A" w:rsidRPr="00111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85DFB"/>
    <w:multiLevelType w:val="hybridMultilevel"/>
    <w:tmpl w:val="BBD43422"/>
    <w:lvl w:ilvl="0" w:tplc="4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65608"/>
    <w:multiLevelType w:val="hybridMultilevel"/>
    <w:tmpl w:val="FB28E9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F750C5"/>
    <w:multiLevelType w:val="hybridMultilevel"/>
    <w:tmpl w:val="AB2C2D04"/>
    <w:lvl w:ilvl="0" w:tplc="9256791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C10FDF"/>
    <w:multiLevelType w:val="hybridMultilevel"/>
    <w:tmpl w:val="AD3C8C76"/>
    <w:lvl w:ilvl="0" w:tplc="C09A82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DE6DDE"/>
    <w:multiLevelType w:val="hybridMultilevel"/>
    <w:tmpl w:val="28244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F00EEA"/>
    <w:multiLevelType w:val="hybridMultilevel"/>
    <w:tmpl w:val="28244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A639A9"/>
    <w:multiLevelType w:val="hybridMultilevel"/>
    <w:tmpl w:val="8222D5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EAD28B8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ECE1862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0EA246C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0ED74B5"/>
    <w:multiLevelType w:val="hybridMultilevel"/>
    <w:tmpl w:val="D304DF82"/>
    <w:lvl w:ilvl="0" w:tplc="4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6F0969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1937718"/>
    <w:multiLevelType w:val="hybridMultilevel"/>
    <w:tmpl w:val="8304CB08"/>
    <w:lvl w:ilvl="0" w:tplc="40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4805B0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6921965"/>
    <w:multiLevelType w:val="hybridMultilevel"/>
    <w:tmpl w:val="28244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9FA328E"/>
    <w:multiLevelType w:val="hybridMultilevel"/>
    <w:tmpl w:val="202C94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3F6D7F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FB21B62"/>
    <w:multiLevelType w:val="hybridMultilevel"/>
    <w:tmpl w:val="6004DA5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4338C1"/>
    <w:multiLevelType w:val="hybridMultilevel"/>
    <w:tmpl w:val="75CCAA7E"/>
    <w:lvl w:ilvl="0" w:tplc="4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2001B8E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21C3C9A"/>
    <w:multiLevelType w:val="hybridMultilevel"/>
    <w:tmpl w:val="5374E6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26F378F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4F15866"/>
    <w:multiLevelType w:val="hybridMultilevel"/>
    <w:tmpl w:val="308CB6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6CF7F8F"/>
    <w:multiLevelType w:val="hybridMultilevel"/>
    <w:tmpl w:val="0804F6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74D7EA5"/>
    <w:multiLevelType w:val="hybridMultilevel"/>
    <w:tmpl w:val="DA069CE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7844034"/>
    <w:multiLevelType w:val="hybridMultilevel"/>
    <w:tmpl w:val="D2BAA1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ABD482A"/>
    <w:multiLevelType w:val="hybridMultilevel"/>
    <w:tmpl w:val="38EC489A"/>
    <w:lvl w:ilvl="0" w:tplc="B2B662A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2C740BC9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2E007B"/>
    <w:multiLevelType w:val="hybridMultilevel"/>
    <w:tmpl w:val="7EAAA7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F435C7F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2F8831D8"/>
    <w:multiLevelType w:val="hybridMultilevel"/>
    <w:tmpl w:val="EFFE7C3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2941E32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45E4703"/>
    <w:multiLevelType w:val="hybridMultilevel"/>
    <w:tmpl w:val="16FAB6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53B57D4"/>
    <w:multiLevelType w:val="hybridMultilevel"/>
    <w:tmpl w:val="1AFC8708"/>
    <w:lvl w:ilvl="0" w:tplc="B0D8CA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37434897"/>
    <w:multiLevelType w:val="hybridMultilevel"/>
    <w:tmpl w:val="E69A4602"/>
    <w:lvl w:ilvl="0" w:tplc="9438B324"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90F4051"/>
    <w:multiLevelType w:val="hybridMultilevel"/>
    <w:tmpl w:val="11AA00B8"/>
    <w:lvl w:ilvl="0" w:tplc="CFBE39B0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  <w:sz w:val="22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98D21FA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3D5B0C72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DAC3E3B"/>
    <w:multiLevelType w:val="hybridMultilevel"/>
    <w:tmpl w:val="344243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3FC81908"/>
    <w:multiLevelType w:val="hybridMultilevel"/>
    <w:tmpl w:val="6B6477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3E027E4"/>
    <w:multiLevelType w:val="hybridMultilevel"/>
    <w:tmpl w:val="D2BAA1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9434D3A"/>
    <w:multiLevelType w:val="hybridMultilevel"/>
    <w:tmpl w:val="C5C830B2"/>
    <w:lvl w:ilvl="0" w:tplc="9256791E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49CB2E74"/>
    <w:multiLevelType w:val="hybridMultilevel"/>
    <w:tmpl w:val="7B06F8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4B9E4152"/>
    <w:multiLevelType w:val="hybridMultilevel"/>
    <w:tmpl w:val="15E42E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4CD546D7"/>
    <w:multiLevelType w:val="hybridMultilevel"/>
    <w:tmpl w:val="0804F6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4DDD51AF"/>
    <w:multiLevelType w:val="hybridMultilevel"/>
    <w:tmpl w:val="EBE8D7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4EC05EE6"/>
    <w:multiLevelType w:val="hybridMultilevel"/>
    <w:tmpl w:val="998ADF36"/>
    <w:lvl w:ilvl="0" w:tplc="4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F07729E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4F233707"/>
    <w:multiLevelType w:val="hybridMultilevel"/>
    <w:tmpl w:val="86B69E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0AF0482"/>
    <w:multiLevelType w:val="hybridMultilevel"/>
    <w:tmpl w:val="BE6E31C8"/>
    <w:lvl w:ilvl="0" w:tplc="B48E3A44"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1C7753A"/>
    <w:multiLevelType w:val="hybridMultilevel"/>
    <w:tmpl w:val="00808D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21F453D"/>
    <w:multiLevelType w:val="hybridMultilevel"/>
    <w:tmpl w:val="EEDC30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3F52207"/>
    <w:multiLevelType w:val="hybridMultilevel"/>
    <w:tmpl w:val="DF962C44"/>
    <w:lvl w:ilvl="0" w:tplc="653291B8"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6B4791A"/>
    <w:multiLevelType w:val="hybridMultilevel"/>
    <w:tmpl w:val="0804F6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5A263495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5AA53BB9"/>
    <w:multiLevelType w:val="hybridMultilevel"/>
    <w:tmpl w:val="15E42E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5BD54D0D"/>
    <w:multiLevelType w:val="hybridMultilevel"/>
    <w:tmpl w:val="C47EB6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0F845B5"/>
    <w:multiLevelType w:val="hybridMultilevel"/>
    <w:tmpl w:val="831EA32A"/>
    <w:lvl w:ilvl="0" w:tplc="84D692F0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70" w:hanging="360"/>
      </w:pPr>
    </w:lvl>
    <w:lvl w:ilvl="2" w:tplc="4009001B" w:tentative="1">
      <w:start w:val="1"/>
      <w:numFmt w:val="lowerRoman"/>
      <w:lvlText w:val="%3."/>
      <w:lvlJc w:val="right"/>
      <w:pPr>
        <w:ind w:left="2190" w:hanging="180"/>
      </w:pPr>
    </w:lvl>
    <w:lvl w:ilvl="3" w:tplc="4009000F" w:tentative="1">
      <w:start w:val="1"/>
      <w:numFmt w:val="decimal"/>
      <w:lvlText w:val="%4."/>
      <w:lvlJc w:val="left"/>
      <w:pPr>
        <w:ind w:left="2910" w:hanging="360"/>
      </w:pPr>
    </w:lvl>
    <w:lvl w:ilvl="4" w:tplc="40090019" w:tentative="1">
      <w:start w:val="1"/>
      <w:numFmt w:val="lowerLetter"/>
      <w:lvlText w:val="%5."/>
      <w:lvlJc w:val="left"/>
      <w:pPr>
        <w:ind w:left="3630" w:hanging="360"/>
      </w:pPr>
    </w:lvl>
    <w:lvl w:ilvl="5" w:tplc="4009001B" w:tentative="1">
      <w:start w:val="1"/>
      <w:numFmt w:val="lowerRoman"/>
      <w:lvlText w:val="%6."/>
      <w:lvlJc w:val="right"/>
      <w:pPr>
        <w:ind w:left="4350" w:hanging="180"/>
      </w:pPr>
    </w:lvl>
    <w:lvl w:ilvl="6" w:tplc="4009000F" w:tentative="1">
      <w:start w:val="1"/>
      <w:numFmt w:val="decimal"/>
      <w:lvlText w:val="%7."/>
      <w:lvlJc w:val="left"/>
      <w:pPr>
        <w:ind w:left="5070" w:hanging="360"/>
      </w:pPr>
    </w:lvl>
    <w:lvl w:ilvl="7" w:tplc="40090019" w:tentative="1">
      <w:start w:val="1"/>
      <w:numFmt w:val="lowerLetter"/>
      <w:lvlText w:val="%8."/>
      <w:lvlJc w:val="left"/>
      <w:pPr>
        <w:ind w:left="5790" w:hanging="360"/>
      </w:pPr>
    </w:lvl>
    <w:lvl w:ilvl="8" w:tplc="40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58" w15:restartNumberingAfterBreak="0">
    <w:nsid w:val="633405B6"/>
    <w:multiLevelType w:val="hybridMultilevel"/>
    <w:tmpl w:val="1450C056"/>
    <w:lvl w:ilvl="0" w:tplc="D8EA43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33817DA"/>
    <w:multiLevelType w:val="hybridMultilevel"/>
    <w:tmpl w:val="6E9CB0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63742132"/>
    <w:multiLevelType w:val="hybridMultilevel"/>
    <w:tmpl w:val="3762321C"/>
    <w:lvl w:ilvl="0" w:tplc="4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6274192"/>
    <w:multiLevelType w:val="hybridMultilevel"/>
    <w:tmpl w:val="67EC5D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79D2F06"/>
    <w:multiLevelType w:val="hybridMultilevel"/>
    <w:tmpl w:val="8912EE14"/>
    <w:lvl w:ilvl="0" w:tplc="40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8734DE7"/>
    <w:multiLevelType w:val="hybridMultilevel"/>
    <w:tmpl w:val="2B04962C"/>
    <w:lvl w:ilvl="0" w:tplc="40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6A9F2CEC"/>
    <w:multiLevelType w:val="hybridMultilevel"/>
    <w:tmpl w:val="23B2D0B4"/>
    <w:lvl w:ilvl="0" w:tplc="A6545D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AC85539"/>
    <w:multiLevelType w:val="hybridMultilevel"/>
    <w:tmpl w:val="0804F6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6B491DFC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6CAC6301"/>
    <w:multiLevelType w:val="hybridMultilevel"/>
    <w:tmpl w:val="3F2CDF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6EAE5E9E"/>
    <w:multiLevelType w:val="hybridMultilevel"/>
    <w:tmpl w:val="28244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0C46ED1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72A036FD"/>
    <w:multiLevelType w:val="hybridMultilevel"/>
    <w:tmpl w:val="EB12A462"/>
    <w:lvl w:ilvl="0" w:tplc="22FEDA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1" w15:restartNumberingAfterBreak="0">
    <w:nsid w:val="73F97A4A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74290DA8"/>
    <w:multiLevelType w:val="hybridMultilevel"/>
    <w:tmpl w:val="744E683C"/>
    <w:lvl w:ilvl="0" w:tplc="14AEAE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78535D4B"/>
    <w:multiLevelType w:val="hybridMultilevel"/>
    <w:tmpl w:val="15E42E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791F7AC2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7BA2438A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7D6E4A02"/>
    <w:multiLevelType w:val="hybridMultilevel"/>
    <w:tmpl w:val="8F1E0D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030842">
    <w:abstractNumId w:val="6"/>
  </w:num>
  <w:num w:numId="2" w16cid:durableId="1682049085">
    <w:abstractNumId w:val="45"/>
  </w:num>
  <w:num w:numId="3" w16cid:durableId="719092479">
    <w:abstractNumId w:val="20"/>
  </w:num>
  <w:num w:numId="4" w16cid:durableId="1238322664">
    <w:abstractNumId w:val="70"/>
  </w:num>
  <w:num w:numId="5" w16cid:durableId="1762095913">
    <w:abstractNumId w:val="62"/>
  </w:num>
  <w:num w:numId="6" w16cid:durableId="1348169486">
    <w:abstractNumId w:val="61"/>
  </w:num>
  <w:num w:numId="7" w16cid:durableId="442845345">
    <w:abstractNumId w:val="59"/>
  </w:num>
  <w:num w:numId="8" w16cid:durableId="764883342">
    <w:abstractNumId w:val="56"/>
  </w:num>
  <w:num w:numId="9" w16cid:durableId="70320505">
    <w:abstractNumId w:val="39"/>
  </w:num>
  <w:num w:numId="10" w16cid:durableId="361323150">
    <w:abstractNumId w:val="57"/>
  </w:num>
  <w:num w:numId="11" w16cid:durableId="1304197823">
    <w:abstractNumId w:val="48"/>
  </w:num>
  <w:num w:numId="12" w16cid:durableId="882324417">
    <w:abstractNumId w:val="17"/>
  </w:num>
  <w:num w:numId="13" w16cid:durableId="1185368858">
    <w:abstractNumId w:val="33"/>
  </w:num>
  <w:num w:numId="14" w16cid:durableId="1007100387">
    <w:abstractNumId w:val="28"/>
  </w:num>
  <w:num w:numId="15" w16cid:durableId="496503460">
    <w:abstractNumId w:val="3"/>
  </w:num>
  <w:num w:numId="16" w16cid:durableId="1575820905">
    <w:abstractNumId w:val="0"/>
  </w:num>
  <w:num w:numId="17" w16cid:durableId="1176075234">
    <w:abstractNumId w:val="26"/>
  </w:num>
  <w:num w:numId="18" w16cid:durableId="923952034">
    <w:abstractNumId w:val="50"/>
  </w:num>
  <w:num w:numId="19" w16cid:durableId="480928848">
    <w:abstractNumId w:val="72"/>
  </w:num>
  <w:num w:numId="20" w16cid:durableId="894312399">
    <w:abstractNumId w:val="24"/>
  </w:num>
  <w:num w:numId="21" w16cid:durableId="537472134">
    <w:abstractNumId w:val="34"/>
  </w:num>
  <w:num w:numId="22" w16cid:durableId="392311351">
    <w:abstractNumId w:val="43"/>
  </w:num>
  <w:num w:numId="23" w16cid:durableId="386421520">
    <w:abstractNumId w:val="55"/>
  </w:num>
  <w:num w:numId="24" w16cid:durableId="1495339941">
    <w:abstractNumId w:val="73"/>
  </w:num>
  <w:num w:numId="25" w16cid:durableId="1073312294">
    <w:abstractNumId w:val="51"/>
  </w:num>
  <w:num w:numId="26" w16cid:durableId="361126855">
    <w:abstractNumId w:val="44"/>
  </w:num>
  <w:num w:numId="27" w16cid:durableId="261499232">
    <w:abstractNumId w:val="25"/>
  </w:num>
  <w:num w:numId="28" w16cid:durableId="2121993958">
    <w:abstractNumId w:val="40"/>
  </w:num>
  <w:num w:numId="29" w16cid:durableId="1367365759">
    <w:abstractNumId w:val="53"/>
  </w:num>
  <w:num w:numId="30" w16cid:durableId="1605915845">
    <w:abstractNumId w:val="1"/>
  </w:num>
  <w:num w:numId="31" w16cid:durableId="711928186">
    <w:abstractNumId w:val="49"/>
  </w:num>
  <w:num w:numId="32" w16cid:durableId="1224946719">
    <w:abstractNumId w:val="18"/>
  </w:num>
  <w:num w:numId="33" w16cid:durableId="1941253691">
    <w:abstractNumId w:val="32"/>
  </w:num>
  <w:num w:numId="34" w16cid:durableId="1062173435">
    <w:abstractNumId w:val="12"/>
  </w:num>
  <w:num w:numId="35" w16cid:durableId="1490562677">
    <w:abstractNumId w:val="10"/>
  </w:num>
  <w:num w:numId="36" w16cid:durableId="1896238438">
    <w:abstractNumId w:val="15"/>
  </w:num>
  <w:num w:numId="37" w16cid:durableId="2108577978">
    <w:abstractNumId w:val="14"/>
  </w:num>
  <w:num w:numId="38" w16cid:durableId="1236084834">
    <w:abstractNumId w:val="23"/>
  </w:num>
  <w:num w:numId="39" w16cid:durableId="1286158911">
    <w:abstractNumId w:val="67"/>
  </w:num>
  <w:num w:numId="40" w16cid:durableId="1230456701">
    <w:abstractNumId w:val="4"/>
  </w:num>
  <w:num w:numId="41" w16cid:durableId="99499534">
    <w:abstractNumId w:val="5"/>
  </w:num>
  <w:num w:numId="42" w16cid:durableId="127825555">
    <w:abstractNumId w:val="65"/>
  </w:num>
  <w:num w:numId="43" w16cid:durableId="1830175748">
    <w:abstractNumId w:val="68"/>
  </w:num>
  <w:num w:numId="44" w16cid:durableId="1516453870">
    <w:abstractNumId w:val="64"/>
  </w:num>
  <w:num w:numId="45" w16cid:durableId="299111667">
    <w:abstractNumId w:val="58"/>
  </w:num>
  <w:num w:numId="46" w16cid:durableId="882711586">
    <w:abstractNumId w:val="71"/>
  </w:num>
  <w:num w:numId="47" w16cid:durableId="1962689521">
    <w:abstractNumId w:val="74"/>
  </w:num>
  <w:num w:numId="48" w16cid:durableId="932207211">
    <w:abstractNumId w:val="54"/>
  </w:num>
  <w:num w:numId="49" w16cid:durableId="436825839">
    <w:abstractNumId w:val="21"/>
  </w:num>
  <w:num w:numId="50" w16cid:durableId="908460165">
    <w:abstractNumId w:val="31"/>
  </w:num>
  <w:num w:numId="51" w16cid:durableId="880096583">
    <w:abstractNumId w:val="42"/>
  </w:num>
  <w:num w:numId="52" w16cid:durableId="1152062670">
    <w:abstractNumId w:val="46"/>
  </w:num>
  <w:num w:numId="53" w16cid:durableId="1111625243">
    <w:abstractNumId w:val="9"/>
  </w:num>
  <w:num w:numId="54" w16cid:durableId="924457066">
    <w:abstractNumId w:val="16"/>
  </w:num>
  <w:num w:numId="55" w16cid:durableId="1388333387">
    <w:abstractNumId w:val="29"/>
  </w:num>
  <w:num w:numId="56" w16cid:durableId="1378551655">
    <w:abstractNumId w:val="27"/>
  </w:num>
  <w:num w:numId="57" w16cid:durableId="1593274785">
    <w:abstractNumId w:val="69"/>
  </w:num>
  <w:num w:numId="58" w16cid:durableId="1912696280">
    <w:abstractNumId w:val="8"/>
  </w:num>
  <w:num w:numId="59" w16cid:durableId="1279218543">
    <w:abstractNumId w:val="7"/>
  </w:num>
  <w:num w:numId="60" w16cid:durableId="1625228077">
    <w:abstractNumId w:val="36"/>
  </w:num>
  <w:num w:numId="61" w16cid:durableId="1695382265">
    <w:abstractNumId w:val="13"/>
  </w:num>
  <w:num w:numId="62" w16cid:durableId="446386608">
    <w:abstractNumId w:val="47"/>
  </w:num>
  <w:num w:numId="63" w16cid:durableId="307252441">
    <w:abstractNumId w:val="76"/>
  </w:num>
  <w:num w:numId="64" w16cid:durableId="1036005488">
    <w:abstractNumId w:val="19"/>
  </w:num>
  <w:num w:numId="65" w16cid:durableId="1037196347">
    <w:abstractNumId w:val="66"/>
  </w:num>
  <w:num w:numId="66" w16cid:durableId="146096102">
    <w:abstractNumId w:val="60"/>
  </w:num>
  <w:num w:numId="67" w16cid:durableId="412240530">
    <w:abstractNumId w:val="63"/>
  </w:num>
  <w:num w:numId="68" w16cid:durableId="405762206">
    <w:abstractNumId w:val="75"/>
  </w:num>
  <w:num w:numId="69" w16cid:durableId="1980258568">
    <w:abstractNumId w:val="37"/>
  </w:num>
  <w:num w:numId="70" w16cid:durableId="420369097">
    <w:abstractNumId w:val="11"/>
  </w:num>
  <w:num w:numId="71" w16cid:durableId="2065719380">
    <w:abstractNumId w:val="38"/>
  </w:num>
  <w:num w:numId="72" w16cid:durableId="1878927630">
    <w:abstractNumId w:val="35"/>
  </w:num>
  <w:num w:numId="73" w16cid:durableId="965160162">
    <w:abstractNumId w:val="22"/>
  </w:num>
  <w:num w:numId="74" w16cid:durableId="1407529140">
    <w:abstractNumId w:val="52"/>
  </w:num>
  <w:num w:numId="75" w16cid:durableId="354576727">
    <w:abstractNumId w:val="2"/>
  </w:num>
  <w:num w:numId="76" w16cid:durableId="318312806">
    <w:abstractNumId w:val="41"/>
  </w:num>
  <w:num w:numId="77" w16cid:durableId="148539015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1F"/>
    <w:rsid w:val="00014147"/>
    <w:rsid w:val="00080C4B"/>
    <w:rsid w:val="000A1254"/>
    <w:rsid w:val="000B0BE7"/>
    <w:rsid w:val="0011191D"/>
    <w:rsid w:val="00186D98"/>
    <w:rsid w:val="00186E83"/>
    <w:rsid w:val="001B3D61"/>
    <w:rsid w:val="001E60EB"/>
    <w:rsid w:val="001F3C4A"/>
    <w:rsid w:val="00234223"/>
    <w:rsid w:val="00236A2E"/>
    <w:rsid w:val="0025324F"/>
    <w:rsid w:val="00317A46"/>
    <w:rsid w:val="00360010"/>
    <w:rsid w:val="003B5A70"/>
    <w:rsid w:val="00494D1F"/>
    <w:rsid w:val="00537532"/>
    <w:rsid w:val="00597B45"/>
    <w:rsid w:val="00612421"/>
    <w:rsid w:val="00642452"/>
    <w:rsid w:val="00655B55"/>
    <w:rsid w:val="006702F3"/>
    <w:rsid w:val="006738EB"/>
    <w:rsid w:val="006C3E59"/>
    <w:rsid w:val="006F67C6"/>
    <w:rsid w:val="007030BE"/>
    <w:rsid w:val="007B03C3"/>
    <w:rsid w:val="00877131"/>
    <w:rsid w:val="008F2A05"/>
    <w:rsid w:val="0099676B"/>
    <w:rsid w:val="00A87BC9"/>
    <w:rsid w:val="00AF2AF3"/>
    <w:rsid w:val="00B0057C"/>
    <w:rsid w:val="00B63593"/>
    <w:rsid w:val="00BB0B27"/>
    <w:rsid w:val="00BD3A70"/>
    <w:rsid w:val="00C04E99"/>
    <w:rsid w:val="00C05C68"/>
    <w:rsid w:val="00C27F92"/>
    <w:rsid w:val="00CF6EFC"/>
    <w:rsid w:val="00D16A6F"/>
    <w:rsid w:val="00D21983"/>
    <w:rsid w:val="00D22A05"/>
    <w:rsid w:val="00D868EE"/>
    <w:rsid w:val="00DA1234"/>
    <w:rsid w:val="00DF0726"/>
    <w:rsid w:val="00F20F58"/>
    <w:rsid w:val="00F80BA1"/>
    <w:rsid w:val="00F9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7E1DC8"/>
  <w15:chartTrackingRefBased/>
  <w15:docId w15:val="{1007B088-1D88-4965-BEB6-337324571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1F"/>
  </w:style>
  <w:style w:type="paragraph" w:styleId="Heading1">
    <w:name w:val="heading 1"/>
    <w:basedOn w:val="Normal"/>
    <w:next w:val="Normal"/>
    <w:link w:val="Heading1Char"/>
    <w:uiPriority w:val="9"/>
    <w:qFormat/>
    <w:rsid w:val="00494D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D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D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D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D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D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D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D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D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D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D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D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D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D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D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D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4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D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4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D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4D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D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4D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D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D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D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94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5</Pages>
  <Words>2305</Words>
  <Characters>10100</Characters>
  <Application>Microsoft Office Word</Application>
  <DocSecurity>0</DocSecurity>
  <Lines>1442</Lines>
  <Paragraphs>8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Tawde</dc:creator>
  <cp:keywords/>
  <dc:description/>
  <cp:lastModifiedBy>Pratik Tawde</cp:lastModifiedBy>
  <cp:revision>22</cp:revision>
  <dcterms:created xsi:type="dcterms:W3CDTF">2025-04-24T15:37:00Z</dcterms:created>
  <dcterms:modified xsi:type="dcterms:W3CDTF">2025-04-2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94ded-543c-4c9c-8a76-fbde3e5f31fc</vt:lpwstr>
  </property>
</Properties>
</file>